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52E0" w14:textId="4A046EC5" w:rsidR="00A5631D" w:rsidRDefault="00452D30" w:rsidP="00674E8D">
      <w:pPr>
        <w:rPr>
          <w:rFonts w:cs="Times New Roman"/>
          <w:b/>
        </w:rPr>
      </w:pPr>
      <w:r>
        <w:rPr>
          <w:rFonts w:cs="Times New Roman"/>
          <w:b/>
        </w:rPr>
        <w:t>Appendix A</w:t>
      </w:r>
      <w:r w:rsidR="002C71E8">
        <w:rPr>
          <w:rFonts w:cs="Times New Roman"/>
          <w:b/>
        </w:rPr>
        <w:t>: Search Strategy</w:t>
      </w:r>
    </w:p>
    <w:p w14:paraId="7569A5C5" w14:textId="5E7C332C" w:rsidR="00452D30" w:rsidRDefault="00755D55" w:rsidP="00674E8D">
      <w:pPr>
        <w:rPr>
          <w:rFonts w:cs="Times New Roman"/>
          <w:bCs/>
        </w:rPr>
      </w:pPr>
      <w:r>
        <w:rPr>
          <w:rFonts w:cs="Times New Roman"/>
          <w:bCs/>
        </w:rPr>
        <w:t>The following search strategy was used for all three search engines:</w:t>
      </w:r>
    </w:p>
    <w:p w14:paraId="5DC40E67" w14:textId="639D5C3A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exercise.mp</w:t>
      </w:r>
    </w:p>
    <w:p w14:paraId="2987A13E" w14:textId="4D181BD3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training.mp</w:t>
      </w:r>
    </w:p>
    <w:p w14:paraId="30F0586D" w14:textId="421E2E3F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physical activity.mp</w:t>
      </w:r>
    </w:p>
    <w:p w14:paraId="1AE0F304" w14:textId="2607C628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running.mp</w:t>
      </w:r>
    </w:p>
    <w:p w14:paraId="1248DCAC" w14:textId="7C3373C5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cycling.mp</w:t>
      </w:r>
    </w:p>
    <w:p w14:paraId="5CED5130" w14:textId="18EA4DE4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athletes.mp</w:t>
      </w:r>
    </w:p>
    <w:p w14:paraId="6FBADA4C" w14:textId="535785B6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vascular function.mp</w:t>
      </w:r>
    </w:p>
    <w:p w14:paraId="5FB16FE8" w14:textId="33ADD8D2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endothelial function.mp</w:t>
      </w:r>
    </w:p>
    <w:p w14:paraId="2F63B84C" w14:textId="0C4659DA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endothelial-dependent dilation.mp</w:t>
      </w:r>
    </w:p>
    <w:p w14:paraId="01F1A789" w14:textId="1647A7D4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flow-mediated dilation.mp</w:t>
      </w:r>
    </w:p>
    <w:p w14:paraId="55FE3027" w14:textId="589D0407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flow mediated dilation.mp</w:t>
      </w:r>
    </w:p>
    <w:p w14:paraId="1AB0712A" w14:textId="5D7E9587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1 or 2 or 3 or 4 or 5 or 6</w:t>
      </w:r>
    </w:p>
    <w:p w14:paraId="5C3B3AFA" w14:textId="32083308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7 or 8 or 9 or 10 or 11</w:t>
      </w:r>
    </w:p>
    <w:p w14:paraId="7F9A8129" w14:textId="4CE03EE8" w:rsidR="00755D55" w:rsidRDefault="00755D55" w:rsidP="00755D55">
      <w:pPr>
        <w:pStyle w:val="ListParagraph"/>
        <w:numPr>
          <w:ilvl w:val="0"/>
          <w:numId w:val="15"/>
        </w:numPr>
        <w:rPr>
          <w:rFonts w:cs="Times New Roman"/>
          <w:bCs/>
        </w:rPr>
      </w:pPr>
      <w:r>
        <w:rPr>
          <w:rFonts w:cs="Times New Roman"/>
          <w:bCs/>
        </w:rPr>
        <w:t>12 and 13</w:t>
      </w:r>
    </w:p>
    <w:p w14:paraId="517A3737" w14:textId="77777777" w:rsidR="002C71E8" w:rsidRDefault="002C71E8" w:rsidP="002C71E8">
      <w:pPr>
        <w:pStyle w:val="ListParagraph"/>
        <w:rPr>
          <w:rFonts w:cs="Times New Roman"/>
          <w:bCs/>
        </w:rPr>
        <w:sectPr w:rsidR="002C71E8" w:rsidSect="0050118A">
          <w:headerReference w:type="default" r:id="rId8"/>
          <w:headerReference w:type="first" r:id="rId9"/>
          <w:pgSz w:w="12240" w:h="15840" w:code="1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1DA2BC3" w14:textId="3C740C3F" w:rsidR="002C71E8" w:rsidRDefault="002C71E8" w:rsidP="002C71E8">
      <w:pPr>
        <w:rPr>
          <w:rFonts w:cs="Times New Roman"/>
          <w:b/>
        </w:rPr>
      </w:pPr>
      <w:r w:rsidRPr="002C71E8">
        <w:rPr>
          <w:rFonts w:cs="Times New Roman"/>
          <w:b/>
        </w:rPr>
        <w:lastRenderedPageBreak/>
        <w:t xml:space="preserve">Appendix B: </w:t>
      </w:r>
      <w:r>
        <w:rPr>
          <w:rFonts w:cs="Times New Roman"/>
          <w:b/>
        </w:rPr>
        <w:t>Data Extraction Questions</w:t>
      </w:r>
    </w:p>
    <w:p w14:paraId="4B06A97F" w14:textId="0D5CF29A" w:rsidR="002C71E8" w:rsidRPr="0036776D" w:rsidRDefault="00C26B53" w:rsidP="00C26B53">
      <w:pPr>
        <w:pStyle w:val="ListParagraph"/>
        <w:numPr>
          <w:ilvl w:val="0"/>
          <w:numId w:val="16"/>
        </w:numPr>
        <w:rPr>
          <w:rFonts w:cs="Times New Roman"/>
          <w:b/>
        </w:rPr>
      </w:pPr>
      <w:r w:rsidRPr="0036776D">
        <w:rPr>
          <w:rFonts w:cs="Times New Roman"/>
          <w:b/>
        </w:rPr>
        <w:t>Citation Name</w:t>
      </w:r>
    </w:p>
    <w:p w14:paraId="41D3A92E" w14:textId="07B36909" w:rsidR="00C26B53" w:rsidRPr="0036776D" w:rsidRDefault="00C26B53" w:rsidP="00C26B53">
      <w:pPr>
        <w:pStyle w:val="ListParagraph"/>
        <w:numPr>
          <w:ilvl w:val="0"/>
          <w:numId w:val="16"/>
        </w:numPr>
        <w:rPr>
          <w:rFonts w:cs="Times New Roman"/>
          <w:b/>
        </w:rPr>
      </w:pPr>
      <w:r w:rsidRPr="0036776D">
        <w:rPr>
          <w:rFonts w:cs="Times New Roman"/>
          <w:b/>
        </w:rPr>
        <w:t>Year of Study</w:t>
      </w:r>
    </w:p>
    <w:p w14:paraId="14BF35CF" w14:textId="1B10F87D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Participant Characteristics</w:t>
      </w:r>
      <w:r>
        <w:rPr>
          <w:rFonts w:cs="Times New Roman"/>
          <w:bCs/>
        </w:rPr>
        <w:t>: Age (Based on Average Age)</w:t>
      </w:r>
    </w:p>
    <w:p w14:paraId="0B9D8335" w14:textId="16F49FC9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Children (&lt;18)</w:t>
      </w:r>
    </w:p>
    <w:p w14:paraId="41A2A6F4" w14:textId="205B7736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Young Adults (18-35)</w:t>
      </w:r>
    </w:p>
    <w:p w14:paraId="6FF90B2F" w14:textId="64D24720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proofErr w:type="gramStart"/>
      <w:r>
        <w:rPr>
          <w:rFonts w:cs="Times New Roman"/>
          <w:bCs/>
        </w:rPr>
        <w:t>Middle Age</w:t>
      </w:r>
      <w:proofErr w:type="gramEnd"/>
      <w:r>
        <w:rPr>
          <w:rFonts w:cs="Times New Roman"/>
          <w:bCs/>
        </w:rPr>
        <w:t xml:space="preserve"> Adults (35-55)</w:t>
      </w:r>
    </w:p>
    <w:p w14:paraId="1B20AC1C" w14:textId="3A3E7C2D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Middle-Older Adults (55-65)</w:t>
      </w:r>
    </w:p>
    <w:p w14:paraId="0A2E9654" w14:textId="61FBFD72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Older Adults (65+)</w:t>
      </w:r>
    </w:p>
    <w:p w14:paraId="1B36D87B" w14:textId="699C80AE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Participant Characteristics</w:t>
      </w:r>
      <w:r>
        <w:rPr>
          <w:rFonts w:cs="Times New Roman"/>
          <w:bCs/>
        </w:rPr>
        <w:t xml:space="preserve">: Hormonal </w:t>
      </w:r>
      <w:proofErr w:type="gramStart"/>
      <w:r>
        <w:rPr>
          <w:rFonts w:cs="Times New Roman"/>
          <w:bCs/>
        </w:rPr>
        <w:t>Status, if</w:t>
      </w:r>
      <w:proofErr w:type="gramEnd"/>
      <w:r>
        <w:rPr>
          <w:rFonts w:cs="Times New Roman"/>
          <w:bCs/>
        </w:rPr>
        <w:t xml:space="preserve"> testing females</w:t>
      </w:r>
    </w:p>
    <w:p w14:paraId="439E526A" w14:textId="43E81725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Pre-Pubertal</w:t>
      </w:r>
    </w:p>
    <w:p w14:paraId="39CCBEDC" w14:textId="130E9D16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Pre-Menopause</w:t>
      </w:r>
    </w:p>
    <w:p w14:paraId="32AD14C2" w14:textId="638AF7D2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proofErr w:type="gramStart"/>
      <w:r>
        <w:rPr>
          <w:rFonts w:cs="Times New Roman"/>
          <w:bCs/>
        </w:rPr>
        <w:t>Peri-Menopause</w:t>
      </w:r>
      <w:proofErr w:type="gramEnd"/>
      <w:r>
        <w:rPr>
          <w:rFonts w:cs="Times New Roman"/>
          <w:bCs/>
        </w:rPr>
        <w:t xml:space="preserve"> (0-5 years Post-Menopause)</w:t>
      </w:r>
    </w:p>
    <w:p w14:paraId="49702074" w14:textId="25EDF68C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 xml:space="preserve">Post-Menopause (5+ years </w:t>
      </w:r>
      <w:proofErr w:type="gramStart"/>
      <w:r>
        <w:rPr>
          <w:rFonts w:cs="Times New Roman"/>
          <w:bCs/>
        </w:rPr>
        <w:t>Post-Menopause</w:t>
      </w:r>
      <w:proofErr w:type="gramEnd"/>
      <w:r>
        <w:rPr>
          <w:rFonts w:cs="Times New Roman"/>
          <w:bCs/>
        </w:rPr>
        <w:t>)</w:t>
      </w:r>
    </w:p>
    <w:p w14:paraId="35182630" w14:textId="3B9D0F56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 xml:space="preserve">Both </w:t>
      </w:r>
    </w:p>
    <w:p w14:paraId="13622080" w14:textId="55488944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Unspecified</w:t>
      </w:r>
    </w:p>
    <w:p w14:paraId="5AC6D084" w14:textId="4DDC6027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N/A (males only)</w:t>
      </w:r>
    </w:p>
    <w:p w14:paraId="1A6194A2" w14:textId="5DA45676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Participant Characteristics</w:t>
      </w:r>
      <w:r>
        <w:rPr>
          <w:rFonts w:cs="Times New Roman"/>
          <w:bCs/>
        </w:rPr>
        <w:t>: If Pre-Menopause in #4, was phase controlled for?</w:t>
      </w:r>
    </w:p>
    <w:p w14:paraId="2E734280" w14:textId="45F2BDAB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Yes – Early Follicular/Placebo Phase</w:t>
      </w:r>
    </w:p>
    <w:p w14:paraId="0C631C12" w14:textId="17578365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Yes – Other Phase</w:t>
      </w:r>
    </w:p>
    <w:p w14:paraId="13587D94" w14:textId="1A1E08AD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No</w:t>
      </w:r>
    </w:p>
    <w:p w14:paraId="0D3F9CA2" w14:textId="6C6DEDBC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Unknown</w:t>
      </w:r>
    </w:p>
    <w:p w14:paraId="504624FB" w14:textId="61762223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N/A</w:t>
      </w:r>
    </w:p>
    <w:p w14:paraId="0C0880A5" w14:textId="46D52326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Participant Characteristics</w:t>
      </w:r>
      <w:r>
        <w:rPr>
          <w:rFonts w:cs="Times New Roman"/>
          <w:bCs/>
        </w:rPr>
        <w:t>: Healthy/Clinical?</w:t>
      </w:r>
    </w:p>
    <w:p w14:paraId="79B239F3" w14:textId="4AE6B18C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Healthy</w:t>
      </w:r>
    </w:p>
    <w:p w14:paraId="0F3627FF" w14:textId="2B44AF06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Clinical</w:t>
      </w:r>
    </w:p>
    <w:p w14:paraId="528C90EF" w14:textId="78F8BCDB" w:rsidR="00C26B53" w:rsidRDefault="00C26B53" w:rsidP="00C26B53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clinical, details (ex. cardiovascular, diabetes, smoking) – Text Box</w:t>
      </w:r>
    </w:p>
    <w:p w14:paraId="79B3E6A6" w14:textId="160EA74C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Primary Study Design</w:t>
      </w:r>
    </w:p>
    <w:p w14:paraId="35452EA8" w14:textId="049FE72A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Observational Trial</w:t>
      </w:r>
    </w:p>
    <w:p w14:paraId="0573FA99" w14:textId="06199C71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Randomized Controlled Trial</w:t>
      </w:r>
    </w:p>
    <w:p w14:paraId="1F9341CB" w14:textId="2B4BF3ED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Cross-Sectional Cohort Trial</w:t>
      </w:r>
    </w:p>
    <w:p w14:paraId="022A3CC4" w14:textId="14E6B04D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Secondary Study Design</w:t>
      </w:r>
    </w:p>
    <w:p w14:paraId="2969CE32" w14:textId="77777777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Observational Trial</w:t>
      </w:r>
    </w:p>
    <w:p w14:paraId="5B182756" w14:textId="77777777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Randomized Controlled Trial</w:t>
      </w:r>
    </w:p>
    <w:p w14:paraId="48A9F08C" w14:textId="77777777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Cross-Sectional Cohort Trial</w:t>
      </w:r>
    </w:p>
    <w:p w14:paraId="4527A798" w14:textId="4AE292CB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Type of Exercise Intervention</w:t>
      </w:r>
    </w:p>
    <w:p w14:paraId="3281CD28" w14:textId="06B146CB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Acute</w:t>
      </w:r>
    </w:p>
    <w:p w14:paraId="59F58C79" w14:textId="510B2EE1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Chronic</w:t>
      </w:r>
    </w:p>
    <w:p w14:paraId="35125AFC" w14:textId="434528E2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Both acute and chronic</w:t>
      </w:r>
    </w:p>
    <w:p w14:paraId="4369B0DA" w14:textId="50B238A0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Other</w:t>
      </w:r>
    </w:p>
    <w:p w14:paraId="34EAD057" w14:textId="3056EDE9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Type of Exercise Intervention</w:t>
      </w:r>
    </w:p>
    <w:p w14:paraId="11F1D47F" w14:textId="4E5DCECF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Aerobic</w:t>
      </w:r>
    </w:p>
    <w:p w14:paraId="7FD3AD78" w14:textId="06658AD1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Resistance</w:t>
      </w:r>
    </w:p>
    <w:p w14:paraId="008B21B6" w14:textId="1D2322AB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Both Aerobic and Resistance</w:t>
      </w:r>
    </w:p>
    <w:p w14:paraId="67F5C81F" w14:textId="04BF6544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Sport</w:t>
      </w:r>
    </w:p>
    <w:p w14:paraId="62EB6C3D" w14:textId="3B289CF9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Habitual Physical Activity (Including Cross-Sectional)</w:t>
      </w:r>
    </w:p>
    <w:p w14:paraId="201AC7C3" w14:textId="298A9918" w:rsidR="00C26B53" w:rsidRDefault="00C26B53" w:rsidP="00C26B53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lastRenderedPageBreak/>
        <w:t>Other</w:t>
      </w:r>
    </w:p>
    <w:p w14:paraId="452005FC" w14:textId="5943C2A8" w:rsidR="00C26B53" w:rsidRDefault="00C26B53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Additional Study Details (as needed) – Text Box</w:t>
      </w:r>
    </w:p>
    <w:p w14:paraId="178F9B79" w14:textId="367C7F9B" w:rsidR="008571BF" w:rsidRDefault="008571BF" w:rsidP="00C26B53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 xml:space="preserve">: Sex-Inclusion Study </w:t>
      </w:r>
    </w:p>
    <w:p w14:paraId="1BA8D754" w14:textId="635CEF5D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Female-Only</w:t>
      </w:r>
    </w:p>
    <w:p w14:paraId="7F57A550" w14:textId="3BAFA56E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Male-Only</w:t>
      </w:r>
    </w:p>
    <w:p w14:paraId="5C6A3258" w14:textId="0C666F37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Mixed-Sex</w:t>
      </w:r>
    </w:p>
    <w:p w14:paraId="50C5444E" w14:textId="4D66D925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Sex Not Detailed</w:t>
      </w:r>
    </w:p>
    <w:p w14:paraId="7DA545F7" w14:textId="6CDB9B06" w:rsidR="008571BF" w:rsidRDefault="008571BF" w:rsidP="008571BF">
      <w:pPr>
        <w:pStyle w:val="ListParagraph"/>
        <w:numPr>
          <w:ilvl w:val="0"/>
          <w:numId w:val="16"/>
        </w:numPr>
        <w:rPr>
          <w:rFonts w:cs="Times New Roman"/>
          <w:bCs/>
        </w:rPr>
      </w:pPr>
      <w:r w:rsidRPr="0036776D">
        <w:rPr>
          <w:rFonts w:cs="Times New Roman"/>
          <w:b/>
        </w:rPr>
        <w:t>Study Design</w:t>
      </w:r>
      <w:r>
        <w:rPr>
          <w:rFonts w:cs="Times New Roman"/>
          <w:bCs/>
        </w:rPr>
        <w:t>: Sample Size</w:t>
      </w:r>
    </w:p>
    <w:p w14:paraId="504B747A" w14:textId="1858DE9E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Total Sample Size</w:t>
      </w:r>
    </w:p>
    <w:p w14:paraId="6BB627B7" w14:textId="69FDFFCE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# Males</w:t>
      </w:r>
    </w:p>
    <w:p w14:paraId="3F553E83" w14:textId="550E4147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# Females</w:t>
      </w:r>
    </w:p>
    <w:p w14:paraId="1EEB2DD1" w14:textId="614F1863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Mixed-Sex, % Females (# Females/Total Sample Size x 100%)</w:t>
      </w:r>
    </w:p>
    <w:p w14:paraId="32677EF5" w14:textId="36BCA7FE" w:rsidR="008571BF" w:rsidRDefault="008571BF" w:rsidP="008571BF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Mixed-Sex, Equal or Unequal Proportion</w:t>
      </w:r>
    </w:p>
    <w:p w14:paraId="7E858E97" w14:textId="7FD452B2" w:rsidR="008571BF" w:rsidRDefault="008571BF" w:rsidP="008571BF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40-60% proportion female and male = equal</w:t>
      </w:r>
    </w:p>
    <w:p w14:paraId="0F758089" w14:textId="3510E557" w:rsidR="008571BF" w:rsidRDefault="008571BF" w:rsidP="008571BF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Unequal favouring males (females lower than 40%)</w:t>
      </w:r>
    </w:p>
    <w:p w14:paraId="643B1365" w14:textId="1DA1939D" w:rsidR="008571BF" w:rsidRDefault="008571BF" w:rsidP="008571BF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Unequal favouring females (males lower than 40%)</w:t>
      </w:r>
    </w:p>
    <w:p w14:paraId="2C638EF5" w14:textId="2AE563D9" w:rsidR="00317EF1" w:rsidRPr="0036776D" w:rsidRDefault="00317EF1" w:rsidP="008571BF">
      <w:pPr>
        <w:pStyle w:val="ListParagraph"/>
        <w:numPr>
          <w:ilvl w:val="0"/>
          <w:numId w:val="16"/>
        </w:numPr>
        <w:rPr>
          <w:rFonts w:cs="Times New Roman"/>
          <w:b/>
        </w:rPr>
      </w:pPr>
      <w:r w:rsidRPr="0036776D">
        <w:rPr>
          <w:rFonts w:cs="Times New Roman"/>
          <w:b/>
        </w:rPr>
        <w:t>Sex-</w:t>
      </w:r>
      <w:r w:rsidR="004303E4">
        <w:rPr>
          <w:rFonts w:cs="Times New Roman"/>
          <w:b/>
        </w:rPr>
        <w:t>Inclusion</w:t>
      </w:r>
      <w:r w:rsidRPr="0036776D">
        <w:rPr>
          <w:rFonts w:cs="Times New Roman"/>
          <w:b/>
        </w:rPr>
        <w:t xml:space="preserve"> Questions:</w:t>
      </w:r>
    </w:p>
    <w:p w14:paraId="5AA8B60A" w14:textId="68A21098" w:rsidR="008571BF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Are the terms sex and gender conflated or confused in the study? (Yes, No)</w:t>
      </w:r>
    </w:p>
    <w:p w14:paraId="4A644343" w14:textId="21125A71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only one sex is included in the study, is it evident in the title” (Yes, No, N/A)</w:t>
      </w:r>
    </w:p>
    <w:p w14:paraId="3DB11C39" w14:textId="03FF7CFA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only one sex is included in the study, it is evident in the abstract? (Yes, No, N/A)</w:t>
      </w:r>
    </w:p>
    <w:p w14:paraId="7B6A2A28" w14:textId="19EF13A5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s the study intended to test for sex-differences (</w:t>
      </w:r>
      <w:r w:rsidR="00A647AA">
        <w:rPr>
          <w:rFonts w:cs="Times New Roman"/>
          <w:bCs/>
        </w:rPr>
        <w:t>i.e</w:t>
      </w:r>
      <w:r>
        <w:rPr>
          <w:rFonts w:cs="Times New Roman"/>
          <w:bCs/>
        </w:rPr>
        <w:t>., an a priori hypothesis; power to determine)? (Yes, No, N/A)</w:t>
      </w:r>
    </w:p>
    <w:p w14:paraId="30078DE6" w14:textId="39C0F482" w:rsidR="00317EF1" w:rsidRDefault="00317EF1" w:rsidP="00317EF1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yes, how: sex-disaggregation or sex-comparison?</w:t>
      </w:r>
    </w:p>
    <w:p w14:paraId="3A70E8CF" w14:textId="451C3708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s information about sex of participants available? (Yes, No)</w:t>
      </w:r>
    </w:p>
    <w:p w14:paraId="667803B2" w14:textId="731D4018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s a justification provided for exclusion/underrepresentation of a particular sex? (Yes, No N/A)</w:t>
      </w:r>
    </w:p>
    <w:p w14:paraId="4430D0D4" w14:textId="5C5BA91A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Reason to justify exclusion: Text box</w:t>
      </w:r>
    </w:p>
    <w:p w14:paraId="437339B7" w14:textId="008370C0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Does the study report and/or analyze data by sex? (</w:t>
      </w:r>
      <w:r w:rsidR="00A647AA">
        <w:rPr>
          <w:rFonts w:cs="Times New Roman"/>
          <w:bCs/>
        </w:rPr>
        <w:t>i.e</w:t>
      </w:r>
      <w:r>
        <w:rPr>
          <w:rFonts w:cs="Times New Roman"/>
          <w:bCs/>
        </w:rPr>
        <w:t>., reporting sex-differences or lack thereof) (Yes, No, N/A)</w:t>
      </w:r>
    </w:p>
    <w:p w14:paraId="6C9625BC" w14:textId="52E7E7CB" w:rsidR="00317EF1" w:rsidRDefault="00317EF1" w:rsidP="00317EF1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 xml:space="preserve">If yes, was the difference across sex in endothelial function significant? (Yes – Both Sex, </w:t>
      </w:r>
      <w:proofErr w:type="gramStart"/>
      <w:r>
        <w:rPr>
          <w:rFonts w:cs="Times New Roman"/>
          <w:bCs/>
        </w:rPr>
        <w:t>Yes</w:t>
      </w:r>
      <w:proofErr w:type="gramEnd"/>
      <w:r>
        <w:rPr>
          <w:rFonts w:cs="Times New Roman"/>
          <w:bCs/>
        </w:rPr>
        <w:t xml:space="preserve"> – Females Only, Yes – Males Only, No – Both Sex, N/A)</w:t>
      </w:r>
    </w:p>
    <w:p w14:paraId="25B42606" w14:textId="0E9BC180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 xml:space="preserve">If single-sex, is limited generalizability based on the single-sex nature of the study acknowledged? (Yes, </w:t>
      </w:r>
      <w:proofErr w:type="gramStart"/>
      <w:r>
        <w:rPr>
          <w:rFonts w:cs="Times New Roman"/>
          <w:bCs/>
        </w:rPr>
        <w:t>No</w:t>
      </w:r>
      <w:proofErr w:type="gramEnd"/>
      <w:r>
        <w:rPr>
          <w:rFonts w:cs="Times New Roman"/>
          <w:bCs/>
        </w:rPr>
        <w:t>, N/A</w:t>
      </w:r>
      <w:r w:rsidR="00AB7199">
        <w:rPr>
          <w:rFonts w:cs="Times New Roman"/>
          <w:bCs/>
        </w:rPr>
        <w:t xml:space="preserve"> – Mixed-Sex, N/A – Single-sex is inherent in the condition examined </w:t>
      </w:r>
      <w:r w:rsidR="000A00D0">
        <w:rPr>
          <w:rFonts w:cs="Times New Roman"/>
          <w:bCs/>
        </w:rPr>
        <w:t>e</w:t>
      </w:r>
      <w:r w:rsidR="00AB7199">
        <w:rPr>
          <w:rFonts w:cs="Times New Roman"/>
          <w:bCs/>
        </w:rPr>
        <w:t>.</w:t>
      </w:r>
      <w:r w:rsidR="000A00D0">
        <w:rPr>
          <w:rFonts w:cs="Times New Roman"/>
          <w:bCs/>
        </w:rPr>
        <w:t>g</w:t>
      </w:r>
      <w:r w:rsidR="00AB7199">
        <w:rPr>
          <w:rFonts w:cs="Times New Roman"/>
          <w:bCs/>
        </w:rPr>
        <w:t>., pregnancy, prostate cancer, contraceptive use)</w:t>
      </w:r>
    </w:p>
    <w:p w14:paraId="4B21FB86" w14:textId="72F78A6D" w:rsidR="00317EF1" w:rsidRDefault="00317EF1" w:rsidP="00317EF1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yes, include details: Text box</w:t>
      </w:r>
    </w:p>
    <w:p w14:paraId="1D867B2D" w14:textId="7375888B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s there a discussion of how sex/gender may or may not influence the study’s results? (Yes, No)</w:t>
      </w:r>
    </w:p>
    <w:p w14:paraId="7F042A1D" w14:textId="620EB4FD" w:rsidR="00317EF1" w:rsidRDefault="00317EF1" w:rsidP="00317EF1">
      <w:pPr>
        <w:pStyle w:val="ListParagraph"/>
        <w:numPr>
          <w:ilvl w:val="1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Was gender examined (Yes/No)</w:t>
      </w:r>
    </w:p>
    <w:p w14:paraId="69423516" w14:textId="2124CC6D" w:rsidR="00317EF1" w:rsidRPr="00C26B53" w:rsidRDefault="00317EF1" w:rsidP="00317EF1">
      <w:pPr>
        <w:pStyle w:val="ListParagraph"/>
        <w:numPr>
          <w:ilvl w:val="2"/>
          <w:numId w:val="16"/>
        </w:numPr>
        <w:rPr>
          <w:rFonts w:cs="Times New Roman"/>
          <w:bCs/>
        </w:rPr>
      </w:pPr>
      <w:r>
        <w:rPr>
          <w:rFonts w:cs="Times New Roman"/>
          <w:bCs/>
        </w:rPr>
        <w:t>If yes, include details: Text box</w:t>
      </w:r>
    </w:p>
    <w:sectPr w:rsidR="00317EF1" w:rsidRPr="00C26B53" w:rsidSect="0050118A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370BC" w14:textId="77777777" w:rsidR="008B7E27" w:rsidRDefault="008B7E27" w:rsidP="000D79CB">
      <w:pPr>
        <w:spacing w:after="0" w:line="240" w:lineRule="auto"/>
      </w:pPr>
      <w:r>
        <w:separator/>
      </w:r>
    </w:p>
  </w:endnote>
  <w:endnote w:type="continuationSeparator" w:id="0">
    <w:p w14:paraId="76C2E2BF" w14:textId="77777777" w:rsidR="008B7E27" w:rsidRDefault="008B7E27" w:rsidP="000D7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6323C" w14:textId="77777777" w:rsidR="008B7E27" w:rsidRDefault="008B7E27" w:rsidP="000D79CB">
      <w:pPr>
        <w:spacing w:after="0" w:line="240" w:lineRule="auto"/>
      </w:pPr>
      <w:r>
        <w:separator/>
      </w:r>
    </w:p>
  </w:footnote>
  <w:footnote w:type="continuationSeparator" w:id="0">
    <w:p w14:paraId="22F357AE" w14:textId="77777777" w:rsidR="008B7E27" w:rsidRDefault="008B7E27" w:rsidP="000D79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1313522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6D5B46" w14:textId="30380E95" w:rsidR="004327C4" w:rsidRPr="00960A09" w:rsidRDefault="0042744A" w:rsidP="00960A09">
        <w:pPr>
          <w:spacing w:line="480" w:lineRule="auto"/>
          <w:ind w:left="2880" w:hanging="2880"/>
          <w:jc w:val="both"/>
          <w:rPr>
            <w:rFonts w:cs="Times New Roman"/>
          </w:rPr>
        </w:pPr>
        <w:r>
          <w:rPr>
            <w:rFonts w:cs="Times New Roman"/>
          </w:rPr>
          <w:t xml:space="preserve">Lew &amp; </w:t>
        </w:r>
        <w:r w:rsidRPr="00960A09">
          <w:rPr>
            <w:rFonts w:cs="Times New Roman"/>
          </w:rPr>
          <w:t>Williams et. al.,</w:t>
        </w:r>
        <w:r>
          <w:rPr>
            <w:rFonts w:cs="Times New Roman"/>
          </w:rPr>
          <w:t xml:space="preserve"> </w:t>
        </w:r>
        <w:r w:rsidR="00635F30">
          <w:rPr>
            <w:rFonts w:cs="Times New Roman"/>
          </w:rPr>
          <w:t>Sex-specific inclusion in exercise physiology endothelial research</w:t>
        </w:r>
        <w:r w:rsidR="00635F30" w:rsidDel="00635F30">
          <w:rPr>
            <w:rFonts w:cs="Times New Roman"/>
          </w:rPr>
          <w:t xml:space="preserve"> </w:t>
        </w:r>
        <w:r w:rsidR="004327C4" w:rsidRPr="00960A09">
          <w:rPr>
            <w:rFonts w:cs="Times New Roman"/>
          </w:rPr>
          <w:tab/>
          <w:t xml:space="preserve">        </w:t>
        </w:r>
        <w:r w:rsidR="004327C4" w:rsidRPr="00960A09">
          <w:rPr>
            <w:rFonts w:cs="Times New Roman"/>
          </w:rPr>
          <w:fldChar w:fldCharType="begin"/>
        </w:r>
        <w:r w:rsidR="004327C4" w:rsidRPr="00960A09">
          <w:rPr>
            <w:rFonts w:cs="Times New Roman"/>
          </w:rPr>
          <w:instrText xml:space="preserve"> PAGE   \* MERGEFORMAT </w:instrText>
        </w:r>
        <w:r w:rsidR="004327C4" w:rsidRPr="00960A09">
          <w:rPr>
            <w:rFonts w:cs="Times New Roman"/>
          </w:rPr>
          <w:fldChar w:fldCharType="separate"/>
        </w:r>
        <w:r w:rsidR="004327C4" w:rsidRPr="00960A09">
          <w:rPr>
            <w:rFonts w:cs="Times New Roman"/>
          </w:rPr>
          <w:t>2</w:t>
        </w:r>
        <w:r w:rsidR="004327C4" w:rsidRPr="00960A09">
          <w:rPr>
            <w:rFonts w:cs="Times New Roman"/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8116272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F5FF31" w14:textId="0E01DEC2" w:rsidR="004327C4" w:rsidRPr="00500980" w:rsidRDefault="001E7DA0" w:rsidP="00500980">
        <w:pPr>
          <w:spacing w:line="480" w:lineRule="auto"/>
          <w:ind w:left="2880" w:hanging="2880"/>
          <w:jc w:val="both"/>
          <w:rPr>
            <w:rFonts w:cs="Times New Roman"/>
          </w:rPr>
        </w:pPr>
        <w:r>
          <w:rPr>
            <w:rFonts w:cs="Times New Roman"/>
          </w:rPr>
          <w:t xml:space="preserve">Lew &amp; </w:t>
        </w:r>
        <w:r w:rsidR="004327C4" w:rsidRPr="00960A09">
          <w:rPr>
            <w:rFonts w:cs="Times New Roman"/>
          </w:rPr>
          <w:t>Williams et. al.,</w:t>
        </w:r>
        <w:r w:rsidR="004327C4">
          <w:rPr>
            <w:rFonts w:cs="Times New Roman"/>
          </w:rPr>
          <w:t xml:space="preserve"> </w:t>
        </w:r>
        <w:r w:rsidR="0042744A">
          <w:rPr>
            <w:rFonts w:cs="Times New Roman"/>
          </w:rPr>
          <w:t xml:space="preserve">Sex-specific inclusion </w:t>
        </w:r>
        <w:r w:rsidR="00635F30">
          <w:rPr>
            <w:rFonts w:cs="Times New Roman"/>
          </w:rPr>
          <w:t xml:space="preserve">in </w:t>
        </w:r>
        <w:r w:rsidR="0042744A">
          <w:rPr>
            <w:rFonts w:cs="Times New Roman"/>
          </w:rPr>
          <w:t>exercise physiology</w:t>
        </w:r>
        <w:r w:rsidR="00635F30">
          <w:rPr>
            <w:rFonts w:cs="Times New Roman"/>
          </w:rPr>
          <w:t xml:space="preserve"> endothelial research</w:t>
        </w:r>
        <w:r w:rsidR="004327C4" w:rsidRPr="00960A09">
          <w:rPr>
            <w:rFonts w:cs="Times New Roman"/>
          </w:rPr>
          <w:tab/>
          <w:t xml:space="preserve">        </w:t>
        </w:r>
        <w:r w:rsidR="004327C4" w:rsidRPr="00960A09">
          <w:rPr>
            <w:rFonts w:cs="Times New Roman"/>
          </w:rPr>
          <w:fldChar w:fldCharType="begin"/>
        </w:r>
        <w:r w:rsidR="004327C4" w:rsidRPr="00960A09">
          <w:rPr>
            <w:rFonts w:cs="Times New Roman"/>
          </w:rPr>
          <w:instrText xml:space="preserve"> PAGE   \* MERGEFORMAT </w:instrText>
        </w:r>
        <w:r w:rsidR="004327C4" w:rsidRPr="00960A09">
          <w:rPr>
            <w:rFonts w:cs="Times New Roman"/>
          </w:rPr>
          <w:fldChar w:fldCharType="separate"/>
        </w:r>
        <w:r w:rsidR="004327C4">
          <w:rPr>
            <w:rFonts w:cs="Times New Roman"/>
          </w:rPr>
          <w:t>13</w:t>
        </w:r>
        <w:r w:rsidR="004327C4" w:rsidRPr="00960A09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2691"/>
    <w:multiLevelType w:val="hybridMultilevel"/>
    <w:tmpl w:val="8A7E9766"/>
    <w:lvl w:ilvl="0" w:tplc="21C03F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54F6C"/>
    <w:multiLevelType w:val="hybridMultilevel"/>
    <w:tmpl w:val="0FBAA16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E1D6D"/>
    <w:multiLevelType w:val="hybridMultilevel"/>
    <w:tmpl w:val="44807110"/>
    <w:lvl w:ilvl="0" w:tplc="3D207B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07FEA"/>
    <w:multiLevelType w:val="hybridMultilevel"/>
    <w:tmpl w:val="EFFE6A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F62D52"/>
    <w:multiLevelType w:val="hybridMultilevel"/>
    <w:tmpl w:val="34B443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3D464D"/>
    <w:multiLevelType w:val="hybridMultilevel"/>
    <w:tmpl w:val="5202825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CE777D"/>
    <w:multiLevelType w:val="hybridMultilevel"/>
    <w:tmpl w:val="8E5E1FB2"/>
    <w:lvl w:ilvl="0" w:tplc="10FE6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85437"/>
    <w:multiLevelType w:val="hybridMultilevel"/>
    <w:tmpl w:val="191CA2FE"/>
    <w:lvl w:ilvl="0" w:tplc="E236B27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FE57A9"/>
    <w:multiLevelType w:val="hybridMultilevel"/>
    <w:tmpl w:val="28243EEA"/>
    <w:lvl w:ilvl="0" w:tplc="E27415BC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8A1BC2"/>
    <w:multiLevelType w:val="hybridMultilevel"/>
    <w:tmpl w:val="EFFE6A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5E6065"/>
    <w:multiLevelType w:val="hybridMultilevel"/>
    <w:tmpl w:val="1402E6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567EE"/>
    <w:multiLevelType w:val="hybridMultilevel"/>
    <w:tmpl w:val="55A282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D1271E"/>
    <w:multiLevelType w:val="hybridMultilevel"/>
    <w:tmpl w:val="012A0542"/>
    <w:lvl w:ilvl="0" w:tplc="6B3E80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20734D"/>
    <w:multiLevelType w:val="hybridMultilevel"/>
    <w:tmpl w:val="235CFA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60BE2E0E"/>
    <w:multiLevelType w:val="hybridMultilevel"/>
    <w:tmpl w:val="7D4A0F9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BC47B2"/>
    <w:multiLevelType w:val="hybridMultilevel"/>
    <w:tmpl w:val="7884D7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CB4AE3"/>
    <w:multiLevelType w:val="hybridMultilevel"/>
    <w:tmpl w:val="DA162208"/>
    <w:lvl w:ilvl="0" w:tplc="630C61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34750B"/>
    <w:multiLevelType w:val="hybridMultilevel"/>
    <w:tmpl w:val="084EE7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2A31CF"/>
    <w:multiLevelType w:val="hybridMultilevel"/>
    <w:tmpl w:val="0EC602D8"/>
    <w:lvl w:ilvl="0" w:tplc="E236B27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A6F38CF"/>
    <w:multiLevelType w:val="hybridMultilevel"/>
    <w:tmpl w:val="E07698CC"/>
    <w:lvl w:ilvl="0" w:tplc="1B0CFA4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5"/>
  </w:num>
  <w:num w:numId="5">
    <w:abstractNumId w:val="12"/>
  </w:num>
  <w:num w:numId="6">
    <w:abstractNumId w:val="2"/>
  </w:num>
  <w:num w:numId="7">
    <w:abstractNumId w:val="18"/>
  </w:num>
  <w:num w:numId="8">
    <w:abstractNumId w:val="0"/>
  </w:num>
  <w:num w:numId="9">
    <w:abstractNumId w:val="7"/>
  </w:num>
  <w:num w:numId="10">
    <w:abstractNumId w:val="13"/>
  </w:num>
  <w:num w:numId="11">
    <w:abstractNumId w:val="8"/>
  </w:num>
  <w:num w:numId="12">
    <w:abstractNumId w:val="19"/>
  </w:num>
  <w:num w:numId="13">
    <w:abstractNumId w:val="17"/>
  </w:num>
  <w:num w:numId="14">
    <w:abstractNumId w:val="15"/>
  </w:num>
  <w:num w:numId="15">
    <w:abstractNumId w:val="11"/>
  </w:num>
  <w:num w:numId="16">
    <w:abstractNumId w:val="4"/>
  </w:num>
  <w:num w:numId="17">
    <w:abstractNumId w:val="14"/>
  </w:num>
  <w:num w:numId="18">
    <w:abstractNumId w:val="10"/>
  </w:num>
  <w:num w:numId="19">
    <w:abstractNumId w:val="1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Mzc3NDM0tzQ2NDNS0lEKTi0uzszPAykwt6gFALGzQdEtAAAA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w5sexcaf9adezeaaxzz5595a5ddeas5t9&quot;&gt;My EndNote Library&lt;record-ids&gt;&lt;item&gt;37&lt;/item&gt;&lt;item&gt;49&lt;/item&gt;&lt;item&gt;52&lt;/item&gt;&lt;item&gt;5067&lt;/item&gt;&lt;item&gt;6340&lt;/item&gt;&lt;item&gt;6353&lt;/item&gt;&lt;item&gt;6359&lt;/item&gt;&lt;item&gt;6360&lt;/item&gt;&lt;item&gt;12984&lt;/item&gt;&lt;item&gt;13070&lt;/item&gt;&lt;item&gt;13080&lt;/item&gt;&lt;item&gt;13108&lt;/item&gt;&lt;item&gt;13110&lt;/item&gt;&lt;item&gt;13733&lt;/item&gt;&lt;item&gt;13734&lt;/item&gt;&lt;item&gt;13830&lt;/item&gt;&lt;item&gt;13831&lt;/item&gt;&lt;item&gt;13836&lt;/item&gt;&lt;item&gt;15609&lt;/item&gt;&lt;item&gt;15695&lt;/item&gt;&lt;item&gt;16249&lt;/item&gt;&lt;item&gt;16257&lt;/item&gt;&lt;item&gt;16279&lt;/item&gt;&lt;item&gt;16297&lt;/item&gt;&lt;item&gt;16400&lt;/item&gt;&lt;item&gt;16428&lt;/item&gt;&lt;item&gt;16528&lt;/item&gt;&lt;item&gt;16691&lt;/item&gt;&lt;item&gt;16957&lt;/item&gt;&lt;item&gt;16958&lt;/item&gt;&lt;item&gt;16959&lt;/item&gt;&lt;item&gt;16960&lt;/item&gt;&lt;item&gt;16961&lt;/item&gt;&lt;item&gt;16962&lt;/item&gt;&lt;item&gt;16963&lt;/item&gt;&lt;item&gt;16964&lt;/item&gt;&lt;item&gt;16965&lt;/item&gt;&lt;item&gt;16967&lt;/item&gt;&lt;item&gt;17014&lt;/item&gt;&lt;item&gt;17017&lt;/item&gt;&lt;item&gt;17018&lt;/item&gt;&lt;item&gt;17019&lt;/item&gt;&lt;item&gt;17020&lt;/item&gt;&lt;item&gt;17021&lt;/item&gt;&lt;item&gt;17022&lt;/item&gt;&lt;item&gt;17023&lt;/item&gt;&lt;item&gt;17024&lt;/item&gt;&lt;item&gt;17025&lt;/item&gt;&lt;item&gt;17026&lt;/item&gt;&lt;item&gt;17027&lt;/item&gt;&lt;item&gt;17029&lt;/item&gt;&lt;item&gt;17030&lt;/item&gt;&lt;item&gt;17031&lt;/item&gt;&lt;item&gt;17032&lt;/item&gt;&lt;item&gt;17033&lt;/item&gt;&lt;item&gt;17034&lt;/item&gt;&lt;item&gt;17035&lt;/item&gt;&lt;item&gt;17036&lt;/item&gt;&lt;item&gt;17037&lt;/item&gt;&lt;/record-ids&gt;&lt;/item&gt;&lt;/Libraries&gt;"/>
  </w:docVars>
  <w:rsids>
    <w:rsidRoot w:val="000702BD"/>
    <w:rsid w:val="00001418"/>
    <w:rsid w:val="00001F1F"/>
    <w:rsid w:val="000020B2"/>
    <w:rsid w:val="000024A0"/>
    <w:rsid w:val="00004EDD"/>
    <w:rsid w:val="000052A2"/>
    <w:rsid w:val="00005BC5"/>
    <w:rsid w:val="00005C0A"/>
    <w:rsid w:val="000063CB"/>
    <w:rsid w:val="000066D5"/>
    <w:rsid w:val="00006914"/>
    <w:rsid w:val="00010AC9"/>
    <w:rsid w:val="00010D38"/>
    <w:rsid w:val="00011F31"/>
    <w:rsid w:val="00011FEE"/>
    <w:rsid w:val="000124D5"/>
    <w:rsid w:val="0001263C"/>
    <w:rsid w:val="000126D6"/>
    <w:rsid w:val="00014679"/>
    <w:rsid w:val="00014738"/>
    <w:rsid w:val="00016F5B"/>
    <w:rsid w:val="00016F92"/>
    <w:rsid w:val="00017085"/>
    <w:rsid w:val="00017315"/>
    <w:rsid w:val="000179A4"/>
    <w:rsid w:val="000227B0"/>
    <w:rsid w:val="00023468"/>
    <w:rsid w:val="000245AE"/>
    <w:rsid w:val="00025606"/>
    <w:rsid w:val="00025E88"/>
    <w:rsid w:val="0002705E"/>
    <w:rsid w:val="00027141"/>
    <w:rsid w:val="00027E43"/>
    <w:rsid w:val="000312E9"/>
    <w:rsid w:val="00032646"/>
    <w:rsid w:val="0003357A"/>
    <w:rsid w:val="0003477B"/>
    <w:rsid w:val="0003556C"/>
    <w:rsid w:val="0003570A"/>
    <w:rsid w:val="000358A3"/>
    <w:rsid w:val="000372E7"/>
    <w:rsid w:val="0003732A"/>
    <w:rsid w:val="00037595"/>
    <w:rsid w:val="00037FC3"/>
    <w:rsid w:val="00042332"/>
    <w:rsid w:val="0004236A"/>
    <w:rsid w:val="0004288C"/>
    <w:rsid w:val="000428B9"/>
    <w:rsid w:val="00042959"/>
    <w:rsid w:val="00042A0E"/>
    <w:rsid w:val="00043FBB"/>
    <w:rsid w:val="0004416F"/>
    <w:rsid w:val="00044887"/>
    <w:rsid w:val="000459B2"/>
    <w:rsid w:val="00046BFA"/>
    <w:rsid w:val="00046F43"/>
    <w:rsid w:val="000516C4"/>
    <w:rsid w:val="00051A8D"/>
    <w:rsid w:val="000551FF"/>
    <w:rsid w:val="000553FA"/>
    <w:rsid w:val="000559D9"/>
    <w:rsid w:val="00056879"/>
    <w:rsid w:val="000568A7"/>
    <w:rsid w:val="00056F80"/>
    <w:rsid w:val="000572D8"/>
    <w:rsid w:val="000576C4"/>
    <w:rsid w:val="00057A97"/>
    <w:rsid w:val="00057CCE"/>
    <w:rsid w:val="00057D73"/>
    <w:rsid w:val="00061BD8"/>
    <w:rsid w:val="00062D4A"/>
    <w:rsid w:val="00063D3A"/>
    <w:rsid w:val="00063E7D"/>
    <w:rsid w:val="00064728"/>
    <w:rsid w:val="000652D7"/>
    <w:rsid w:val="00065558"/>
    <w:rsid w:val="000657C3"/>
    <w:rsid w:val="000674EF"/>
    <w:rsid w:val="00067A2D"/>
    <w:rsid w:val="00067E77"/>
    <w:rsid w:val="000702BD"/>
    <w:rsid w:val="00070AA2"/>
    <w:rsid w:val="00070D03"/>
    <w:rsid w:val="000739E1"/>
    <w:rsid w:val="00073A1E"/>
    <w:rsid w:val="00073AE0"/>
    <w:rsid w:val="00073BF1"/>
    <w:rsid w:val="000742CC"/>
    <w:rsid w:val="0007645D"/>
    <w:rsid w:val="00076ED4"/>
    <w:rsid w:val="00077CC3"/>
    <w:rsid w:val="000805B4"/>
    <w:rsid w:val="00080774"/>
    <w:rsid w:val="00080FEB"/>
    <w:rsid w:val="00081267"/>
    <w:rsid w:val="000819FC"/>
    <w:rsid w:val="00081DA0"/>
    <w:rsid w:val="00082629"/>
    <w:rsid w:val="000829FF"/>
    <w:rsid w:val="000841FA"/>
    <w:rsid w:val="00084BA6"/>
    <w:rsid w:val="000851A9"/>
    <w:rsid w:val="00085710"/>
    <w:rsid w:val="00085B21"/>
    <w:rsid w:val="00087071"/>
    <w:rsid w:val="000874B2"/>
    <w:rsid w:val="0008755A"/>
    <w:rsid w:val="0009032D"/>
    <w:rsid w:val="00090DD7"/>
    <w:rsid w:val="000912DA"/>
    <w:rsid w:val="00091D1C"/>
    <w:rsid w:val="00092D58"/>
    <w:rsid w:val="00093995"/>
    <w:rsid w:val="00093AD6"/>
    <w:rsid w:val="00093FF5"/>
    <w:rsid w:val="00094FD4"/>
    <w:rsid w:val="0009598F"/>
    <w:rsid w:val="00095CED"/>
    <w:rsid w:val="00096488"/>
    <w:rsid w:val="000979BD"/>
    <w:rsid w:val="000A00D0"/>
    <w:rsid w:val="000A05A0"/>
    <w:rsid w:val="000A087C"/>
    <w:rsid w:val="000A248F"/>
    <w:rsid w:val="000A2592"/>
    <w:rsid w:val="000A2A0A"/>
    <w:rsid w:val="000A2B48"/>
    <w:rsid w:val="000A2CF3"/>
    <w:rsid w:val="000A2FB2"/>
    <w:rsid w:val="000A3D26"/>
    <w:rsid w:val="000A4A09"/>
    <w:rsid w:val="000A5101"/>
    <w:rsid w:val="000A6AA7"/>
    <w:rsid w:val="000A6B97"/>
    <w:rsid w:val="000B0380"/>
    <w:rsid w:val="000B03A1"/>
    <w:rsid w:val="000B0D88"/>
    <w:rsid w:val="000B1B9A"/>
    <w:rsid w:val="000B1F8F"/>
    <w:rsid w:val="000B2052"/>
    <w:rsid w:val="000B37BE"/>
    <w:rsid w:val="000B4151"/>
    <w:rsid w:val="000B4F65"/>
    <w:rsid w:val="000B5621"/>
    <w:rsid w:val="000B6EFC"/>
    <w:rsid w:val="000B738D"/>
    <w:rsid w:val="000C0B82"/>
    <w:rsid w:val="000C1B0E"/>
    <w:rsid w:val="000C2815"/>
    <w:rsid w:val="000C432A"/>
    <w:rsid w:val="000C4405"/>
    <w:rsid w:val="000C4E13"/>
    <w:rsid w:val="000C54C8"/>
    <w:rsid w:val="000C5B6E"/>
    <w:rsid w:val="000C5EA5"/>
    <w:rsid w:val="000C612F"/>
    <w:rsid w:val="000C6130"/>
    <w:rsid w:val="000D1774"/>
    <w:rsid w:val="000D1822"/>
    <w:rsid w:val="000D184E"/>
    <w:rsid w:val="000D186E"/>
    <w:rsid w:val="000D2CD5"/>
    <w:rsid w:val="000D39DC"/>
    <w:rsid w:val="000D3E1F"/>
    <w:rsid w:val="000D3ED0"/>
    <w:rsid w:val="000D530C"/>
    <w:rsid w:val="000D6C5A"/>
    <w:rsid w:val="000D7681"/>
    <w:rsid w:val="000D79BF"/>
    <w:rsid w:val="000D79CB"/>
    <w:rsid w:val="000D7D38"/>
    <w:rsid w:val="000E037A"/>
    <w:rsid w:val="000E0AD2"/>
    <w:rsid w:val="000E0D17"/>
    <w:rsid w:val="000E0F9D"/>
    <w:rsid w:val="000E1466"/>
    <w:rsid w:val="000E3197"/>
    <w:rsid w:val="000E4E4F"/>
    <w:rsid w:val="000E58F0"/>
    <w:rsid w:val="000E647A"/>
    <w:rsid w:val="000E67B6"/>
    <w:rsid w:val="000E6A7C"/>
    <w:rsid w:val="000E76D7"/>
    <w:rsid w:val="000E7E09"/>
    <w:rsid w:val="000F0942"/>
    <w:rsid w:val="000F0C30"/>
    <w:rsid w:val="000F0E21"/>
    <w:rsid w:val="000F1209"/>
    <w:rsid w:val="000F29D8"/>
    <w:rsid w:val="000F31BC"/>
    <w:rsid w:val="000F3803"/>
    <w:rsid w:val="000F4E81"/>
    <w:rsid w:val="000F5118"/>
    <w:rsid w:val="000F5264"/>
    <w:rsid w:val="000F5696"/>
    <w:rsid w:val="000F5D4B"/>
    <w:rsid w:val="000F610C"/>
    <w:rsid w:val="000F63A8"/>
    <w:rsid w:val="000F6613"/>
    <w:rsid w:val="000F781A"/>
    <w:rsid w:val="000F7C3C"/>
    <w:rsid w:val="000F7F68"/>
    <w:rsid w:val="00100186"/>
    <w:rsid w:val="00100CEC"/>
    <w:rsid w:val="00101567"/>
    <w:rsid w:val="00101C15"/>
    <w:rsid w:val="00102FDF"/>
    <w:rsid w:val="0010370D"/>
    <w:rsid w:val="00103A54"/>
    <w:rsid w:val="00103E61"/>
    <w:rsid w:val="00103FC5"/>
    <w:rsid w:val="0010493A"/>
    <w:rsid w:val="00106B01"/>
    <w:rsid w:val="00107561"/>
    <w:rsid w:val="00111599"/>
    <w:rsid w:val="00112D9E"/>
    <w:rsid w:val="00113032"/>
    <w:rsid w:val="0011377F"/>
    <w:rsid w:val="00113D17"/>
    <w:rsid w:val="00115352"/>
    <w:rsid w:val="00115981"/>
    <w:rsid w:val="00116561"/>
    <w:rsid w:val="00116E27"/>
    <w:rsid w:val="0011766B"/>
    <w:rsid w:val="00117C23"/>
    <w:rsid w:val="00120674"/>
    <w:rsid w:val="00120D5C"/>
    <w:rsid w:val="00120E98"/>
    <w:rsid w:val="00121D42"/>
    <w:rsid w:val="00121F8F"/>
    <w:rsid w:val="00123121"/>
    <w:rsid w:val="00123CD0"/>
    <w:rsid w:val="00123E36"/>
    <w:rsid w:val="00124C5F"/>
    <w:rsid w:val="0012514E"/>
    <w:rsid w:val="0012529B"/>
    <w:rsid w:val="001256A3"/>
    <w:rsid w:val="00126449"/>
    <w:rsid w:val="00126467"/>
    <w:rsid w:val="001301B3"/>
    <w:rsid w:val="0013075F"/>
    <w:rsid w:val="001309C1"/>
    <w:rsid w:val="00131349"/>
    <w:rsid w:val="00132238"/>
    <w:rsid w:val="001323F5"/>
    <w:rsid w:val="00132B9C"/>
    <w:rsid w:val="001333E1"/>
    <w:rsid w:val="00133CAC"/>
    <w:rsid w:val="0013405B"/>
    <w:rsid w:val="00135E15"/>
    <w:rsid w:val="001360C8"/>
    <w:rsid w:val="00137CC8"/>
    <w:rsid w:val="00137DA2"/>
    <w:rsid w:val="00140884"/>
    <w:rsid w:val="001408FA"/>
    <w:rsid w:val="0014153A"/>
    <w:rsid w:val="00141F32"/>
    <w:rsid w:val="00142617"/>
    <w:rsid w:val="00142776"/>
    <w:rsid w:val="001430CB"/>
    <w:rsid w:val="001434EF"/>
    <w:rsid w:val="001437AF"/>
    <w:rsid w:val="00144ECC"/>
    <w:rsid w:val="00145063"/>
    <w:rsid w:val="00146208"/>
    <w:rsid w:val="00146715"/>
    <w:rsid w:val="00146720"/>
    <w:rsid w:val="0014762B"/>
    <w:rsid w:val="001503F5"/>
    <w:rsid w:val="0015094B"/>
    <w:rsid w:val="00150B23"/>
    <w:rsid w:val="00150B3B"/>
    <w:rsid w:val="00151364"/>
    <w:rsid w:val="00151D2B"/>
    <w:rsid w:val="0015209F"/>
    <w:rsid w:val="001528DC"/>
    <w:rsid w:val="00152DFA"/>
    <w:rsid w:val="00154301"/>
    <w:rsid w:val="00155EA6"/>
    <w:rsid w:val="00156837"/>
    <w:rsid w:val="001568E0"/>
    <w:rsid w:val="00156AFE"/>
    <w:rsid w:val="00156F4E"/>
    <w:rsid w:val="0015757F"/>
    <w:rsid w:val="001603B7"/>
    <w:rsid w:val="001618F9"/>
    <w:rsid w:val="00161ABB"/>
    <w:rsid w:val="00161BAB"/>
    <w:rsid w:val="0016253C"/>
    <w:rsid w:val="0016271B"/>
    <w:rsid w:val="00162CE3"/>
    <w:rsid w:val="0016369C"/>
    <w:rsid w:val="00163BCD"/>
    <w:rsid w:val="00163E02"/>
    <w:rsid w:val="00164151"/>
    <w:rsid w:val="001643E2"/>
    <w:rsid w:val="00164C61"/>
    <w:rsid w:val="001657F2"/>
    <w:rsid w:val="001662A4"/>
    <w:rsid w:val="0016695C"/>
    <w:rsid w:val="001669B2"/>
    <w:rsid w:val="001669C0"/>
    <w:rsid w:val="00166B5C"/>
    <w:rsid w:val="00170409"/>
    <w:rsid w:val="0017046A"/>
    <w:rsid w:val="001722A6"/>
    <w:rsid w:val="00172565"/>
    <w:rsid w:val="00172833"/>
    <w:rsid w:val="00172C8C"/>
    <w:rsid w:val="001731AC"/>
    <w:rsid w:val="00173549"/>
    <w:rsid w:val="00173C03"/>
    <w:rsid w:val="00174A58"/>
    <w:rsid w:val="0017629A"/>
    <w:rsid w:val="00177D8E"/>
    <w:rsid w:val="00181B71"/>
    <w:rsid w:val="0018245E"/>
    <w:rsid w:val="00185069"/>
    <w:rsid w:val="001860A4"/>
    <w:rsid w:val="001861FC"/>
    <w:rsid w:val="001861FD"/>
    <w:rsid w:val="0018641D"/>
    <w:rsid w:val="001870CD"/>
    <w:rsid w:val="00187D3E"/>
    <w:rsid w:val="0019077A"/>
    <w:rsid w:val="00190898"/>
    <w:rsid w:val="00190E28"/>
    <w:rsid w:val="00191202"/>
    <w:rsid w:val="00191CA5"/>
    <w:rsid w:val="0019216B"/>
    <w:rsid w:val="001929F8"/>
    <w:rsid w:val="00193344"/>
    <w:rsid w:val="001940D2"/>
    <w:rsid w:val="00194A96"/>
    <w:rsid w:val="00194FD1"/>
    <w:rsid w:val="00195510"/>
    <w:rsid w:val="00196436"/>
    <w:rsid w:val="00196830"/>
    <w:rsid w:val="00196DCE"/>
    <w:rsid w:val="00197E5B"/>
    <w:rsid w:val="001A0BF4"/>
    <w:rsid w:val="001A174B"/>
    <w:rsid w:val="001A1F7F"/>
    <w:rsid w:val="001A1FC0"/>
    <w:rsid w:val="001A2195"/>
    <w:rsid w:val="001A22D1"/>
    <w:rsid w:val="001A2836"/>
    <w:rsid w:val="001A2C98"/>
    <w:rsid w:val="001A5086"/>
    <w:rsid w:val="001A5690"/>
    <w:rsid w:val="001A639B"/>
    <w:rsid w:val="001A670B"/>
    <w:rsid w:val="001B00A1"/>
    <w:rsid w:val="001B0C9A"/>
    <w:rsid w:val="001B0D29"/>
    <w:rsid w:val="001B19CE"/>
    <w:rsid w:val="001B3472"/>
    <w:rsid w:val="001B3484"/>
    <w:rsid w:val="001B5422"/>
    <w:rsid w:val="001B5FA3"/>
    <w:rsid w:val="001B66E9"/>
    <w:rsid w:val="001B6CEB"/>
    <w:rsid w:val="001B7A91"/>
    <w:rsid w:val="001B7AF6"/>
    <w:rsid w:val="001B7D89"/>
    <w:rsid w:val="001C01AA"/>
    <w:rsid w:val="001C1232"/>
    <w:rsid w:val="001C14E2"/>
    <w:rsid w:val="001C1FB1"/>
    <w:rsid w:val="001C2188"/>
    <w:rsid w:val="001C2455"/>
    <w:rsid w:val="001C2635"/>
    <w:rsid w:val="001C3C49"/>
    <w:rsid w:val="001C418E"/>
    <w:rsid w:val="001C449B"/>
    <w:rsid w:val="001C48F5"/>
    <w:rsid w:val="001C4CA2"/>
    <w:rsid w:val="001C55C6"/>
    <w:rsid w:val="001C56FA"/>
    <w:rsid w:val="001C5CCF"/>
    <w:rsid w:val="001C6F6A"/>
    <w:rsid w:val="001C7261"/>
    <w:rsid w:val="001C7DD9"/>
    <w:rsid w:val="001C7EDC"/>
    <w:rsid w:val="001D0EB6"/>
    <w:rsid w:val="001D1389"/>
    <w:rsid w:val="001D18D8"/>
    <w:rsid w:val="001D1B30"/>
    <w:rsid w:val="001D22EA"/>
    <w:rsid w:val="001D44BE"/>
    <w:rsid w:val="001D47B6"/>
    <w:rsid w:val="001D5BBD"/>
    <w:rsid w:val="001D5FB7"/>
    <w:rsid w:val="001D6620"/>
    <w:rsid w:val="001D6674"/>
    <w:rsid w:val="001D67B7"/>
    <w:rsid w:val="001D72AC"/>
    <w:rsid w:val="001D779C"/>
    <w:rsid w:val="001E220E"/>
    <w:rsid w:val="001E2A02"/>
    <w:rsid w:val="001E36B8"/>
    <w:rsid w:val="001E3F4D"/>
    <w:rsid w:val="001E51FD"/>
    <w:rsid w:val="001E5538"/>
    <w:rsid w:val="001E5595"/>
    <w:rsid w:val="001E6331"/>
    <w:rsid w:val="001E6597"/>
    <w:rsid w:val="001E6CA6"/>
    <w:rsid w:val="001E7D57"/>
    <w:rsid w:val="001E7DA0"/>
    <w:rsid w:val="001F0134"/>
    <w:rsid w:val="001F0641"/>
    <w:rsid w:val="001F0BC8"/>
    <w:rsid w:val="001F148E"/>
    <w:rsid w:val="001F207A"/>
    <w:rsid w:val="001F22D3"/>
    <w:rsid w:val="001F29FA"/>
    <w:rsid w:val="001F310F"/>
    <w:rsid w:val="001F316D"/>
    <w:rsid w:val="001F3909"/>
    <w:rsid w:val="001F4817"/>
    <w:rsid w:val="001F69A8"/>
    <w:rsid w:val="001F75C7"/>
    <w:rsid w:val="002005F4"/>
    <w:rsid w:val="00201BCE"/>
    <w:rsid w:val="00201C4B"/>
    <w:rsid w:val="00201D8D"/>
    <w:rsid w:val="00202BA9"/>
    <w:rsid w:val="00203BB0"/>
    <w:rsid w:val="00203DCD"/>
    <w:rsid w:val="00203E5C"/>
    <w:rsid w:val="00204488"/>
    <w:rsid w:val="00204BFA"/>
    <w:rsid w:val="00205346"/>
    <w:rsid w:val="002074C7"/>
    <w:rsid w:val="00207BC1"/>
    <w:rsid w:val="00207C64"/>
    <w:rsid w:val="00207EA3"/>
    <w:rsid w:val="0021105F"/>
    <w:rsid w:val="00211680"/>
    <w:rsid w:val="0021346C"/>
    <w:rsid w:val="00213819"/>
    <w:rsid w:val="00214689"/>
    <w:rsid w:val="00214ACE"/>
    <w:rsid w:val="00216323"/>
    <w:rsid w:val="00216AF3"/>
    <w:rsid w:val="00216E42"/>
    <w:rsid w:val="00217F31"/>
    <w:rsid w:val="00221539"/>
    <w:rsid w:val="00222E0F"/>
    <w:rsid w:val="00223A49"/>
    <w:rsid w:val="00223CE9"/>
    <w:rsid w:val="00223D7E"/>
    <w:rsid w:val="00224667"/>
    <w:rsid w:val="0022589E"/>
    <w:rsid w:val="0022775A"/>
    <w:rsid w:val="00227F24"/>
    <w:rsid w:val="00230EAF"/>
    <w:rsid w:val="0023239A"/>
    <w:rsid w:val="0023250C"/>
    <w:rsid w:val="0023265C"/>
    <w:rsid w:val="00233B48"/>
    <w:rsid w:val="00233E14"/>
    <w:rsid w:val="00235E14"/>
    <w:rsid w:val="00237210"/>
    <w:rsid w:val="00240270"/>
    <w:rsid w:val="00240637"/>
    <w:rsid w:val="002418BA"/>
    <w:rsid w:val="00241E9F"/>
    <w:rsid w:val="00241EFD"/>
    <w:rsid w:val="002425C1"/>
    <w:rsid w:val="0024352A"/>
    <w:rsid w:val="0024357A"/>
    <w:rsid w:val="0024457F"/>
    <w:rsid w:val="00244588"/>
    <w:rsid w:val="00244746"/>
    <w:rsid w:val="00244E9D"/>
    <w:rsid w:val="002453DD"/>
    <w:rsid w:val="002455DD"/>
    <w:rsid w:val="00245B89"/>
    <w:rsid w:val="00245CBB"/>
    <w:rsid w:val="00245E3F"/>
    <w:rsid w:val="00246083"/>
    <w:rsid w:val="002469EC"/>
    <w:rsid w:val="00246C32"/>
    <w:rsid w:val="00246F91"/>
    <w:rsid w:val="002472D7"/>
    <w:rsid w:val="00247E04"/>
    <w:rsid w:val="00247FA7"/>
    <w:rsid w:val="00250FEE"/>
    <w:rsid w:val="00251378"/>
    <w:rsid w:val="002515C2"/>
    <w:rsid w:val="002516F6"/>
    <w:rsid w:val="0025184D"/>
    <w:rsid w:val="00251D02"/>
    <w:rsid w:val="00253587"/>
    <w:rsid w:val="00253907"/>
    <w:rsid w:val="00253941"/>
    <w:rsid w:val="0025471D"/>
    <w:rsid w:val="00254968"/>
    <w:rsid w:val="00254B48"/>
    <w:rsid w:val="00255978"/>
    <w:rsid w:val="00255D25"/>
    <w:rsid w:val="002561C2"/>
    <w:rsid w:val="002562E9"/>
    <w:rsid w:val="0025686B"/>
    <w:rsid w:val="00256935"/>
    <w:rsid w:val="00257150"/>
    <w:rsid w:val="002573B2"/>
    <w:rsid w:val="00257B3C"/>
    <w:rsid w:val="00257C84"/>
    <w:rsid w:val="0026000F"/>
    <w:rsid w:val="0026001F"/>
    <w:rsid w:val="002600AF"/>
    <w:rsid w:val="002605C7"/>
    <w:rsid w:val="0026082D"/>
    <w:rsid w:val="002608A6"/>
    <w:rsid w:val="00261D77"/>
    <w:rsid w:val="00261EFE"/>
    <w:rsid w:val="00262545"/>
    <w:rsid w:val="00262611"/>
    <w:rsid w:val="002635D5"/>
    <w:rsid w:val="002637FF"/>
    <w:rsid w:val="00264E4A"/>
    <w:rsid w:val="002650B2"/>
    <w:rsid w:val="0026599E"/>
    <w:rsid w:val="00266598"/>
    <w:rsid w:val="00266E8A"/>
    <w:rsid w:val="00266FF6"/>
    <w:rsid w:val="00267021"/>
    <w:rsid w:val="00267F49"/>
    <w:rsid w:val="002701E9"/>
    <w:rsid w:val="002706CF"/>
    <w:rsid w:val="0027089E"/>
    <w:rsid w:val="0027099C"/>
    <w:rsid w:val="00271448"/>
    <w:rsid w:val="002714CB"/>
    <w:rsid w:val="00271697"/>
    <w:rsid w:val="0027323F"/>
    <w:rsid w:val="00273AD4"/>
    <w:rsid w:val="00273F41"/>
    <w:rsid w:val="00274854"/>
    <w:rsid w:val="00274C14"/>
    <w:rsid w:val="00274EE6"/>
    <w:rsid w:val="0027552E"/>
    <w:rsid w:val="002755C8"/>
    <w:rsid w:val="00275955"/>
    <w:rsid w:val="00275F78"/>
    <w:rsid w:val="002760F0"/>
    <w:rsid w:val="00276830"/>
    <w:rsid w:val="0027696C"/>
    <w:rsid w:val="002803D1"/>
    <w:rsid w:val="0028053B"/>
    <w:rsid w:val="00280EB0"/>
    <w:rsid w:val="00281AAA"/>
    <w:rsid w:val="002822EE"/>
    <w:rsid w:val="00282761"/>
    <w:rsid w:val="00283265"/>
    <w:rsid w:val="0028347A"/>
    <w:rsid w:val="002838E8"/>
    <w:rsid w:val="00283A65"/>
    <w:rsid w:val="00283CAF"/>
    <w:rsid w:val="0028484F"/>
    <w:rsid w:val="00287C0F"/>
    <w:rsid w:val="00287CF8"/>
    <w:rsid w:val="0029059B"/>
    <w:rsid w:val="00291039"/>
    <w:rsid w:val="002921A9"/>
    <w:rsid w:val="00292209"/>
    <w:rsid w:val="00293386"/>
    <w:rsid w:val="00293A75"/>
    <w:rsid w:val="00293E22"/>
    <w:rsid w:val="0029456E"/>
    <w:rsid w:val="00295BF6"/>
    <w:rsid w:val="0029671E"/>
    <w:rsid w:val="00296B1C"/>
    <w:rsid w:val="00296D82"/>
    <w:rsid w:val="002972C8"/>
    <w:rsid w:val="00297A9E"/>
    <w:rsid w:val="002A078E"/>
    <w:rsid w:val="002A0D56"/>
    <w:rsid w:val="002A112A"/>
    <w:rsid w:val="002A16EC"/>
    <w:rsid w:val="002A42EF"/>
    <w:rsid w:val="002A5086"/>
    <w:rsid w:val="002A5AE7"/>
    <w:rsid w:val="002A6686"/>
    <w:rsid w:val="002A7DD7"/>
    <w:rsid w:val="002B09A7"/>
    <w:rsid w:val="002B112A"/>
    <w:rsid w:val="002B16D2"/>
    <w:rsid w:val="002B19C2"/>
    <w:rsid w:val="002B1DF8"/>
    <w:rsid w:val="002B22D1"/>
    <w:rsid w:val="002B32B5"/>
    <w:rsid w:val="002B34D4"/>
    <w:rsid w:val="002B5194"/>
    <w:rsid w:val="002B533B"/>
    <w:rsid w:val="002B5994"/>
    <w:rsid w:val="002B6FAF"/>
    <w:rsid w:val="002B78CA"/>
    <w:rsid w:val="002C025F"/>
    <w:rsid w:val="002C1769"/>
    <w:rsid w:val="002C1AC0"/>
    <w:rsid w:val="002C4396"/>
    <w:rsid w:val="002C576C"/>
    <w:rsid w:val="002C590E"/>
    <w:rsid w:val="002C5FB7"/>
    <w:rsid w:val="002C670D"/>
    <w:rsid w:val="002C6DAB"/>
    <w:rsid w:val="002C71E8"/>
    <w:rsid w:val="002C7209"/>
    <w:rsid w:val="002C79AA"/>
    <w:rsid w:val="002D0BCE"/>
    <w:rsid w:val="002D15CB"/>
    <w:rsid w:val="002D1F64"/>
    <w:rsid w:val="002D267F"/>
    <w:rsid w:val="002D2A8D"/>
    <w:rsid w:val="002D350F"/>
    <w:rsid w:val="002D4942"/>
    <w:rsid w:val="002D58DC"/>
    <w:rsid w:val="002D5E82"/>
    <w:rsid w:val="002D60E8"/>
    <w:rsid w:val="002D6776"/>
    <w:rsid w:val="002D6CB4"/>
    <w:rsid w:val="002D6F61"/>
    <w:rsid w:val="002D7145"/>
    <w:rsid w:val="002D7423"/>
    <w:rsid w:val="002E0638"/>
    <w:rsid w:val="002E1BD7"/>
    <w:rsid w:val="002E222C"/>
    <w:rsid w:val="002E30ED"/>
    <w:rsid w:val="002E422F"/>
    <w:rsid w:val="002E4651"/>
    <w:rsid w:val="002E4656"/>
    <w:rsid w:val="002E4EB2"/>
    <w:rsid w:val="002E605D"/>
    <w:rsid w:val="002E69DA"/>
    <w:rsid w:val="002E6DDF"/>
    <w:rsid w:val="002E7238"/>
    <w:rsid w:val="002F053F"/>
    <w:rsid w:val="002F0C30"/>
    <w:rsid w:val="002F0E3B"/>
    <w:rsid w:val="002F12E4"/>
    <w:rsid w:val="002F1B6B"/>
    <w:rsid w:val="002F20F1"/>
    <w:rsid w:val="002F2203"/>
    <w:rsid w:val="002F2996"/>
    <w:rsid w:val="002F3122"/>
    <w:rsid w:val="002F4E5E"/>
    <w:rsid w:val="002F4F18"/>
    <w:rsid w:val="002F590B"/>
    <w:rsid w:val="002F5FD9"/>
    <w:rsid w:val="002F687F"/>
    <w:rsid w:val="002F71E8"/>
    <w:rsid w:val="002F7317"/>
    <w:rsid w:val="00300722"/>
    <w:rsid w:val="003021B7"/>
    <w:rsid w:val="00302452"/>
    <w:rsid w:val="00302B92"/>
    <w:rsid w:val="00302C7C"/>
    <w:rsid w:val="00303B2E"/>
    <w:rsid w:val="00303E85"/>
    <w:rsid w:val="003043BC"/>
    <w:rsid w:val="00304F8C"/>
    <w:rsid w:val="0030504D"/>
    <w:rsid w:val="00307109"/>
    <w:rsid w:val="0031125B"/>
    <w:rsid w:val="003123AA"/>
    <w:rsid w:val="00312E2A"/>
    <w:rsid w:val="00312E7E"/>
    <w:rsid w:val="00313CFE"/>
    <w:rsid w:val="00314441"/>
    <w:rsid w:val="003149DC"/>
    <w:rsid w:val="003152AF"/>
    <w:rsid w:val="0031672E"/>
    <w:rsid w:val="00317826"/>
    <w:rsid w:val="00317CB7"/>
    <w:rsid w:val="00317EF1"/>
    <w:rsid w:val="00320909"/>
    <w:rsid w:val="0032236D"/>
    <w:rsid w:val="00322DD9"/>
    <w:rsid w:val="00322F8F"/>
    <w:rsid w:val="00323142"/>
    <w:rsid w:val="003234AC"/>
    <w:rsid w:val="0032378A"/>
    <w:rsid w:val="00323CC4"/>
    <w:rsid w:val="0032413D"/>
    <w:rsid w:val="0032454D"/>
    <w:rsid w:val="00325741"/>
    <w:rsid w:val="00325EAD"/>
    <w:rsid w:val="00326AC0"/>
    <w:rsid w:val="00326F43"/>
    <w:rsid w:val="0032792D"/>
    <w:rsid w:val="00330621"/>
    <w:rsid w:val="003311E1"/>
    <w:rsid w:val="0033144C"/>
    <w:rsid w:val="003314F7"/>
    <w:rsid w:val="00331DF7"/>
    <w:rsid w:val="00332437"/>
    <w:rsid w:val="00332B8C"/>
    <w:rsid w:val="003335CD"/>
    <w:rsid w:val="003337AA"/>
    <w:rsid w:val="0033399D"/>
    <w:rsid w:val="0033407F"/>
    <w:rsid w:val="0033439A"/>
    <w:rsid w:val="00334A28"/>
    <w:rsid w:val="00334B3D"/>
    <w:rsid w:val="003351AD"/>
    <w:rsid w:val="00336F61"/>
    <w:rsid w:val="00337B44"/>
    <w:rsid w:val="0034126A"/>
    <w:rsid w:val="00341914"/>
    <w:rsid w:val="00341A25"/>
    <w:rsid w:val="00342B05"/>
    <w:rsid w:val="0034358D"/>
    <w:rsid w:val="00345656"/>
    <w:rsid w:val="00346C21"/>
    <w:rsid w:val="00346E52"/>
    <w:rsid w:val="00346F73"/>
    <w:rsid w:val="003475AF"/>
    <w:rsid w:val="00347837"/>
    <w:rsid w:val="00347A7F"/>
    <w:rsid w:val="00347D3E"/>
    <w:rsid w:val="00347E9A"/>
    <w:rsid w:val="003518A1"/>
    <w:rsid w:val="00351A3A"/>
    <w:rsid w:val="00352ACB"/>
    <w:rsid w:val="00352B08"/>
    <w:rsid w:val="00354405"/>
    <w:rsid w:val="0035447B"/>
    <w:rsid w:val="003550D0"/>
    <w:rsid w:val="003550FB"/>
    <w:rsid w:val="00355686"/>
    <w:rsid w:val="0035579F"/>
    <w:rsid w:val="00356099"/>
    <w:rsid w:val="00357002"/>
    <w:rsid w:val="00357064"/>
    <w:rsid w:val="00357A2F"/>
    <w:rsid w:val="00357E81"/>
    <w:rsid w:val="00360768"/>
    <w:rsid w:val="00361358"/>
    <w:rsid w:val="00361DDB"/>
    <w:rsid w:val="00362A5F"/>
    <w:rsid w:val="00363B5B"/>
    <w:rsid w:val="00364273"/>
    <w:rsid w:val="00366094"/>
    <w:rsid w:val="0036627B"/>
    <w:rsid w:val="00366CF0"/>
    <w:rsid w:val="0036776D"/>
    <w:rsid w:val="00367DB8"/>
    <w:rsid w:val="00370451"/>
    <w:rsid w:val="00370F61"/>
    <w:rsid w:val="00370FE2"/>
    <w:rsid w:val="00371D7F"/>
    <w:rsid w:val="003724C6"/>
    <w:rsid w:val="00372995"/>
    <w:rsid w:val="00372B45"/>
    <w:rsid w:val="003732A0"/>
    <w:rsid w:val="00373598"/>
    <w:rsid w:val="00373979"/>
    <w:rsid w:val="003746A1"/>
    <w:rsid w:val="00374B50"/>
    <w:rsid w:val="00374BE6"/>
    <w:rsid w:val="00374F1A"/>
    <w:rsid w:val="003755D4"/>
    <w:rsid w:val="00377465"/>
    <w:rsid w:val="00380986"/>
    <w:rsid w:val="00380B30"/>
    <w:rsid w:val="00380C41"/>
    <w:rsid w:val="00382336"/>
    <w:rsid w:val="003824D2"/>
    <w:rsid w:val="00382CE8"/>
    <w:rsid w:val="00383B87"/>
    <w:rsid w:val="00385021"/>
    <w:rsid w:val="00385F64"/>
    <w:rsid w:val="0038746F"/>
    <w:rsid w:val="00387ADC"/>
    <w:rsid w:val="0039021D"/>
    <w:rsid w:val="003909EE"/>
    <w:rsid w:val="00392B6D"/>
    <w:rsid w:val="003932C3"/>
    <w:rsid w:val="00393A30"/>
    <w:rsid w:val="00394112"/>
    <w:rsid w:val="00394919"/>
    <w:rsid w:val="00394A5C"/>
    <w:rsid w:val="00394D0B"/>
    <w:rsid w:val="00394E33"/>
    <w:rsid w:val="00395122"/>
    <w:rsid w:val="003957B8"/>
    <w:rsid w:val="003960CC"/>
    <w:rsid w:val="00396C4B"/>
    <w:rsid w:val="00396E08"/>
    <w:rsid w:val="003A04C8"/>
    <w:rsid w:val="003A0532"/>
    <w:rsid w:val="003A07AB"/>
    <w:rsid w:val="003A0B2F"/>
    <w:rsid w:val="003A1153"/>
    <w:rsid w:val="003A1377"/>
    <w:rsid w:val="003A141B"/>
    <w:rsid w:val="003A1640"/>
    <w:rsid w:val="003A2BA6"/>
    <w:rsid w:val="003A3582"/>
    <w:rsid w:val="003A3D2A"/>
    <w:rsid w:val="003A46B4"/>
    <w:rsid w:val="003A4D65"/>
    <w:rsid w:val="003A68EB"/>
    <w:rsid w:val="003A6B54"/>
    <w:rsid w:val="003A74EE"/>
    <w:rsid w:val="003A7881"/>
    <w:rsid w:val="003B0D37"/>
    <w:rsid w:val="003B1925"/>
    <w:rsid w:val="003B2355"/>
    <w:rsid w:val="003B2A96"/>
    <w:rsid w:val="003B2BCF"/>
    <w:rsid w:val="003B3297"/>
    <w:rsid w:val="003B4992"/>
    <w:rsid w:val="003B6F57"/>
    <w:rsid w:val="003C02D7"/>
    <w:rsid w:val="003C0F7C"/>
    <w:rsid w:val="003C14C5"/>
    <w:rsid w:val="003C2E58"/>
    <w:rsid w:val="003C3A2A"/>
    <w:rsid w:val="003C4147"/>
    <w:rsid w:val="003C4294"/>
    <w:rsid w:val="003C43C1"/>
    <w:rsid w:val="003C47B1"/>
    <w:rsid w:val="003C4CAE"/>
    <w:rsid w:val="003C5D3E"/>
    <w:rsid w:val="003C5FEE"/>
    <w:rsid w:val="003C6226"/>
    <w:rsid w:val="003C6428"/>
    <w:rsid w:val="003C665E"/>
    <w:rsid w:val="003C6D1D"/>
    <w:rsid w:val="003C76C5"/>
    <w:rsid w:val="003D0D1E"/>
    <w:rsid w:val="003D157A"/>
    <w:rsid w:val="003D1C63"/>
    <w:rsid w:val="003D233A"/>
    <w:rsid w:val="003D280E"/>
    <w:rsid w:val="003D3C5F"/>
    <w:rsid w:val="003D3E6A"/>
    <w:rsid w:val="003D4B51"/>
    <w:rsid w:val="003D4DB6"/>
    <w:rsid w:val="003D4F1E"/>
    <w:rsid w:val="003D5B7D"/>
    <w:rsid w:val="003D7531"/>
    <w:rsid w:val="003D7586"/>
    <w:rsid w:val="003D75E3"/>
    <w:rsid w:val="003D7A51"/>
    <w:rsid w:val="003D7D6D"/>
    <w:rsid w:val="003D7ECA"/>
    <w:rsid w:val="003E0BE2"/>
    <w:rsid w:val="003E1401"/>
    <w:rsid w:val="003E1A06"/>
    <w:rsid w:val="003E2F55"/>
    <w:rsid w:val="003E3BCE"/>
    <w:rsid w:val="003E42D8"/>
    <w:rsid w:val="003E434B"/>
    <w:rsid w:val="003E5E3B"/>
    <w:rsid w:val="003F0737"/>
    <w:rsid w:val="003F0924"/>
    <w:rsid w:val="003F2433"/>
    <w:rsid w:val="003F272A"/>
    <w:rsid w:val="003F2CE4"/>
    <w:rsid w:val="003F320E"/>
    <w:rsid w:val="003F3592"/>
    <w:rsid w:val="003F36D1"/>
    <w:rsid w:val="003F3B30"/>
    <w:rsid w:val="003F5024"/>
    <w:rsid w:val="003F50D1"/>
    <w:rsid w:val="003F586D"/>
    <w:rsid w:val="003F62E3"/>
    <w:rsid w:val="003F63CA"/>
    <w:rsid w:val="003F6715"/>
    <w:rsid w:val="003F6882"/>
    <w:rsid w:val="003F6CF8"/>
    <w:rsid w:val="003F7DA0"/>
    <w:rsid w:val="0040053E"/>
    <w:rsid w:val="004007A4"/>
    <w:rsid w:val="00400A0F"/>
    <w:rsid w:val="0040165A"/>
    <w:rsid w:val="00401E03"/>
    <w:rsid w:val="00402FC0"/>
    <w:rsid w:val="0040416C"/>
    <w:rsid w:val="004041D6"/>
    <w:rsid w:val="00404804"/>
    <w:rsid w:val="00404907"/>
    <w:rsid w:val="00405740"/>
    <w:rsid w:val="004057E9"/>
    <w:rsid w:val="00405CE0"/>
    <w:rsid w:val="0040656A"/>
    <w:rsid w:val="00406706"/>
    <w:rsid w:val="00406C69"/>
    <w:rsid w:val="00406FF6"/>
    <w:rsid w:val="00407209"/>
    <w:rsid w:val="0040798A"/>
    <w:rsid w:val="00407BD9"/>
    <w:rsid w:val="00407DDB"/>
    <w:rsid w:val="00410244"/>
    <w:rsid w:val="00411643"/>
    <w:rsid w:val="00411D46"/>
    <w:rsid w:val="00411EC5"/>
    <w:rsid w:val="00411FEC"/>
    <w:rsid w:val="004120EE"/>
    <w:rsid w:val="00412A86"/>
    <w:rsid w:val="004139A2"/>
    <w:rsid w:val="00413BFB"/>
    <w:rsid w:val="00414472"/>
    <w:rsid w:val="004149A2"/>
    <w:rsid w:val="00415041"/>
    <w:rsid w:val="00415084"/>
    <w:rsid w:val="00415FED"/>
    <w:rsid w:val="00416C9B"/>
    <w:rsid w:val="004170C1"/>
    <w:rsid w:val="0041764E"/>
    <w:rsid w:val="00417BA0"/>
    <w:rsid w:val="004213FD"/>
    <w:rsid w:val="00421AEC"/>
    <w:rsid w:val="00421F01"/>
    <w:rsid w:val="004225F0"/>
    <w:rsid w:val="004236E3"/>
    <w:rsid w:val="004237C6"/>
    <w:rsid w:val="00426899"/>
    <w:rsid w:val="0042723E"/>
    <w:rsid w:val="0042744A"/>
    <w:rsid w:val="00427507"/>
    <w:rsid w:val="0042769C"/>
    <w:rsid w:val="00427904"/>
    <w:rsid w:val="00427F3F"/>
    <w:rsid w:val="004303E4"/>
    <w:rsid w:val="00430653"/>
    <w:rsid w:val="00430F3F"/>
    <w:rsid w:val="0043177C"/>
    <w:rsid w:val="00431A40"/>
    <w:rsid w:val="00431B80"/>
    <w:rsid w:val="004327C4"/>
    <w:rsid w:val="00432D91"/>
    <w:rsid w:val="00432DEE"/>
    <w:rsid w:val="004330C4"/>
    <w:rsid w:val="004336C1"/>
    <w:rsid w:val="00433771"/>
    <w:rsid w:val="004344EF"/>
    <w:rsid w:val="00434620"/>
    <w:rsid w:val="00434A10"/>
    <w:rsid w:val="00434A96"/>
    <w:rsid w:val="00434B6A"/>
    <w:rsid w:val="00435A2B"/>
    <w:rsid w:val="00435F83"/>
    <w:rsid w:val="00436056"/>
    <w:rsid w:val="004361FE"/>
    <w:rsid w:val="00436910"/>
    <w:rsid w:val="00437B57"/>
    <w:rsid w:val="00437D7C"/>
    <w:rsid w:val="004408F6"/>
    <w:rsid w:val="004413DD"/>
    <w:rsid w:val="00442A96"/>
    <w:rsid w:val="0044318F"/>
    <w:rsid w:val="004434DA"/>
    <w:rsid w:val="004452F1"/>
    <w:rsid w:val="00445E73"/>
    <w:rsid w:val="00446528"/>
    <w:rsid w:val="00447181"/>
    <w:rsid w:val="0044776F"/>
    <w:rsid w:val="0045021B"/>
    <w:rsid w:val="00450ACC"/>
    <w:rsid w:val="00450AD7"/>
    <w:rsid w:val="004511AA"/>
    <w:rsid w:val="004514C1"/>
    <w:rsid w:val="00452D30"/>
    <w:rsid w:val="00455677"/>
    <w:rsid w:val="00456003"/>
    <w:rsid w:val="00456C43"/>
    <w:rsid w:val="00457FBC"/>
    <w:rsid w:val="00457FD2"/>
    <w:rsid w:val="00460A54"/>
    <w:rsid w:val="00461BAB"/>
    <w:rsid w:val="004630BC"/>
    <w:rsid w:val="00464DEA"/>
    <w:rsid w:val="004653EB"/>
    <w:rsid w:val="00465B22"/>
    <w:rsid w:val="0046677B"/>
    <w:rsid w:val="00466BA7"/>
    <w:rsid w:val="00467DA3"/>
    <w:rsid w:val="00470A2B"/>
    <w:rsid w:val="00471232"/>
    <w:rsid w:val="0047188D"/>
    <w:rsid w:val="00473EFF"/>
    <w:rsid w:val="00475143"/>
    <w:rsid w:val="004764FE"/>
    <w:rsid w:val="00476909"/>
    <w:rsid w:val="00476AA4"/>
    <w:rsid w:val="00476F7E"/>
    <w:rsid w:val="00477B5D"/>
    <w:rsid w:val="00477B78"/>
    <w:rsid w:val="00480582"/>
    <w:rsid w:val="0048157C"/>
    <w:rsid w:val="00482894"/>
    <w:rsid w:val="00482DD8"/>
    <w:rsid w:val="0048392D"/>
    <w:rsid w:val="00484CC9"/>
    <w:rsid w:val="004857EC"/>
    <w:rsid w:val="00485AE8"/>
    <w:rsid w:val="00485D35"/>
    <w:rsid w:val="00486AF5"/>
    <w:rsid w:val="00490062"/>
    <w:rsid w:val="00490367"/>
    <w:rsid w:val="00490896"/>
    <w:rsid w:val="00490986"/>
    <w:rsid w:val="00492C57"/>
    <w:rsid w:val="0049308D"/>
    <w:rsid w:val="004933B4"/>
    <w:rsid w:val="0049354C"/>
    <w:rsid w:val="0049435C"/>
    <w:rsid w:val="004943C1"/>
    <w:rsid w:val="004945D9"/>
    <w:rsid w:val="0049473E"/>
    <w:rsid w:val="00495446"/>
    <w:rsid w:val="00495A74"/>
    <w:rsid w:val="00495CC6"/>
    <w:rsid w:val="00496390"/>
    <w:rsid w:val="004968D3"/>
    <w:rsid w:val="00497074"/>
    <w:rsid w:val="00497C13"/>
    <w:rsid w:val="004A0A57"/>
    <w:rsid w:val="004A106A"/>
    <w:rsid w:val="004A40A8"/>
    <w:rsid w:val="004A4446"/>
    <w:rsid w:val="004A47EB"/>
    <w:rsid w:val="004A5972"/>
    <w:rsid w:val="004A598D"/>
    <w:rsid w:val="004A5FA4"/>
    <w:rsid w:val="004A6944"/>
    <w:rsid w:val="004A6EFB"/>
    <w:rsid w:val="004A7A1D"/>
    <w:rsid w:val="004B09C0"/>
    <w:rsid w:val="004B21E2"/>
    <w:rsid w:val="004B2868"/>
    <w:rsid w:val="004B2892"/>
    <w:rsid w:val="004B36C7"/>
    <w:rsid w:val="004B47B0"/>
    <w:rsid w:val="004B4D4D"/>
    <w:rsid w:val="004B5062"/>
    <w:rsid w:val="004B5D57"/>
    <w:rsid w:val="004B6BC0"/>
    <w:rsid w:val="004B798D"/>
    <w:rsid w:val="004C022D"/>
    <w:rsid w:val="004C061D"/>
    <w:rsid w:val="004C1785"/>
    <w:rsid w:val="004C1A14"/>
    <w:rsid w:val="004C2F24"/>
    <w:rsid w:val="004C35CC"/>
    <w:rsid w:val="004C43EE"/>
    <w:rsid w:val="004C50D3"/>
    <w:rsid w:val="004C5E8D"/>
    <w:rsid w:val="004C5F85"/>
    <w:rsid w:val="004C68B9"/>
    <w:rsid w:val="004C7FD9"/>
    <w:rsid w:val="004D03E7"/>
    <w:rsid w:val="004D0591"/>
    <w:rsid w:val="004D16E8"/>
    <w:rsid w:val="004D17A5"/>
    <w:rsid w:val="004D1B35"/>
    <w:rsid w:val="004D2D7B"/>
    <w:rsid w:val="004D318C"/>
    <w:rsid w:val="004D35EE"/>
    <w:rsid w:val="004D3DE1"/>
    <w:rsid w:val="004D4E3B"/>
    <w:rsid w:val="004D57EF"/>
    <w:rsid w:val="004D5FCB"/>
    <w:rsid w:val="004E106D"/>
    <w:rsid w:val="004E1619"/>
    <w:rsid w:val="004E3590"/>
    <w:rsid w:val="004E379E"/>
    <w:rsid w:val="004E3ADA"/>
    <w:rsid w:val="004E4E6F"/>
    <w:rsid w:val="004E5C52"/>
    <w:rsid w:val="004E5E9A"/>
    <w:rsid w:val="004E7837"/>
    <w:rsid w:val="004E7AA2"/>
    <w:rsid w:val="004E7E1F"/>
    <w:rsid w:val="004F0507"/>
    <w:rsid w:val="004F07C5"/>
    <w:rsid w:val="004F146E"/>
    <w:rsid w:val="004F16DE"/>
    <w:rsid w:val="004F2B0D"/>
    <w:rsid w:val="004F2D65"/>
    <w:rsid w:val="004F34C6"/>
    <w:rsid w:val="004F35D6"/>
    <w:rsid w:val="004F4812"/>
    <w:rsid w:val="004F4DF0"/>
    <w:rsid w:val="004F4F23"/>
    <w:rsid w:val="004F5014"/>
    <w:rsid w:val="004F6247"/>
    <w:rsid w:val="004F6905"/>
    <w:rsid w:val="004F6E04"/>
    <w:rsid w:val="00500980"/>
    <w:rsid w:val="00500CAC"/>
    <w:rsid w:val="0050118A"/>
    <w:rsid w:val="005013F5"/>
    <w:rsid w:val="005037A2"/>
    <w:rsid w:val="00504914"/>
    <w:rsid w:val="005052BE"/>
    <w:rsid w:val="00505387"/>
    <w:rsid w:val="005063B9"/>
    <w:rsid w:val="00506C1F"/>
    <w:rsid w:val="005076CC"/>
    <w:rsid w:val="00507CBC"/>
    <w:rsid w:val="00507CF0"/>
    <w:rsid w:val="00507CF2"/>
    <w:rsid w:val="00510151"/>
    <w:rsid w:val="005110B0"/>
    <w:rsid w:val="0051137C"/>
    <w:rsid w:val="005114B9"/>
    <w:rsid w:val="0051301B"/>
    <w:rsid w:val="005141EE"/>
    <w:rsid w:val="00517801"/>
    <w:rsid w:val="00517BAA"/>
    <w:rsid w:val="00521759"/>
    <w:rsid w:val="00521ADB"/>
    <w:rsid w:val="0052208D"/>
    <w:rsid w:val="0052210F"/>
    <w:rsid w:val="00522839"/>
    <w:rsid w:val="0052296B"/>
    <w:rsid w:val="005234EB"/>
    <w:rsid w:val="00523C28"/>
    <w:rsid w:val="00523C84"/>
    <w:rsid w:val="00525029"/>
    <w:rsid w:val="00525D75"/>
    <w:rsid w:val="00525F4E"/>
    <w:rsid w:val="00526934"/>
    <w:rsid w:val="00527349"/>
    <w:rsid w:val="00530427"/>
    <w:rsid w:val="00530531"/>
    <w:rsid w:val="00530A94"/>
    <w:rsid w:val="00530BA6"/>
    <w:rsid w:val="0053146C"/>
    <w:rsid w:val="00531775"/>
    <w:rsid w:val="005319CE"/>
    <w:rsid w:val="00531A38"/>
    <w:rsid w:val="00531E46"/>
    <w:rsid w:val="0053220C"/>
    <w:rsid w:val="005322D5"/>
    <w:rsid w:val="00532674"/>
    <w:rsid w:val="00534106"/>
    <w:rsid w:val="005342E6"/>
    <w:rsid w:val="0053438F"/>
    <w:rsid w:val="00535AFA"/>
    <w:rsid w:val="00536EA7"/>
    <w:rsid w:val="00537513"/>
    <w:rsid w:val="0054089D"/>
    <w:rsid w:val="0054175E"/>
    <w:rsid w:val="00541855"/>
    <w:rsid w:val="0054289F"/>
    <w:rsid w:val="00542C65"/>
    <w:rsid w:val="0054306C"/>
    <w:rsid w:val="00543C42"/>
    <w:rsid w:val="005441BE"/>
    <w:rsid w:val="005459F3"/>
    <w:rsid w:val="00547393"/>
    <w:rsid w:val="00550067"/>
    <w:rsid w:val="00551822"/>
    <w:rsid w:val="00552324"/>
    <w:rsid w:val="005531EC"/>
    <w:rsid w:val="0055337A"/>
    <w:rsid w:val="00553BBC"/>
    <w:rsid w:val="00553D81"/>
    <w:rsid w:val="00553F94"/>
    <w:rsid w:val="005545E5"/>
    <w:rsid w:val="00554D2B"/>
    <w:rsid w:val="00554E5C"/>
    <w:rsid w:val="0055635C"/>
    <w:rsid w:val="0055768F"/>
    <w:rsid w:val="00561858"/>
    <w:rsid w:val="005618D5"/>
    <w:rsid w:val="00561E94"/>
    <w:rsid w:val="00563842"/>
    <w:rsid w:val="00563C00"/>
    <w:rsid w:val="00563C52"/>
    <w:rsid w:val="005646DE"/>
    <w:rsid w:val="0056483E"/>
    <w:rsid w:val="005648B1"/>
    <w:rsid w:val="00564E15"/>
    <w:rsid w:val="0056522F"/>
    <w:rsid w:val="00566847"/>
    <w:rsid w:val="005703F4"/>
    <w:rsid w:val="00570BC9"/>
    <w:rsid w:val="00570EC9"/>
    <w:rsid w:val="0057103B"/>
    <w:rsid w:val="00572E0A"/>
    <w:rsid w:val="00573491"/>
    <w:rsid w:val="00573FD2"/>
    <w:rsid w:val="00574155"/>
    <w:rsid w:val="00574530"/>
    <w:rsid w:val="00575080"/>
    <w:rsid w:val="00575FA2"/>
    <w:rsid w:val="00576571"/>
    <w:rsid w:val="005768C6"/>
    <w:rsid w:val="005804D2"/>
    <w:rsid w:val="005808AA"/>
    <w:rsid w:val="00580DB1"/>
    <w:rsid w:val="00580DB7"/>
    <w:rsid w:val="005814DD"/>
    <w:rsid w:val="005833E7"/>
    <w:rsid w:val="00584869"/>
    <w:rsid w:val="00585909"/>
    <w:rsid w:val="0058602E"/>
    <w:rsid w:val="005909B5"/>
    <w:rsid w:val="00590DCD"/>
    <w:rsid w:val="00591342"/>
    <w:rsid w:val="00591B8B"/>
    <w:rsid w:val="00592000"/>
    <w:rsid w:val="005923CA"/>
    <w:rsid w:val="00593C51"/>
    <w:rsid w:val="00594664"/>
    <w:rsid w:val="005950CA"/>
    <w:rsid w:val="005950CC"/>
    <w:rsid w:val="005964BB"/>
    <w:rsid w:val="00596678"/>
    <w:rsid w:val="00596A43"/>
    <w:rsid w:val="00596D62"/>
    <w:rsid w:val="005A0053"/>
    <w:rsid w:val="005A0377"/>
    <w:rsid w:val="005A1F02"/>
    <w:rsid w:val="005A3571"/>
    <w:rsid w:val="005A3B80"/>
    <w:rsid w:val="005A4259"/>
    <w:rsid w:val="005A4A51"/>
    <w:rsid w:val="005A5EEC"/>
    <w:rsid w:val="005A621F"/>
    <w:rsid w:val="005A6A40"/>
    <w:rsid w:val="005A779D"/>
    <w:rsid w:val="005A7D1C"/>
    <w:rsid w:val="005B058C"/>
    <w:rsid w:val="005B0F16"/>
    <w:rsid w:val="005B14F8"/>
    <w:rsid w:val="005B1633"/>
    <w:rsid w:val="005B1BCD"/>
    <w:rsid w:val="005B1F45"/>
    <w:rsid w:val="005B2357"/>
    <w:rsid w:val="005B2EA6"/>
    <w:rsid w:val="005B368C"/>
    <w:rsid w:val="005B37E7"/>
    <w:rsid w:val="005B39EE"/>
    <w:rsid w:val="005B5A9D"/>
    <w:rsid w:val="005B6436"/>
    <w:rsid w:val="005B7628"/>
    <w:rsid w:val="005B7D43"/>
    <w:rsid w:val="005B7F06"/>
    <w:rsid w:val="005C09F3"/>
    <w:rsid w:val="005C142D"/>
    <w:rsid w:val="005C1F1B"/>
    <w:rsid w:val="005C2154"/>
    <w:rsid w:val="005C2283"/>
    <w:rsid w:val="005C23C4"/>
    <w:rsid w:val="005C2424"/>
    <w:rsid w:val="005C2811"/>
    <w:rsid w:val="005C2942"/>
    <w:rsid w:val="005C2FBF"/>
    <w:rsid w:val="005C3259"/>
    <w:rsid w:val="005C3D11"/>
    <w:rsid w:val="005C51D1"/>
    <w:rsid w:val="005C549C"/>
    <w:rsid w:val="005C5DD1"/>
    <w:rsid w:val="005C5E0E"/>
    <w:rsid w:val="005C6106"/>
    <w:rsid w:val="005C739B"/>
    <w:rsid w:val="005C791D"/>
    <w:rsid w:val="005D06B4"/>
    <w:rsid w:val="005D0E1B"/>
    <w:rsid w:val="005D0F2C"/>
    <w:rsid w:val="005D2709"/>
    <w:rsid w:val="005D3043"/>
    <w:rsid w:val="005D3495"/>
    <w:rsid w:val="005D3F71"/>
    <w:rsid w:val="005D4035"/>
    <w:rsid w:val="005D4D5D"/>
    <w:rsid w:val="005D5276"/>
    <w:rsid w:val="005D5373"/>
    <w:rsid w:val="005D5779"/>
    <w:rsid w:val="005D5AD7"/>
    <w:rsid w:val="005D605B"/>
    <w:rsid w:val="005D6900"/>
    <w:rsid w:val="005D7455"/>
    <w:rsid w:val="005E1642"/>
    <w:rsid w:val="005E1A03"/>
    <w:rsid w:val="005E21AE"/>
    <w:rsid w:val="005E223D"/>
    <w:rsid w:val="005E28C9"/>
    <w:rsid w:val="005E2DEF"/>
    <w:rsid w:val="005E4B5A"/>
    <w:rsid w:val="005E5AA6"/>
    <w:rsid w:val="005E6EEA"/>
    <w:rsid w:val="005E7E8E"/>
    <w:rsid w:val="005F068C"/>
    <w:rsid w:val="005F0A88"/>
    <w:rsid w:val="005F2568"/>
    <w:rsid w:val="005F51F2"/>
    <w:rsid w:val="005F62ED"/>
    <w:rsid w:val="005F6660"/>
    <w:rsid w:val="005F6E62"/>
    <w:rsid w:val="005F7C25"/>
    <w:rsid w:val="006002C9"/>
    <w:rsid w:val="00601FD6"/>
    <w:rsid w:val="006025F3"/>
    <w:rsid w:val="0060281A"/>
    <w:rsid w:val="006030F2"/>
    <w:rsid w:val="00603512"/>
    <w:rsid w:val="00604855"/>
    <w:rsid w:val="00604D27"/>
    <w:rsid w:val="00605900"/>
    <w:rsid w:val="00606F24"/>
    <w:rsid w:val="00607674"/>
    <w:rsid w:val="00610854"/>
    <w:rsid w:val="0061118F"/>
    <w:rsid w:val="00611C0A"/>
    <w:rsid w:val="00612436"/>
    <w:rsid w:val="00612DA9"/>
    <w:rsid w:val="00613394"/>
    <w:rsid w:val="00613FFD"/>
    <w:rsid w:val="0061427A"/>
    <w:rsid w:val="006144B4"/>
    <w:rsid w:val="006146BF"/>
    <w:rsid w:val="00614AAF"/>
    <w:rsid w:val="0061761A"/>
    <w:rsid w:val="006202A3"/>
    <w:rsid w:val="006205FF"/>
    <w:rsid w:val="00620AA3"/>
    <w:rsid w:val="006215C5"/>
    <w:rsid w:val="006220EE"/>
    <w:rsid w:val="0062287D"/>
    <w:rsid w:val="006229F5"/>
    <w:rsid w:val="0062437D"/>
    <w:rsid w:val="00624D22"/>
    <w:rsid w:val="00624E78"/>
    <w:rsid w:val="0062547A"/>
    <w:rsid w:val="00626E82"/>
    <w:rsid w:val="00627AE4"/>
    <w:rsid w:val="00630521"/>
    <w:rsid w:val="00632440"/>
    <w:rsid w:val="0063323D"/>
    <w:rsid w:val="0063462C"/>
    <w:rsid w:val="00635608"/>
    <w:rsid w:val="00635731"/>
    <w:rsid w:val="006358A5"/>
    <w:rsid w:val="00635F30"/>
    <w:rsid w:val="006369FB"/>
    <w:rsid w:val="00636EFE"/>
    <w:rsid w:val="00640516"/>
    <w:rsid w:val="00643FDF"/>
    <w:rsid w:val="00644265"/>
    <w:rsid w:val="006448B1"/>
    <w:rsid w:val="00644D1D"/>
    <w:rsid w:val="00645161"/>
    <w:rsid w:val="00645261"/>
    <w:rsid w:val="00647ACC"/>
    <w:rsid w:val="006505D9"/>
    <w:rsid w:val="00650B23"/>
    <w:rsid w:val="00650FEE"/>
    <w:rsid w:val="0065102E"/>
    <w:rsid w:val="0065149E"/>
    <w:rsid w:val="006522BF"/>
    <w:rsid w:val="00652697"/>
    <w:rsid w:val="00654C44"/>
    <w:rsid w:val="00654C56"/>
    <w:rsid w:val="0065564E"/>
    <w:rsid w:val="00655AF1"/>
    <w:rsid w:val="00655CB5"/>
    <w:rsid w:val="00655DA9"/>
    <w:rsid w:val="00655F17"/>
    <w:rsid w:val="00656D47"/>
    <w:rsid w:val="00657CEA"/>
    <w:rsid w:val="006610F5"/>
    <w:rsid w:val="00661CB6"/>
    <w:rsid w:val="00662514"/>
    <w:rsid w:val="006627B3"/>
    <w:rsid w:val="0066333D"/>
    <w:rsid w:val="006645F6"/>
    <w:rsid w:val="00664688"/>
    <w:rsid w:val="006647EE"/>
    <w:rsid w:val="0066526E"/>
    <w:rsid w:val="0066644E"/>
    <w:rsid w:val="006667FF"/>
    <w:rsid w:val="00667EA2"/>
    <w:rsid w:val="00670323"/>
    <w:rsid w:val="0067032E"/>
    <w:rsid w:val="006708ED"/>
    <w:rsid w:val="00671B4D"/>
    <w:rsid w:val="00671DDD"/>
    <w:rsid w:val="00672C2B"/>
    <w:rsid w:val="006734A1"/>
    <w:rsid w:val="006740DA"/>
    <w:rsid w:val="00674E8D"/>
    <w:rsid w:val="0067523C"/>
    <w:rsid w:val="00675DBA"/>
    <w:rsid w:val="0067604C"/>
    <w:rsid w:val="006760E7"/>
    <w:rsid w:val="006764E0"/>
    <w:rsid w:val="0067703D"/>
    <w:rsid w:val="00677540"/>
    <w:rsid w:val="00680606"/>
    <w:rsid w:val="00680B5B"/>
    <w:rsid w:val="00680EE9"/>
    <w:rsid w:val="00681A3F"/>
    <w:rsid w:val="006838B8"/>
    <w:rsid w:val="006841E5"/>
    <w:rsid w:val="00684541"/>
    <w:rsid w:val="00684BAC"/>
    <w:rsid w:val="006858BC"/>
    <w:rsid w:val="00685A77"/>
    <w:rsid w:val="00686CA2"/>
    <w:rsid w:val="00687D4C"/>
    <w:rsid w:val="00687F92"/>
    <w:rsid w:val="00690262"/>
    <w:rsid w:val="00690335"/>
    <w:rsid w:val="00690C03"/>
    <w:rsid w:val="00690C11"/>
    <w:rsid w:val="00691076"/>
    <w:rsid w:val="00692055"/>
    <w:rsid w:val="0069301D"/>
    <w:rsid w:val="006941FC"/>
    <w:rsid w:val="006943FB"/>
    <w:rsid w:val="006957D6"/>
    <w:rsid w:val="00695BF4"/>
    <w:rsid w:val="006968AF"/>
    <w:rsid w:val="006969E4"/>
    <w:rsid w:val="00697062"/>
    <w:rsid w:val="006973A9"/>
    <w:rsid w:val="00697EFE"/>
    <w:rsid w:val="006A03E2"/>
    <w:rsid w:val="006A0DBB"/>
    <w:rsid w:val="006A2175"/>
    <w:rsid w:val="006A250A"/>
    <w:rsid w:val="006A3068"/>
    <w:rsid w:val="006A46D6"/>
    <w:rsid w:val="006A4F0E"/>
    <w:rsid w:val="006A5A56"/>
    <w:rsid w:val="006A62E2"/>
    <w:rsid w:val="006A651B"/>
    <w:rsid w:val="006A7249"/>
    <w:rsid w:val="006A7D95"/>
    <w:rsid w:val="006B03C9"/>
    <w:rsid w:val="006B0538"/>
    <w:rsid w:val="006B0870"/>
    <w:rsid w:val="006B1778"/>
    <w:rsid w:val="006B18FC"/>
    <w:rsid w:val="006B22F6"/>
    <w:rsid w:val="006B2CD9"/>
    <w:rsid w:val="006B3E50"/>
    <w:rsid w:val="006B4018"/>
    <w:rsid w:val="006B47DE"/>
    <w:rsid w:val="006B50CC"/>
    <w:rsid w:val="006B54C3"/>
    <w:rsid w:val="006B60C8"/>
    <w:rsid w:val="006B6643"/>
    <w:rsid w:val="006B7630"/>
    <w:rsid w:val="006B795B"/>
    <w:rsid w:val="006C0CF4"/>
    <w:rsid w:val="006C2110"/>
    <w:rsid w:val="006C2762"/>
    <w:rsid w:val="006C3771"/>
    <w:rsid w:val="006C40C0"/>
    <w:rsid w:val="006C420C"/>
    <w:rsid w:val="006C4381"/>
    <w:rsid w:val="006C5553"/>
    <w:rsid w:val="006C5C4C"/>
    <w:rsid w:val="006C66D4"/>
    <w:rsid w:val="006C71A9"/>
    <w:rsid w:val="006C764F"/>
    <w:rsid w:val="006D0F60"/>
    <w:rsid w:val="006D1846"/>
    <w:rsid w:val="006D249C"/>
    <w:rsid w:val="006D32B2"/>
    <w:rsid w:val="006D49DF"/>
    <w:rsid w:val="006D4F2E"/>
    <w:rsid w:val="006D5B3E"/>
    <w:rsid w:val="006D5D2B"/>
    <w:rsid w:val="006D603D"/>
    <w:rsid w:val="006D7138"/>
    <w:rsid w:val="006D723D"/>
    <w:rsid w:val="006D760C"/>
    <w:rsid w:val="006D7D6B"/>
    <w:rsid w:val="006E149C"/>
    <w:rsid w:val="006E19E6"/>
    <w:rsid w:val="006E1ABE"/>
    <w:rsid w:val="006E1E2B"/>
    <w:rsid w:val="006E22E6"/>
    <w:rsid w:val="006E4EDE"/>
    <w:rsid w:val="006E50C9"/>
    <w:rsid w:val="006E67CD"/>
    <w:rsid w:val="006E6850"/>
    <w:rsid w:val="006E6CD1"/>
    <w:rsid w:val="006F0659"/>
    <w:rsid w:val="006F0DF8"/>
    <w:rsid w:val="006F25B8"/>
    <w:rsid w:val="006F3072"/>
    <w:rsid w:val="006F35A3"/>
    <w:rsid w:val="006F3CF2"/>
    <w:rsid w:val="006F48C4"/>
    <w:rsid w:val="006F4F7F"/>
    <w:rsid w:val="006F6422"/>
    <w:rsid w:val="006F646F"/>
    <w:rsid w:val="006F66F3"/>
    <w:rsid w:val="007004C3"/>
    <w:rsid w:val="00700B92"/>
    <w:rsid w:val="00702209"/>
    <w:rsid w:val="007033D7"/>
    <w:rsid w:val="00703B43"/>
    <w:rsid w:val="00703FC3"/>
    <w:rsid w:val="00704208"/>
    <w:rsid w:val="00704AB5"/>
    <w:rsid w:val="00704EB8"/>
    <w:rsid w:val="00704F7C"/>
    <w:rsid w:val="00705C67"/>
    <w:rsid w:val="007065BB"/>
    <w:rsid w:val="00706624"/>
    <w:rsid w:val="007076AD"/>
    <w:rsid w:val="00707763"/>
    <w:rsid w:val="00707D7D"/>
    <w:rsid w:val="007101BB"/>
    <w:rsid w:val="00711B75"/>
    <w:rsid w:val="007121FD"/>
    <w:rsid w:val="00712572"/>
    <w:rsid w:val="007126F0"/>
    <w:rsid w:val="0071384C"/>
    <w:rsid w:val="00715C7E"/>
    <w:rsid w:val="00715D03"/>
    <w:rsid w:val="00716C70"/>
    <w:rsid w:val="0071705F"/>
    <w:rsid w:val="00717475"/>
    <w:rsid w:val="00717D36"/>
    <w:rsid w:val="00720374"/>
    <w:rsid w:val="00720B30"/>
    <w:rsid w:val="0072156F"/>
    <w:rsid w:val="0072260E"/>
    <w:rsid w:val="00722734"/>
    <w:rsid w:val="007232AF"/>
    <w:rsid w:val="007239BA"/>
    <w:rsid w:val="00724BA7"/>
    <w:rsid w:val="00725721"/>
    <w:rsid w:val="00727933"/>
    <w:rsid w:val="00727D5B"/>
    <w:rsid w:val="00730771"/>
    <w:rsid w:val="00730A5A"/>
    <w:rsid w:val="0073121B"/>
    <w:rsid w:val="00731D5E"/>
    <w:rsid w:val="00731DFD"/>
    <w:rsid w:val="007323FA"/>
    <w:rsid w:val="0073269C"/>
    <w:rsid w:val="00733EF0"/>
    <w:rsid w:val="00734462"/>
    <w:rsid w:val="00734DEB"/>
    <w:rsid w:val="007354C7"/>
    <w:rsid w:val="0073601B"/>
    <w:rsid w:val="00743755"/>
    <w:rsid w:val="00743E49"/>
    <w:rsid w:val="00744407"/>
    <w:rsid w:val="0074612A"/>
    <w:rsid w:val="00746D30"/>
    <w:rsid w:val="00746D83"/>
    <w:rsid w:val="007507DF"/>
    <w:rsid w:val="007508EE"/>
    <w:rsid w:val="00750B26"/>
    <w:rsid w:val="00750CFF"/>
    <w:rsid w:val="007513B8"/>
    <w:rsid w:val="00751741"/>
    <w:rsid w:val="0075261A"/>
    <w:rsid w:val="00752652"/>
    <w:rsid w:val="00752CAF"/>
    <w:rsid w:val="00752E77"/>
    <w:rsid w:val="00754E10"/>
    <w:rsid w:val="00755050"/>
    <w:rsid w:val="007551C5"/>
    <w:rsid w:val="0075547C"/>
    <w:rsid w:val="007554E8"/>
    <w:rsid w:val="00755D55"/>
    <w:rsid w:val="00756DE6"/>
    <w:rsid w:val="00756DFE"/>
    <w:rsid w:val="0075716F"/>
    <w:rsid w:val="0075719E"/>
    <w:rsid w:val="007578C5"/>
    <w:rsid w:val="007578F8"/>
    <w:rsid w:val="0076054D"/>
    <w:rsid w:val="00760FD0"/>
    <w:rsid w:val="00761434"/>
    <w:rsid w:val="00761D34"/>
    <w:rsid w:val="007620A1"/>
    <w:rsid w:val="007628B4"/>
    <w:rsid w:val="00762A6F"/>
    <w:rsid w:val="007632C9"/>
    <w:rsid w:val="00763B11"/>
    <w:rsid w:val="00764010"/>
    <w:rsid w:val="00764898"/>
    <w:rsid w:val="00764F68"/>
    <w:rsid w:val="0076519D"/>
    <w:rsid w:val="00766658"/>
    <w:rsid w:val="00766B59"/>
    <w:rsid w:val="007670C2"/>
    <w:rsid w:val="00767244"/>
    <w:rsid w:val="00767D9A"/>
    <w:rsid w:val="00767E3A"/>
    <w:rsid w:val="0077036F"/>
    <w:rsid w:val="00770C40"/>
    <w:rsid w:val="00770E6B"/>
    <w:rsid w:val="00771C93"/>
    <w:rsid w:val="00771FBD"/>
    <w:rsid w:val="00772170"/>
    <w:rsid w:val="0077443B"/>
    <w:rsid w:val="00775143"/>
    <w:rsid w:val="007753F7"/>
    <w:rsid w:val="0077551C"/>
    <w:rsid w:val="007756B9"/>
    <w:rsid w:val="00775779"/>
    <w:rsid w:val="00777ABE"/>
    <w:rsid w:val="00777C78"/>
    <w:rsid w:val="00777CE9"/>
    <w:rsid w:val="007830FC"/>
    <w:rsid w:val="00785F82"/>
    <w:rsid w:val="00787E07"/>
    <w:rsid w:val="00791BD4"/>
    <w:rsid w:val="00793762"/>
    <w:rsid w:val="00793853"/>
    <w:rsid w:val="00793B0B"/>
    <w:rsid w:val="00793F01"/>
    <w:rsid w:val="00793F46"/>
    <w:rsid w:val="007954DB"/>
    <w:rsid w:val="007965FD"/>
    <w:rsid w:val="007966CE"/>
    <w:rsid w:val="00796907"/>
    <w:rsid w:val="007A0192"/>
    <w:rsid w:val="007A1067"/>
    <w:rsid w:val="007A19E3"/>
    <w:rsid w:val="007A1C56"/>
    <w:rsid w:val="007A24AC"/>
    <w:rsid w:val="007A3B6D"/>
    <w:rsid w:val="007A40EE"/>
    <w:rsid w:val="007A4879"/>
    <w:rsid w:val="007A5008"/>
    <w:rsid w:val="007A54B9"/>
    <w:rsid w:val="007A5BD8"/>
    <w:rsid w:val="007A5C96"/>
    <w:rsid w:val="007A7A32"/>
    <w:rsid w:val="007B02E1"/>
    <w:rsid w:val="007B1804"/>
    <w:rsid w:val="007B2794"/>
    <w:rsid w:val="007B2B7D"/>
    <w:rsid w:val="007B3371"/>
    <w:rsid w:val="007B4C91"/>
    <w:rsid w:val="007B5249"/>
    <w:rsid w:val="007B53DE"/>
    <w:rsid w:val="007B6212"/>
    <w:rsid w:val="007B6959"/>
    <w:rsid w:val="007B69FB"/>
    <w:rsid w:val="007C064F"/>
    <w:rsid w:val="007C092D"/>
    <w:rsid w:val="007C14BD"/>
    <w:rsid w:val="007C24DB"/>
    <w:rsid w:val="007C3D0E"/>
    <w:rsid w:val="007C3F67"/>
    <w:rsid w:val="007C4A83"/>
    <w:rsid w:val="007C4BD1"/>
    <w:rsid w:val="007C4EBB"/>
    <w:rsid w:val="007C5621"/>
    <w:rsid w:val="007C5C4A"/>
    <w:rsid w:val="007C62CE"/>
    <w:rsid w:val="007C6BD7"/>
    <w:rsid w:val="007C71E4"/>
    <w:rsid w:val="007C75E2"/>
    <w:rsid w:val="007C7FA7"/>
    <w:rsid w:val="007D04A7"/>
    <w:rsid w:val="007D106B"/>
    <w:rsid w:val="007D14F2"/>
    <w:rsid w:val="007D257A"/>
    <w:rsid w:val="007D2C15"/>
    <w:rsid w:val="007D459C"/>
    <w:rsid w:val="007D65D4"/>
    <w:rsid w:val="007D67E5"/>
    <w:rsid w:val="007D6B80"/>
    <w:rsid w:val="007D7876"/>
    <w:rsid w:val="007E1C80"/>
    <w:rsid w:val="007E2974"/>
    <w:rsid w:val="007E3029"/>
    <w:rsid w:val="007E33F6"/>
    <w:rsid w:val="007E543E"/>
    <w:rsid w:val="007E71F4"/>
    <w:rsid w:val="007E7982"/>
    <w:rsid w:val="007F0231"/>
    <w:rsid w:val="007F06E3"/>
    <w:rsid w:val="007F12BC"/>
    <w:rsid w:val="007F1518"/>
    <w:rsid w:val="007F1652"/>
    <w:rsid w:val="007F171B"/>
    <w:rsid w:val="007F17FC"/>
    <w:rsid w:val="007F1F46"/>
    <w:rsid w:val="007F2094"/>
    <w:rsid w:val="007F2763"/>
    <w:rsid w:val="007F28C9"/>
    <w:rsid w:val="007F3759"/>
    <w:rsid w:val="007F38E9"/>
    <w:rsid w:val="007F3F4A"/>
    <w:rsid w:val="007F42AC"/>
    <w:rsid w:val="007F527C"/>
    <w:rsid w:val="007F6156"/>
    <w:rsid w:val="007F6585"/>
    <w:rsid w:val="007F6734"/>
    <w:rsid w:val="007F715D"/>
    <w:rsid w:val="007F7303"/>
    <w:rsid w:val="007F767A"/>
    <w:rsid w:val="007F76A6"/>
    <w:rsid w:val="008002FF"/>
    <w:rsid w:val="00800C89"/>
    <w:rsid w:val="00802AC4"/>
    <w:rsid w:val="00803361"/>
    <w:rsid w:val="00803414"/>
    <w:rsid w:val="00803947"/>
    <w:rsid w:val="00803A56"/>
    <w:rsid w:val="00803C18"/>
    <w:rsid w:val="008043AD"/>
    <w:rsid w:val="008046AA"/>
    <w:rsid w:val="00804893"/>
    <w:rsid w:val="008057E4"/>
    <w:rsid w:val="00806B86"/>
    <w:rsid w:val="008105BE"/>
    <w:rsid w:val="00810BF1"/>
    <w:rsid w:val="00811A76"/>
    <w:rsid w:val="00812917"/>
    <w:rsid w:val="00813720"/>
    <w:rsid w:val="00813F7D"/>
    <w:rsid w:val="00815441"/>
    <w:rsid w:val="0081567B"/>
    <w:rsid w:val="00815CA9"/>
    <w:rsid w:val="00815E30"/>
    <w:rsid w:val="00815EB3"/>
    <w:rsid w:val="008178DE"/>
    <w:rsid w:val="008203EA"/>
    <w:rsid w:val="00820AD9"/>
    <w:rsid w:val="00820C6B"/>
    <w:rsid w:val="00820D29"/>
    <w:rsid w:val="00820FC0"/>
    <w:rsid w:val="0082145A"/>
    <w:rsid w:val="008215B0"/>
    <w:rsid w:val="00822198"/>
    <w:rsid w:val="00822223"/>
    <w:rsid w:val="008226B3"/>
    <w:rsid w:val="0082279A"/>
    <w:rsid w:val="00822C63"/>
    <w:rsid w:val="008235F0"/>
    <w:rsid w:val="00823B7F"/>
    <w:rsid w:val="00823F91"/>
    <w:rsid w:val="0082591B"/>
    <w:rsid w:val="008262C4"/>
    <w:rsid w:val="00830112"/>
    <w:rsid w:val="0083058D"/>
    <w:rsid w:val="00830C4C"/>
    <w:rsid w:val="00831C34"/>
    <w:rsid w:val="00831DB2"/>
    <w:rsid w:val="008330C3"/>
    <w:rsid w:val="00833655"/>
    <w:rsid w:val="00834514"/>
    <w:rsid w:val="00835F73"/>
    <w:rsid w:val="00836B38"/>
    <w:rsid w:val="008379D1"/>
    <w:rsid w:val="0084046C"/>
    <w:rsid w:val="00842388"/>
    <w:rsid w:val="00842F8B"/>
    <w:rsid w:val="008430FE"/>
    <w:rsid w:val="008438FA"/>
    <w:rsid w:val="008442E7"/>
    <w:rsid w:val="00845CDC"/>
    <w:rsid w:val="008466CD"/>
    <w:rsid w:val="008474FE"/>
    <w:rsid w:val="008477F4"/>
    <w:rsid w:val="008505B8"/>
    <w:rsid w:val="00850682"/>
    <w:rsid w:val="0085127B"/>
    <w:rsid w:val="00851584"/>
    <w:rsid w:val="00851A9D"/>
    <w:rsid w:val="00852644"/>
    <w:rsid w:val="00852B73"/>
    <w:rsid w:val="00852D49"/>
    <w:rsid w:val="00852F15"/>
    <w:rsid w:val="00853CF0"/>
    <w:rsid w:val="00854570"/>
    <w:rsid w:val="0085473F"/>
    <w:rsid w:val="00854E60"/>
    <w:rsid w:val="00855404"/>
    <w:rsid w:val="00855BE5"/>
    <w:rsid w:val="00855EBB"/>
    <w:rsid w:val="0085652E"/>
    <w:rsid w:val="008571BF"/>
    <w:rsid w:val="00857341"/>
    <w:rsid w:val="00857834"/>
    <w:rsid w:val="00860190"/>
    <w:rsid w:val="00860377"/>
    <w:rsid w:val="00860DD2"/>
    <w:rsid w:val="008616FD"/>
    <w:rsid w:val="008618B6"/>
    <w:rsid w:val="00861977"/>
    <w:rsid w:val="00861A37"/>
    <w:rsid w:val="00861E44"/>
    <w:rsid w:val="0086206D"/>
    <w:rsid w:val="0086247E"/>
    <w:rsid w:val="00863018"/>
    <w:rsid w:val="008634B5"/>
    <w:rsid w:val="0086357D"/>
    <w:rsid w:val="008648E6"/>
    <w:rsid w:val="00866625"/>
    <w:rsid w:val="00867B8A"/>
    <w:rsid w:val="0087003E"/>
    <w:rsid w:val="008707DF"/>
    <w:rsid w:val="008716DA"/>
    <w:rsid w:val="00871A52"/>
    <w:rsid w:val="008720E8"/>
    <w:rsid w:val="0087227E"/>
    <w:rsid w:val="008727AD"/>
    <w:rsid w:val="00873D0A"/>
    <w:rsid w:val="008751B2"/>
    <w:rsid w:val="00875300"/>
    <w:rsid w:val="008753D1"/>
    <w:rsid w:val="0087540D"/>
    <w:rsid w:val="008758B5"/>
    <w:rsid w:val="008765D0"/>
    <w:rsid w:val="0087712A"/>
    <w:rsid w:val="0088092B"/>
    <w:rsid w:val="0088127E"/>
    <w:rsid w:val="0088155C"/>
    <w:rsid w:val="008817B5"/>
    <w:rsid w:val="00881847"/>
    <w:rsid w:val="00882979"/>
    <w:rsid w:val="0088342A"/>
    <w:rsid w:val="0088372C"/>
    <w:rsid w:val="0088375F"/>
    <w:rsid w:val="0088390D"/>
    <w:rsid w:val="0088480F"/>
    <w:rsid w:val="00885261"/>
    <w:rsid w:val="008858D2"/>
    <w:rsid w:val="00885FE6"/>
    <w:rsid w:val="008862BA"/>
    <w:rsid w:val="00887330"/>
    <w:rsid w:val="00887444"/>
    <w:rsid w:val="008876BE"/>
    <w:rsid w:val="00887962"/>
    <w:rsid w:val="00890D13"/>
    <w:rsid w:val="00890EE6"/>
    <w:rsid w:val="0089160F"/>
    <w:rsid w:val="00893148"/>
    <w:rsid w:val="00893722"/>
    <w:rsid w:val="00893975"/>
    <w:rsid w:val="00894008"/>
    <w:rsid w:val="00894308"/>
    <w:rsid w:val="008958EF"/>
    <w:rsid w:val="008959BF"/>
    <w:rsid w:val="00896117"/>
    <w:rsid w:val="00896939"/>
    <w:rsid w:val="00896B5C"/>
    <w:rsid w:val="008974A6"/>
    <w:rsid w:val="00897D8A"/>
    <w:rsid w:val="008A00EB"/>
    <w:rsid w:val="008A0B79"/>
    <w:rsid w:val="008A1B8E"/>
    <w:rsid w:val="008A2300"/>
    <w:rsid w:val="008A3EB4"/>
    <w:rsid w:val="008A416B"/>
    <w:rsid w:val="008A5092"/>
    <w:rsid w:val="008A50A1"/>
    <w:rsid w:val="008A5367"/>
    <w:rsid w:val="008A792D"/>
    <w:rsid w:val="008A7E8F"/>
    <w:rsid w:val="008B00C4"/>
    <w:rsid w:val="008B019B"/>
    <w:rsid w:val="008B0471"/>
    <w:rsid w:val="008B0A3F"/>
    <w:rsid w:val="008B16BB"/>
    <w:rsid w:val="008B1800"/>
    <w:rsid w:val="008B2D92"/>
    <w:rsid w:val="008B352E"/>
    <w:rsid w:val="008B3660"/>
    <w:rsid w:val="008B60C4"/>
    <w:rsid w:val="008B6983"/>
    <w:rsid w:val="008B6BCE"/>
    <w:rsid w:val="008B72E9"/>
    <w:rsid w:val="008B7405"/>
    <w:rsid w:val="008B7E27"/>
    <w:rsid w:val="008C06A1"/>
    <w:rsid w:val="008C249D"/>
    <w:rsid w:val="008C488F"/>
    <w:rsid w:val="008C4B30"/>
    <w:rsid w:val="008C5946"/>
    <w:rsid w:val="008C69F6"/>
    <w:rsid w:val="008C757B"/>
    <w:rsid w:val="008C75D6"/>
    <w:rsid w:val="008C7A61"/>
    <w:rsid w:val="008C7C99"/>
    <w:rsid w:val="008D1625"/>
    <w:rsid w:val="008D1DF1"/>
    <w:rsid w:val="008D22C6"/>
    <w:rsid w:val="008D3355"/>
    <w:rsid w:val="008D6396"/>
    <w:rsid w:val="008D7443"/>
    <w:rsid w:val="008D7884"/>
    <w:rsid w:val="008D7AA4"/>
    <w:rsid w:val="008D7AE1"/>
    <w:rsid w:val="008D7D7E"/>
    <w:rsid w:val="008E25D3"/>
    <w:rsid w:val="008E357A"/>
    <w:rsid w:val="008E3B8E"/>
    <w:rsid w:val="008E3E9C"/>
    <w:rsid w:val="008E4654"/>
    <w:rsid w:val="008E47AB"/>
    <w:rsid w:val="008E4C04"/>
    <w:rsid w:val="008E5227"/>
    <w:rsid w:val="008E53A6"/>
    <w:rsid w:val="008E5E2B"/>
    <w:rsid w:val="008E6A73"/>
    <w:rsid w:val="008E7C6D"/>
    <w:rsid w:val="008F1156"/>
    <w:rsid w:val="008F24C8"/>
    <w:rsid w:val="008F2610"/>
    <w:rsid w:val="008F2C56"/>
    <w:rsid w:val="008F37D3"/>
    <w:rsid w:val="008F41FA"/>
    <w:rsid w:val="008F43C9"/>
    <w:rsid w:val="008F5D52"/>
    <w:rsid w:val="008F7604"/>
    <w:rsid w:val="00900450"/>
    <w:rsid w:val="009014E1"/>
    <w:rsid w:val="009018AA"/>
    <w:rsid w:val="00901F29"/>
    <w:rsid w:val="009029A6"/>
    <w:rsid w:val="00904ABE"/>
    <w:rsid w:val="0090582A"/>
    <w:rsid w:val="0090625D"/>
    <w:rsid w:val="009063DA"/>
    <w:rsid w:val="0090658B"/>
    <w:rsid w:val="0090744D"/>
    <w:rsid w:val="00907F80"/>
    <w:rsid w:val="00910059"/>
    <w:rsid w:val="00911E72"/>
    <w:rsid w:val="009121C2"/>
    <w:rsid w:val="009122AF"/>
    <w:rsid w:val="009131A9"/>
    <w:rsid w:val="0091377E"/>
    <w:rsid w:val="00913B16"/>
    <w:rsid w:val="00913BAA"/>
    <w:rsid w:val="00915336"/>
    <w:rsid w:val="0091789B"/>
    <w:rsid w:val="00917C9D"/>
    <w:rsid w:val="00917D50"/>
    <w:rsid w:val="00917F8A"/>
    <w:rsid w:val="0092112E"/>
    <w:rsid w:val="00921250"/>
    <w:rsid w:val="00922334"/>
    <w:rsid w:val="00922C2B"/>
    <w:rsid w:val="00923090"/>
    <w:rsid w:val="00923AD4"/>
    <w:rsid w:val="009242AA"/>
    <w:rsid w:val="009244A3"/>
    <w:rsid w:val="0092473A"/>
    <w:rsid w:val="00924E8E"/>
    <w:rsid w:val="00924FDE"/>
    <w:rsid w:val="009265D2"/>
    <w:rsid w:val="0092673C"/>
    <w:rsid w:val="00926BEE"/>
    <w:rsid w:val="00926EBC"/>
    <w:rsid w:val="00927310"/>
    <w:rsid w:val="00927694"/>
    <w:rsid w:val="009303A3"/>
    <w:rsid w:val="00930C16"/>
    <w:rsid w:val="00931189"/>
    <w:rsid w:val="00932393"/>
    <w:rsid w:val="00932C6E"/>
    <w:rsid w:val="00933512"/>
    <w:rsid w:val="009351C4"/>
    <w:rsid w:val="009355E1"/>
    <w:rsid w:val="00935A52"/>
    <w:rsid w:val="009362B2"/>
    <w:rsid w:val="009364A3"/>
    <w:rsid w:val="009365E9"/>
    <w:rsid w:val="0093661A"/>
    <w:rsid w:val="009369F8"/>
    <w:rsid w:val="00936FFC"/>
    <w:rsid w:val="00937717"/>
    <w:rsid w:val="00937777"/>
    <w:rsid w:val="00937861"/>
    <w:rsid w:val="00937B1B"/>
    <w:rsid w:val="00937F12"/>
    <w:rsid w:val="00940288"/>
    <w:rsid w:val="0094244F"/>
    <w:rsid w:val="009426B2"/>
    <w:rsid w:val="00942C46"/>
    <w:rsid w:val="00942C68"/>
    <w:rsid w:val="00943F88"/>
    <w:rsid w:val="00944556"/>
    <w:rsid w:val="009447A3"/>
    <w:rsid w:val="00946930"/>
    <w:rsid w:val="00946BB6"/>
    <w:rsid w:val="00946D86"/>
    <w:rsid w:val="00947D3B"/>
    <w:rsid w:val="00947D91"/>
    <w:rsid w:val="00950029"/>
    <w:rsid w:val="009506B4"/>
    <w:rsid w:val="009517C7"/>
    <w:rsid w:val="009528A7"/>
    <w:rsid w:val="00952B3F"/>
    <w:rsid w:val="0095426B"/>
    <w:rsid w:val="00954482"/>
    <w:rsid w:val="009577C8"/>
    <w:rsid w:val="009577E2"/>
    <w:rsid w:val="00957A08"/>
    <w:rsid w:val="00957C63"/>
    <w:rsid w:val="00960A09"/>
    <w:rsid w:val="009617FB"/>
    <w:rsid w:val="00961DB6"/>
    <w:rsid w:val="00961FAA"/>
    <w:rsid w:val="009627B1"/>
    <w:rsid w:val="00963C1D"/>
    <w:rsid w:val="00964466"/>
    <w:rsid w:val="009654DF"/>
    <w:rsid w:val="009663F7"/>
    <w:rsid w:val="0096665C"/>
    <w:rsid w:val="00966BCD"/>
    <w:rsid w:val="0096715A"/>
    <w:rsid w:val="00970401"/>
    <w:rsid w:val="00970A88"/>
    <w:rsid w:val="009715AA"/>
    <w:rsid w:val="00971AF4"/>
    <w:rsid w:val="00972FFA"/>
    <w:rsid w:val="00973954"/>
    <w:rsid w:val="00973DFA"/>
    <w:rsid w:val="00976387"/>
    <w:rsid w:val="009779DC"/>
    <w:rsid w:val="009810FB"/>
    <w:rsid w:val="0098252F"/>
    <w:rsid w:val="00983030"/>
    <w:rsid w:val="00983ABE"/>
    <w:rsid w:val="00984150"/>
    <w:rsid w:val="0098459B"/>
    <w:rsid w:val="00984818"/>
    <w:rsid w:val="00984A19"/>
    <w:rsid w:val="00984DA8"/>
    <w:rsid w:val="0098557D"/>
    <w:rsid w:val="009858A7"/>
    <w:rsid w:val="00985CE6"/>
    <w:rsid w:val="00987120"/>
    <w:rsid w:val="00987255"/>
    <w:rsid w:val="009877CF"/>
    <w:rsid w:val="0098798A"/>
    <w:rsid w:val="00987C89"/>
    <w:rsid w:val="00987F04"/>
    <w:rsid w:val="009900C5"/>
    <w:rsid w:val="009900EC"/>
    <w:rsid w:val="00990EAC"/>
    <w:rsid w:val="009916DB"/>
    <w:rsid w:val="009934C7"/>
    <w:rsid w:val="00993575"/>
    <w:rsid w:val="009940F7"/>
    <w:rsid w:val="0099437C"/>
    <w:rsid w:val="00994E19"/>
    <w:rsid w:val="009971DA"/>
    <w:rsid w:val="00997E2E"/>
    <w:rsid w:val="009A0163"/>
    <w:rsid w:val="009A078D"/>
    <w:rsid w:val="009A0869"/>
    <w:rsid w:val="009A113C"/>
    <w:rsid w:val="009A2905"/>
    <w:rsid w:val="009A302E"/>
    <w:rsid w:val="009A40B3"/>
    <w:rsid w:val="009A4BE0"/>
    <w:rsid w:val="009A5756"/>
    <w:rsid w:val="009A5F4A"/>
    <w:rsid w:val="009A6973"/>
    <w:rsid w:val="009A7AA7"/>
    <w:rsid w:val="009A7E43"/>
    <w:rsid w:val="009B0F3E"/>
    <w:rsid w:val="009B285D"/>
    <w:rsid w:val="009B43CE"/>
    <w:rsid w:val="009B4C40"/>
    <w:rsid w:val="009B4EFC"/>
    <w:rsid w:val="009B6A85"/>
    <w:rsid w:val="009B6C57"/>
    <w:rsid w:val="009B6EE6"/>
    <w:rsid w:val="009B754D"/>
    <w:rsid w:val="009B75D6"/>
    <w:rsid w:val="009B7AFE"/>
    <w:rsid w:val="009B7E69"/>
    <w:rsid w:val="009C0C46"/>
    <w:rsid w:val="009C12ED"/>
    <w:rsid w:val="009C1642"/>
    <w:rsid w:val="009C197A"/>
    <w:rsid w:val="009C1C74"/>
    <w:rsid w:val="009C2212"/>
    <w:rsid w:val="009C2453"/>
    <w:rsid w:val="009C3766"/>
    <w:rsid w:val="009C376F"/>
    <w:rsid w:val="009C3989"/>
    <w:rsid w:val="009C5EBB"/>
    <w:rsid w:val="009C6153"/>
    <w:rsid w:val="009C622C"/>
    <w:rsid w:val="009C6466"/>
    <w:rsid w:val="009C686E"/>
    <w:rsid w:val="009C6C92"/>
    <w:rsid w:val="009C6DE8"/>
    <w:rsid w:val="009C7551"/>
    <w:rsid w:val="009C79EE"/>
    <w:rsid w:val="009D038C"/>
    <w:rsid w:val="009D1024"/>
    <w:rsid w:val="009D15FF"/>
    <w:rsid w:val="009D2335"/>
    <w:rsid w:val="009D2EF9"/>
    <w:rsid w:val="009D3161"/>
    <w:rsid w:val="009D3323"/>
    <w:rsid w:val="009D3470"/>
    <w:rsid w:val="009D3612"/>
    <w:rsid w:val="009D3A71"/>
    <w:rsid w:val="009D3D31"/>
    <w:rsid w:val="009D4003"/>
    <w:rsid w:val="009D4523"/>
    <w:rsid w:val="009D58E4"/>
    <w:rsid w:val="009D6381"/>
    <w:rsid w:val="009D6B2A"/>
    <w:rsid w:val="009D7151"/>
    <w:rsid w:val="009D72FF"/>
    <w:rsid w:val="009D7327"/>
    <w:rsid w:val="009D75C2"/>
    <w:rsid w:val="009D7BFF"/>
    <w:rsid w:val="009D7F4D"/>
    <w:rsid w:val="009E2028"/>
    <w:rsid w:val="009E242D"/>
    <w:rsid w:val="009E36FF"/>
    <w:rsid w:val="009E4D06"/>
    <w:rsid w:val="009E4EF8"/>
    <w:rsid w:val="009E5785"/>
    <w:rsid w:val="009E63FB"/>
    <w:rsid w:val="009E7E74"/>
    <w:rsid w:val="009F069F"/>
    <w:rsid w:val="009F1FA4"/>
    <w:rsid w:val="009F2202"/>
    <w:rsid w:val="009F2B14"/>
    <w:rsid w:val="009F31A1"/>
    <w:rsid w:val="009F33CA"/>
    <w:rsid w:val="009F4C5A"/>
    <w:rsid w:val="009F56CD"/>
    <w:rsid w:val="009F6246"/>
    <w:rsid w:val="009F6F71"/>
    <w:rsid w:val="009F72D9"/>
    <w:rsid w:val="009F7A27"/>
    <w:rsid w:val="00A0005A"/>
    <w:rsid w:val="00A01841"/>
    <w:rsid w:val="00A01A51"/>
    <w:rsid w:val="00A0279E"/>
    <w:rsid w:val="00A0426A"/>
    <w:rsid w:val="00A049E8"/>
    <w:rsid w:val="00A04D49"/>
    <w:rsid w:val="00A06414"/>
    <w:rsid w:val="00A06DF2"/>
    <w:rsid w:val="00A0744E"/>
    <w:rsid w:val="00A101A4"/>
    <w:rsid w:val="00A10FCB"/>
    <w:rsid w:val="00A11E77"/>
    <w:rsid w:val="00A1207C"/>
    <w:rsid w:val="00A124B9"/>
    <w:rsid w:val="00A13F4C"/>
    <w:rsid w:val="00A142E0"/>
    <w:rsid w:val="00A14ABA"/>
    <w:rsid w:val="00A14D79"/>
    <w:rsid w:val="00A15B0F"/>
    <w:rsid w:val="00A16B07"/>
    <w:rsid w:val="00A16D6F"/>
    <w:rsid w:val="00A16D71"/>
    <w:rsid w:val="00A20C90"/>
    <w:rsid w:val="00A250E8"/>
    <w:rsid w:val="00A265AC"/>
    <w:rsid w:val="00A26DCE"/>
    <w:rsid w:val="00A27DAF"/>
    <w:rsid w:val="00A27F17"/>
    <w:rsid w:val="00A30A84"/>
    <w:rsid w:val="00A30E45"/>
    <w:rsid w:val="00A30F95"/>
    <w:rsid w:val="00A316B5"/>
    <w:rsid w:val="00A31F6C"/>
    <w:rsid w:val="00A32090"/>
    <w:rsid w:val="00A3324F"/>
    <w:rsid w:val="00A3407C"/>
    <w:rsid w:val="00A34BFA"/>
    <w:rsid w:val="00A353B3"/>
    <w:rsid w:val="00A36CBE"/>
    <w:rsid w:val="00A371FA"/>
    <w:rsid w:val="00A378AF"/>
    <w:rsid w:val="00A41D60"/>
    <w:rsid w:val="00A42579"/>
    <w:rsid w:val="00A434BD"/>
    <w:rsid w:val="00A43E36"/>
    <w:rsid w:val="00A44D25"/>
    <w:rsid w:val="00A45D59"/>
    <w:rsid w:val="00A47337"/>
    <w:rsid w:val="00A47D7D"/>
    <w:rsid w:val="00A5007D"/>
    <w:rsid w:val="00A50A4F"/>
    <w:rsid w:val="00A51DA1"/>
    <w:rsid w:val="00A51E5C"/>
    <w:rsid w:val="00A52360"/>
    <w:rsid w:val="00A5269D"/>
    <w:rsid w:val="00A52B13"/>
    <w:rsid w:val="00A54DAA"/>
    <w:rsid w:val="00A5598E"/>
    <w:rsid w:val="00A55AA5"/>
    <w:rsid w:val="00A5631D"/>
    <w:rsid w:val="00A56B38"/>
    <w:rsid w:val="00A57AF8"/>
    <w:rsid w:val="00A603A1"/>
    <w:rsid w:val="00A61DDF"/>
    <w:rsid w:val="00A621AC"/>
    <w:rsid w:val="00A6307E"/>
    <w:rsid w:val="00A630B9"/>
    <w:rsid w:val="00A64368"/>
    <w:rsid w:val="00A647AA"/>
    <w:rsid w:val="00A649E1"/>
    <w:rsid w:val="00A650C8"/>
    <w:rsid w:val="00A65380"/>
    <w:rsid w:val="00A66102"/>
    <w:rsid w:val="00A678B1"/>
    <w:rsid w:val="00A67929"/>
    <w:rsid w:val="00A7083A"/>
    <w:rsid w:val="00A70A7F"/>
    <w:rsid w:val="00A71D83"/>
    <w:rsid w:val="00A727C3"/>
    <w:rsid w:val="00A73F8D"/>
    <w:rsid w:val="00A7582A"/>
    <w:rsid w:val="00A75AE7"/>
    <w:rsid w:val="00A76440"/>
    <w:rsid w:val="00A76BF1"/>
    <w:rsid w:val="00A802C9"/>
    <w:rsid w:val="00A806E8"/>
    <w:rsid w:val="00A81B91"/>
    <w:rsid w:val="00A835F0"/>
    <w:rsid w:val="00A83C74"/>
    <w:rsid w:val="00A83DCE"/>
    <w:rsid w:val="00A84C96"/>
    <w:rsid w:val="00A86C85"/>
    <w:rsid w:val="00A87E71"/>
    <w:rsid w:val="00A902D9"/>
    <w:rsid w:val="00A905A8"/>
    <w:rsid w:val="00A90A7B"/>
    <w:rsid w:val="00A90B0F"/>
    <w:rsid w:val="00A90B8F"/>
    <w:rsid w:val="00A91BE3"/>
    <w:rsid w:val="00A9223A"/>
    <w:rsid w:val="00A948DE"/>
    <w:rsid w:val="00A96E42"/>
    <w:rsid w:val="00A971C1"/>
    <w:rsid w:val="00A9756E"/>
    <w:rsid w:val="00AA039A"/>
    <w:rsid w:val="00AA07D5"/>
    <w:rsid w:val="00AA1240"/>
    <w:rsid w:val="00AA1717"/>
    <w:rsid w:val="00AA1AD8"/>
    <w:rsid w:val="00AA225A"/>
    <w:rsid w:val="00AA27EC"/>
    <w:rsid w:val="00AA2B54"/>
    <w:rsid w:val="00AA367D"/>
    <w:rsid w:val="00AA5003"/>
    <w:rsid w:val="00AA5248"/>
    <w:rsid w:val="00AA5736"/>
    <w:rsid w:val="00AA57D0"/>
    <w:rsid w:val="00AA5EDF"/>
    <w:rsid w:val="00AA644E"/>
    <w:rsid w:val="00AA7878"/>
    <w:rsid w:val="00AA7AB5"/>
    <w:rsid w:val="00AB00B5"/>
    <w:rsid w:val="00AB2139"/>
    <w:rsid w:val="00AB262E"/>
    <w:rsid w:val="00AB3B22"/>
    <w:rsid w:val="00AB4031"/>
    <w:rsid w:val="00AB548A"/>
    <w:rsid w:val="00AB64E8"/>
    <w:rsid w:val="00AB6540"/>
    <w:rsid w:val="00AB6B42"/>
    <w:rsid w:val="00AB7199"/>
    <w:rsid w:val="00AB72F5"/>
    <w:rsid w:val="00AC045E"/>
    <w:rsid w:val="00AC139C"/>
    <w:rsid w:val="00AC1426"/>
    <w:rsid w:val="00AC14D9"/>
    <w:rsid w:val="00AC177B"/>
    <w:rsid w:val="00AC19C9"/>
    <w:rsid w:val="00AC2000"/>
    <w:rsid w:val="00AC2257"/>
    <w:rsid w:val="00AC22E5"/>
    <w:rsid w:val="00AC3246"/>
    <w:rsid w:val="00AC4A45"/>
    <w:rsid w:val="00AC67AF"/>
    <w:rsid w:val="00AC7600"/>
    <w:rsid w:val="00AD0AD2"/>
    <w:rsid w:val="00AD1144"/>
    <w:rsid w:val="00AD12EF"/>
    <w:rsid w:val="00AD1BBF"/>
    <w:rsid w:val="00AD3686"/>
    <w:rsid w:val="00AD4065"/>
    <w:rsid w:val="00AD4B01"/>
    <w:rsid w:val="00AD4DAB"/>
    <w:rsid w:val="00AD510E"/>
    <w:rsid w:val="00AD60D7"/>
    <w:rsid w:val="00AD6EC9"/>
    <w:rsid w:val="00AD7FE6"/>
    <w:rsid w:val="00AE04C2"/>
    <w:rsid w:val="00AE102E"/>
    <w:rsid w:val="00AE1CDF"/>
    <w:rsid w:val="00AE1F0E"/>
    <w:rsid w:val="00AE2CA9"/>
    <w:rsid w:val="00AE2E3D"/>
    <w:rsid w:val="00AE30C4"/>
    <w:rsid w:val="00AE3119"/>
    <w:rsid w:val="00AE368E"/>
    <w:rsid w:val="00AE375A"/>
    <w:rsid w:val="00AE38AA"/>
    <w:rsid w:val="00AE4118"/>
    <w:rsid w:val="00AE5125"/>
    <w:rsid w:val="00AE582F"/>
    <w:rsid w:val="00AE6EFD"/>
    <w:rsid w:val="00AE7C2F"/>
    <w:rsid w:val="00AF0BE7"/>
    <w:rsid w:val="00AF102B"/>
    <w:rsid w:val="00AF337B"/>
    <w:rsid w:val="00AF3718"/>
    <w:rsid w:val="00AF3E63"/>
    <w:rsid w:val="00AF45E8"/>
    <w:rsid w:val="00AF6884"/>
    <w:rsid w:val="00AF69A7"/>
    <w:rsid w:val="00AF6A40"/>
    <w:rsid w:val="00AF7756"/>
    <w:rsid w:val="00AF7AD4"/>
    <w:rsid w:val="00AF7DD4"/>
    <w:rsid w:val="00AF7E89"/>
    <w:rsid w:val="00B00513"/>
    <w:rsid w:val="00B016D4"/>
    <w:rsid w:val="00B0279F"/>
    <w:rsid w:val="00B02957"/>
    <w:rsid w:val="00B02A6E"/>
    <w:rsid w:val="00B02EF4"/>
    <w:rsid w:val="00B02F1A"/>
    <w:rsid w:val="00B03888"/>
    <w:rsid w:val="00B038B2"/>
    <w:rsid w:val="00B03D9F"/>
    <w:rsid w:val="00B048C4"/>
    <w:rsid w:val="00B055A0"/>
    <w:rsid w:val="00B07059"/>
    <w:rsid w:val="00B07145"/>
    <w:rsid w:val="00B075D9"/>
    <w:rsid w:val="00B07C5D"/>
    <w:rsid w:val="00B07EE8"/>
    <w:rsid w:val="00B1078C"/>
    <w:rsid w:val="00B11B6C"/>
    <w:rsid w:val="00B11D61"/>
    <w:rsid w:val="00B127F4"/>
    <w:rsid w:val="00B14051"/>
    <w:rsid w:val="00B14707"/>
    <w:rsid w:val="00B14A76"/>
    <w:rsid w:val="00B16D31"/>
    <w:rsid w:val="00B1780B"/>
    <w:rsid w:val="00B201AF"/>
    <w:rsid w:val="00B21132"/>
    <w:rsid w:val="00B21198"/>
    <w:rsid w:val="00B21585"/>
    <w:rsid w:val="00B235E8"/>
    <w:rsid w:val="00B23D85"/>
    <w:rsid w:val="00B24B03"/>
    <w:rsid w:val="00B24FFD"/>
    <w:rsid w:val="00B30848"/>
    <w:rsid w:val="00B30877"/>
    <w:rsid w:val="00B32AE3"/>
    <w:rsid w:val="00B32FAD"/>
    <w:rsid w:val="00B334A9"/>
    <w:rsid w:val="00B3385E"/>
    <w:rsid w:val="00B34C8C"/>
    <w:rsid w:val="00B363BE"/>
    <w:rsid w:val="00B36EAA"/>
    <w:rsid w:val="00B373C8"/>
    <w:rsid w:val="00B37446"/>
    <w:rsid w:val="00B375AB"/>
    <w:rsid w:val="00B37B7A"/>
    <w:rsid w:val="00B407C4"/>
    <w:rsid w:val="00B40ADE"/>
    <w:rsid w:val="00B40BE4"/>
    <w:rsid w:val="00B429DA"/>
    <w:rsid w:val="00B42C3F"/>
    <w:rsid w:val="00B42EC3"/>
    <w:rsid w:val="00B435A0"/>
    <w:rsid w:val="00B439D2"/>
    <w:rsid w:val="00B4439B"/>
    <w:rsid w:val="00B44906"/>
    <w:rsid w:val="00B45463"/>
    <w:rsid w:val="00B461A1"/>
    <w:rsid w:val="00B4646E"/>
    <w:rsid w:val="00B465C0"/>
    <w:rsid w:val="00B4674B"/>
    <w:rsid w:val="00B475D6"/>
    <w:rsid w:val="00B47BB5"/>
    <w:rsid w:val="00B50817"/>
    <w:rsid w:val="00B510B5"/>
    <w:rsid w:val="00B51516"/>
    <w:rsid w:val="00B51B7B"/>
    <w:rsid w:val="00B53118"/>
    <w:rsid w:val="00B53443"/>
    <w:rsid w:val="00B5347F"/>
    <w:rsid w:val="00B5438E"/>
    <w:rsid w:val="00B55C0D"/>
    <w:rsid w:val="00B560B3"/>
    <w:rsid w:val="00B564DD"/>
    <w:rsid w:val="00B56941"/>
    <w:rsid w:val="00B57247"/>
    <w:rsid w:val="00B57AB3"/>
    <w:rsid w:val="00B60534"/>
    <w:rsid w:val="00B61A2A"/>
    <w:rsid w:val="00B62592"/>
    <w:rsid w:val="00B6312D"/>
    <w:rsid w:val="00B63B14"/>
    <w:rsid w:val="00B63E6D"/>
    <w:rsid w:val="00B65638"/>
    <w:rsid w:val="00B65855"/>
    <w:rsid w:val="00B65A7A"/>
    <w:rsid w:val="00B65CA6"/>
    <w:rsid w:val="00B662B8"/>
    <w:rsid w:val="00B66BD5"/>
    <w:rsid w:val="00B6756D"/>
    <w:rsid w:val="00B676BA"/>
    <w:rsid w:val="00B67940"/>
    <w:rsid w:val="00B679C9"/>
    <w:rsid w:val="00B67A59"/>
    <w:rsid w:val="00B71090"/>
    <w:rsid w:val="00B734C9"/>
    <w:rsid w:val="00B73725"/>
    <w:rsid w:val="00B73933"/>
    <w:rsid w:val="00B74343"/>
    <w:rsid w:val="00B748F7"/>
    <w:rsid w:val="00B74B9C"/>
    <w:rsid w:val="00B74FC2"/>
    <w:rsid w:val="00B7523B"/>
    <w:rsid w:val="00B7578B"/>
    <w:rsid w:val="00B75B1C"/>
    <w:rsid w:val="00B76A69"/>
    <w:rsid w:val="00B76E74"/>
    <w:rsid w:val="00B77621"/>
    <w:rsid w:val="00B77DEF"/>
    <w:rsid w:val="00B818EB"/>
    <w:rsid w:val="00B81E5E"/>
    <w:rsid w:val="00B827D7"/>
    <w:rsid w:val="00B82C9D"/>
    <w:rsid w:val="00B82C9F"/>
    <w:rsid w:val="00B82D4D"/>
    <w:rsid w:val="00B8424A"/>
    <w:rsid w:val="00B84360"/>
    <w:rsid w:val="00B85954"/>
    <w:rsid w:val="00B85FB3"/>
    <w:rsid w:val="00B863FF"/>
    <w:rsid w:val="00B86438"/>
    <w:rsid w:val="00B866CF"/>
    <w:rsid w:val="00B87440"/>
    <w:rsid w:val="00B878D3"/>
    <w:rsid w:val="00B87CA2"/>
    <w:rsid w:val="00B90748"/>
    <w:rsid w:val="00B916E0"/>
    <w:rsid w:val="00B91832"/>
    <w:rsid w:val="00B91A03"/>
    <w:rsid w:val="00B9261B"/>
    <w:rsid w:val="00B930D4"/>
    <w:rsid w:val="00B93281"/>
    <w:rsid w:val="00B935BD"/>
    <w:rsid w:val="00B94168"/>
    <w:rsid w:val="00B9552A"/>
    <w:rsid w:val="00B95B00"/>
    <w:rsid w:val="00B96B90"/>
    <w:rsid w:val="00BA07FC"/>
    <w:rsid w:val="00BA13B4"/>
    <w:rsid w:val="00BA1FA2"/>
    <w:rsid w:val="00BA2AE7"/>
    <w:rsid w:val="00BA414F"/>
    <w:rsid w:val="00BA4824"/>
    <w:rsid w:val="00BA513A"/>
    <w:rsid w:val="00BA51EB"/>
    <w:rsid w:val="00BA6240"/>
    <w:rsid w:val="00BB0265"/>
    <w:rsid w:val="00BB0915"/>
    <w:rsid w:val="00BB0BDD"/>
    <w:rsid w:val="00BB1DD0"/>
    <w:rsid w:val="00BB2D08"/>
    <w:rsid w:val="00BB34F2"/>
    <w:rsid w:val="00BB497B"/>
    <w:rsid w:val="00BB576F"/>
    <w:rsid w:val="00BB70C3"/>
    <w:rsid w:val="00BB7BE3"/>
    <w:rsid w:val="00BB7E0C"/>
    <w:rsid w:val="00BB7E68"/>
    <w:rsid w:val="00BB7E9C"/>
    <w:rsid w:val="00BB7EA8"/>
    <w:rsid w:val="00BC0E91"/>
    <w:rsid w:val="00BC21D4"/>
    <w:rsid w:val="00BC2434"/>
    <w:rsid w:val="00BC3265"/>
    <w:rsid w:val="00BC3AD6"/>
    <w:rsid w:val="00BC4929"/>
    <w:rsid w:val="00BC4D74"/>
    <w:rsid w:val="00BC4E42"/>
    <w:rsid w:val="00BC532E"/>
    <w:rsid w:val="00BC5C72"/>
    <w:rsid w:val="00BC62F4"/>
    <w:rsid w:val="00BC6C91"/>
    <w:rsid w:val="00BC6F23"/>
    <w:rsid w:val="00BC718E"/>
    <w:rsid w:val="00BD0210"/>
    <w:rsid w:val="00BD1E29"/>
    <w:rsid w:val="00BD2064"/>
    <w:rsid w:val="00BD20B7"/>
    <w:rsid w:val="00BD20CA"/>
    <w:rsid w:val="00BD3971"/>
    <w:rsid w:val="00BD4B45"/>
    <w:rsid w:val="00BD59E9"/>
    <w:rsid w:val="00BD68AE"/>
    <w:rsid w:val="00BE01FF"/>
    <w:rsid w:val="00BE0445"/>
    <w:rsid w:val="00BE1170"/>
    <w:rsid w:val="00BE16F0"/>
    <w:rsid w:val="00BE17F3"/>
    <w:rsid w:val="00BE1A36"/>
    <w:rsid w:val="00BE2823"/>
    <w:rsid w:val="00BE2A90"/>
    <w:rsid w:val="00BE3AD6"/>
    <w:rsid w:val="00BE3BB4"/>
    <w:rsid w:val="00BE4FDF"/>
    <w:rsid w:val="00BE50DA"/>
    <w:rsid w:val="00BE57C1"/>
    <w:rsid w:val="00BE7BFF"/>
    <w:rsid w:val="00BF05D0"/>
    <w:rsid w:val="00BF0783"/>
    <w:rsid w:val="00BF1946"/>
    <w:rsid w:val="00BF19B5"/>
    <w:rsid w:val="00BF19FE"/>
    <w:rsid w:val="00BF3AD0"/>
    <w:rsid w:val="00BF4181"/>
    <w:rsid w:val="00BF4A93"/>
    <w:rsid w:val="00BF5035"/>
    <w:rsid w:val="00BF5127"/>
    <w:rsid w:val="00BF68B8"/>
    <w:rsid w:val="00BF7094"/>
    <w:rsid w:val="00BF72BA"/>
    <w:rsid w:val="00C00D2A"/>
    <w:rsid w:val="00C00E2F"/>
    <w:rsid w:val="00C04255"/>
    <w:rsid w:val="00C043A9"/>
    <w:rsid w:val="00C046EE"/>
    <w:rsid w:val="00C05982"/>
    <w:rsid w:val="00C05DD3"/>
    <w:rsid w:val="00C066AE"/>
    <w:rsid w:val="00C07C60"/>
    <w:rsid w:val="00C10824"/>
    <w:rsid w:val="00C11F45"/>
    <w:rsid w:val="00C12FFA"/>
    <w:rsid w:val="00C13386"/>
    <w:rsid w:val="00C13FED"/>
    <w:rsid w:val="00C150C2"/>
    <w:rsid w:val="00C15BB0"/>
    <w:rsid w:val="00C209AD"/>
    <w:rsid w:val="00C210FF"/>
    <w:rsid w:val="00C216D0"/>
    <w:rsid w:val="00C2267A"/>
    <w:rsid w:val="00C2353F"/>
    <w:rsid w:val="00C23966"/>
    <w:rsid w:val="00C258B9"/>
    <w:rsid w:val="00C26B53"/>
    <w:rsid w:val="00C26DE6"/>
    <w:rsid w:val="00C30D7F"/>
    <w:rsid w:val="00C312BF"/>
    <w:rsid w:val="00C31564"/>
    <w:rsid w:val="00C32350"/>
    <w:rsid w:val="00C34101"/>
    <w:rsid w:val="00C343C0"/>
    <w:rsid w:val="00C35C19"/>
    <w:rsid w:val="00C36678"/>
    <w:rsid w:val="00C3687A"/>
    <w:rsid w:val="00C36AD6"/>
    <w:rsid w:val="00C36DD9"/>
    <w:rsid w:val="00C36EEE"/>
    <w:rsid w:val="00C375DD"/>
    <w:rsid w:val="00C409FC"/>
    <w:rsid w:val="00C418CA"/>
    <w:rsid w:val="00C41CF3"/>
    <w:rsid w:val="00C424BA"/>
    <w:rsid w:val="00C424FA"/>
    <w:rsid w:val="00C42B1A"/>
    <w:rsid w:val="00C449CF"/>
    <w:rsid w:val="00C4507F"/>
    <w:rsid w:val="00C4536C"/>
    <w:rsid w:val="00C457C2"/>
    <w:rsid w:val="00C45AB5"/>
    <w:rsid w:val="00C462C4"/>
    <w:rsid w:val="00C503E1"/>
    <w:rsid w:val="00C50E62"/>
    <w:rsid w:val="00C511FD"/>
    <w:rsid w:val="00C51720"/>
    <w:rsid w:val="00C52117"/>
    <w:rsid w:val="00C52EB4"/>
    <w:rsid w:val="00C539BE"/>
    <w:rsid w:val="00C5423B"/>
    <w:rsid w:val="00C54974"/>
    <w:rsid w:val="00C5600A"/>
    <w:rsid w:val="00C56056"/>
    <w:rsid w:val="00C56254"/>
    <w:rsid w:val="00C56393"/>
    <w:rsid w:val="00C57D16"/>
    <w:rsid w:val="00C614FE"/>
    <w:rsid w:val="00C61D20"/>
    <w:rsid w:val="00C6233A"/>
    <w:rsid w:val="00C62EA8"/>
    <w:rsid w:val="00C635D0"/>
    <w:rsid w:val="00C654B3"/>
    <w:rsid w:val="00C65C45"/>
    <w:rsid w:val="00C675FA"/>
    <w:rsid w:val="00C7087B"/>
    <w:rsid w:val="00C70EB7"/>
    <w:rsid w:val="00C719F5"/>
    <w:rsid w:val="00C71D6A"/>
    <w:rsid w:val="00C72738"/>
    <w:rsid w:val="00C727D8"/>
    <w:rsid w:val="00C72803"/>
    <w:rsid w:val="00C732CB"/>
    <w:rsid w:val="00C745DA"/>
    <w:rsid w:val="00C77360"/>
    <w:rsid w:val="00C77A13"/>
    <w:rsid w:val="00C803F5"/>
    <w:rsid w:val="00C83031"/>
    <w:rsid w:val="00C83F7A"/>
    <w:rsid w:val="00C84366"/>
    <w:rsid w:val="00C845B4"/>
    <w:rsid w:val="00C84BA8"/>
    <w:rsid w:val="00C84E07"/>
    <w:rsid w:val="00C84E48"/>
    <w:rsid w:val="00C852CC"/>
    <w:rsid w:val="00C85476"/>
    <w:rsid w:val="00C86228"/>
    <w:rsid w:val="00C8642D"/>
    <w:rsid w:val="00C871F9"/>
    <w:rsid w:val="00C8788F"/>
    <w:rsid w:val="00C878D1"/>
    <w:rsid w:val="00C91241"/>
    <w:rsid w:val="00C91B39"/>
    <w:rsid w:val="00C92651"/>
    <w:rsid w:val="00C92873"/>
    <w:rsid w:val="00C93D5C"/>
    <w:rsid w:val="00C941C9"/>
    <w:rsid w:val="00C95D67"/>
    <w:rsid w:val="00C9610F"/>
    <w:rsid w:val="00C96A08"/>
    <w:rsid w:val="00C96AF8"/>
    <w:rsid w:val="00CA052A"/>
    <w:rsid w:val="00CA05C2"/>
    <w:rsid w:val="00CA07D4"/>
    <w:rsid w:val="00CA163E"/>
    <w:rsid w:val="00CA1709"/>
    <w:rsid w:val="00CA1C7B"/>
    <w:rsid w:val="00CA458B"/>
    <w:rsid w:val="00CA47F3"/>
    <w:rsid w:val="00CA4B75"/>
    <w:rsid w:val="00CA5602"/>
    <w:rsid w:val="00CA5C35"/>
    <w:rsid w:val="00CA65E8"/>
    <w:rsid w:val="00CA6AEA"/>
    <w:rsid w:val="00CB1246"/>
    <w:rsid w:val="00CB1263"/>
    <w:rsid w:val="00CB212D"/>
    <w:rsid w:val="00CB2E00"/>
    <w:rsid w:val="00CB307B"/>
    <w:rsid w:val="00CB3798"/>
    <w:rsid w:val="00CB3F4B"/>
    <w:rsid w:val="00CB5610"/>
    <w:rsid w:val="00CB5F5F"/>
    <w:rsid w:val="00CB7274"/>
    <w:rsid w:val="00CC186D"/>
    <w:rsid w:val="00CC284F"/>
    <w:rsid w:val="00CC2EFF"/>
    <w:rsid w:val="00CC3457"/>
    <w:rsid w:val="00CC37AA"/>
    <w:rsid w:val="00CC3EC9"/>
    <w:rsid w:val="00CC49B3"/>
    <w:rsid w:val="00CC4BC2"/>
    <w:rsid w:val="00CC4FBB"/>
    <w:rsid w:val="00CC54B4"/>
    <w:rsid w:val="00CC6117"/>
    <w:rsid w:val="00CC6525"/>
    <w:rsid w:val="00CC6563"/>
    <w:rsid w:val="00CC66CD"/>
    <w:rsid w:val="00CC7042"/>
    <w:rsid w:val="00CD0EAA"/>
    <w:rsid w:val="00CD110C"/>
    <w:rsid w:val="00CD2FFA"/>
    <w:rsid w:val="00CD3634"/>
    <w:rsid w:val="00CD36F7"/>
    <w:rsid w:val="00CD399A"/>
    <w:rsid w:val="00CD3FAC"/>
    <w:rsid w:val="00CD41DD"/>
    <w:rsid w:val="00CD455B"/>
    <w:rsid w:val="00CD4A04"/>
    <w:rsid w:val="00CD53A7"/>
    <w:rsid w:val="00CD5FCE"/>
    <w:rsid w:val="00CD6A59"/>
    <w:rsid w:val="00CD785D"/>
    <w:rsid w:val="00CE0A4E"/>
    <w:rsid w:val="00CE1F95"/>
    <w:rsid w:val="00CE2153"/>
    <w:rsid w:val="00CE2209"/>
    <w:rsid w:val="00CE2471"/>
    <w:rsid w:val="00CE28B7"/>
    <w:rsid w:val="00CE30B1"/>
    <w:rsid w:val="00CE32B6"/>
    <w:rsid w:val="00CE32FE"/>
    <w:rsid w:val="00CE346F"/>
    <w:rsid w:val="00CE40D0"/>
    <w:rsid w:val="00CE5620"/>
    <w:rsid w:val="00CE65D9"/>
    <w:rsid w:val="00CE6ED8"/>
    <w:rsid w:val="00CE700E"/>
    <w:rsid w:val="00CE7518"/>
    <w:rsid w:val="00CF0BE1"/>
    <w:rsid w:val="00CF1242"/>
    <w:rsid w:val="00CF193D"/>
    <w:rsid w:val="00CF26E4"/>
    <w:rsid w:val="00CF27EF"/>
    <w:rsid w:val="00CF31D9"/>
    <w:rsid w:val="00CF32D5"/>
    <w:rsid w:val="00CF44B0"/>
    <w:rsid w:val="00CF5D2C"/>
    <w:rsid w:val="00CF6AF1"/>
    <w:rsid w:val="00CF6D13"/>
    <w:rsid w:val="00CF7809"/>
    <w:rsid w:val="00CF7881"/>
    <w:rsid w:val="00CF7944"/>
    <w:rsid w:val="00D00B27"/>
    <w:rsid w:val="00D00D6A"/>
    <w:rsid w:val="00D01317"/>
    <w:rsid w:val="00D014AC"/>
    <w:rsid w:val="00D016B7"/>
    <w:rsid w:val="00D018FC"/>
    <w:rsid w:val="00D01BDF"/>
    <w:rsid w:val="00D01C31"/>
    <w:rsid w:val="00D032BE"/>
    <w:rsid w:val="00D03A29"/>
    <w:rsid w:val="00D040E7"/>
    <w:rsid w:val="00D041FB"/>
    <w:rsid w:val="00D04690"/>
    <w:rsid w:val="00D04857"/>
    <w:rsid w:val="00D04C79"/>
    <w:rsid w:val="00D05371"/>
    <w:rsid w:val="00D05529"/>
    <w:rsid w:val="00D06815"/>
    <w:rsid w:val="00D06935"/>
    <w:rsid w:val="00D07EBD"/>
    <w:rsid w:val="00D108BC"/>
    <w:rsid w:val="00D111F8"/>
    <w:rsid w:val="00D11A5C"/>
    <w:rsid w:val="00D11A6B"/>
    <w:rsid w:val="00D12871"/>
    <w:rsid w:val="00D13DD4"/>
    <w:rsid w:val="00D13ED7"/>
    <w:rsid w:val="00D141E6"/>
    <w:rsid w:val="00D14F65"/>
    <w:rsid w:val="00D153E2"/>
    <w:rsid w:val="00D162C4"/>
    <w:rsid w:val="00D16BFB"/>
    <w:rsid w:val="00D16C1B"/>
    <w:rsid w:val="00D173E4"/>
    <w:rsid w:val="00D17BD6"/>
    <w:rsid w:val="00D17CEE"/>
    <w:rsid w:val="00D17F70"/>
    <w:rsid w:val="00D21056"/>
    <w:rsid w:val="00D2275E"/>
    <w:rsid w:val="00D22CBC"/>
    <w:rsid w:val="00D23EA2"/>
    <w:rsid w:val="00D2420A"/>
    <w:rsid w:val="00D24849"/>
    <w:rsid w:val="00D24FD7"/>
    <w:rsid w:val="00D25F6C"/>
    <w:rsid w:val="00D261C2"/>
    <w:rsid w:val="00D30B17"/>
    <w:rsid w:val="00D30BA7"/>
    <w:rsid w:val="00D32685"/>
    <w:rsid w:val="00D3295F"/>
    <w:rsid w:val="00D32BDC"/>
    <w:rsid w:val="00D3343D"/>
    <w:rsid w:val="00D33648"/>
    <w:rsid w:val="00D33887"/>
    <w:rsid w:val="00D33AC9"/>
    <w:rsid w:val="00D35470"/>
    <w:rsid w:val="00D3696D"/>
    <w:rsid w:val="00D37755"/>
    <w:rsid w:val="00D404B5"/>
    <w:rsid w:val="00D4149A"/>
    <w:rsid w:val="00D41898"/>
    <w:rsid w:val="00D41BE2"/>
    <w:rsid w:val="00D420FE"/>
    <w:rsid w:val="00D42247"/>
    <w:rsid w:val="00D4405A"/>
    <w:rsid w:val="00D44525"/>
    <w:rsid w:val="00D4524B"/>
    <w:rsid w:val="00D4574C"/>
    <w:rsid w:val="00D4574D"/>
    <w:rsid w:val="00D45945"/>
    <w:rsid w:val="00D50423"/>
    <w:rsid w:val="00D50797"/>
    <w:rsid w:val="00D5102C"/>
    <w:rsid w:val="00D520D3"/>
    <w:rsid w:val="00D52284"/>
    <w:rsid w:val="00D535D7"/>
    <w:rsid w:val="00D544DA"/>
    <w:rsid w:val="00D549F5"/>
    <w:rsid w:val="00D54EFE"/>
    <w:rsid w:val="00D55287"/>
    <w:rsid w:val="00D5702E"/>
    <w:rsid w:val="00D57627"/>
    <w:rsid w:val="00D57672"/>
    <w:rsid w:val="00D6194C"/>
    <w:rsid w:val="00D63130"/>
    <w:rsid w:val="00D63B73"/>
    <w:rsid w:val="00D64E03"/>
    <w:rsid w:val="00D65ECF"/>
    <w:rsid w:val="00D66068"/>
    <w:rsid w:val="00D66FA6"/>
    <w:rsid w:val="00D678A7"/>
    <w:rsid w:val="00D678C4"/>
    <w:rsid w:val="00D702F6"/>
    <w:rsid w:val="00D70977"/>
    <w:rsid w:val="00D73437"/>
    <w:rsid w:val="00D760D7"/>
    <w:rsid w:val="00D76185"/>
    <w:rsid w:val="00D8057D"/>
    <w:rsid w:val="00D808E4"/>
    <w:rsid w:val="00D812CC"/>
    <w:rsid w:val="00D82161"/>
    <w:rsid w:val="00D82AD2"/>
    <w:rsid w:val="00D82E97"/>
    <w:rsid w:val="00D851A2"/>
    <w:rsid w:val="00D85DFC"/>
    <w:rsid w:val="00D85EF1"/>
    <w:rsid w:val="00D8644B"/>
    <w:rsid w:val="00D86DEE"/>
    <w:rsid w:val="00D90070"/>
    <w:rsid w:val="00D90166"/>
    <w:rsid w:val="00D905EB"/>
    <w:rsid w:val="00D913B1"/>
    <w:rsid w:val="00D92CB4"/>
    <w:rsid w:val="00D93751"/>
    <w:rsid w:val="00D93D65"/>
    <w:rsid w:val="00D95730"/>
    <w:rsid w:val="00D95878"/>
    <w:rsid w:val="00D961E2"/>
    <w:rsid w:val="00D9749D"/>
    <w:rsid w:val="00D9796B"/>
    <w:rsid w:val="00D97B01"/>
    <w:rsid w:val="00D97ECC"/>
    <w:rsid w:val="00DA0083"/>
    <w:rsid w:val="00DA03A0"/>
    <w:rsid w:val="00DA199B"/>
    <w:rsid w:val="00DA1E9F"/>
    <w:rsid w:val="00DA236B"/>
    <w:rsid w:val="00DA2C58"/>
    <w:rsid w:val="00DA44D6"/>
    <w:rsid w:val="00DA469A"/>
    <w:rsid w:val="00DA6F49"/>
    <w:rsid w:val="00DA7E4D"/>
    <w:rsid w:val="00DA7ECD"/>
    <w:rsid w:val="00DB1587"/>
    <w:rsid w:val="00DB197F"/>
    <w:rsid w:val="00DB32B3"/>
    <w:rsid w:val="00DB602D"/>
    <w:rsid w:val="00DB6520"/>
    <w:rsid w:val="00DB68C9"/>
    <w:rsid w:val="00DB69B0"/>
    <w:rsid w:val="00DB6B11"/>
    <w:rsid w:val="00DB6B54"/>
    <w:rsid w:val="00DB7C59"/>
    <w:rsid w:val="00DC03F5"/>
    <w:rsid w:val="00DC0552"/>
    <w:rsid w:val="00DC0715"/>
    <w:rsid w:val="00DC109B"/>
    <w:rsid w:val="00DC151B"/>
    <w:rsid w:val="00DC1A01"/>
    <w:rsid w:val="00DC1AC4"/>
    <w:rsid w:val="00DC2011"/>
    <w:rsid w:val="00DC27B1"/>
    <w:rsid w:val="00DC29EF"/>
    <w:rsid w:val="00DC3225"/>
    <w:rsid w:val="00DC34D6"/>
    <w:rsid w:val="00DC4708"/>
    <w:rsid w:val="00DD00C8"/>
    <w:rsid w:val="00DD087E"/>
    <w:rsid w:val="00DD1BB7"/>
    <w:rsid w:val="00DD20B9"/>
    <w:rsid w:val="00DD4181"/>
    <w:rsid w:val="00DD5B11"/>
    <w:rsid w:val="00DD6532"/>
    <w:rsid w:val="00DD776D"/>
    <w:rsid w:val="00DD7D09"/>
    <w:rsid w:val="00DD7DBB"/>
    <w:rsid w:val="00DE0780"/>
    <w:rsid w:val="00DE133E"/>
    <w:rsid w:val="00DE21BD"/>
    <w:rsid w:val="00DE327A"/>
    <w:rsid w:val="00DE3688"/>
    <w:rsid w:val="00DE41F7"/>
    <w:rsid w:val="00DE514F"/>
    <w:rsid w:val="00DE56D0"/>
    <w:rsid w:val="00DE5CE9"/>
    <w:rsid w:val="00DE63E4"/>
    <w:rsid w:val="00DE7246"/>
    <w:rsid w:val="00DF0DB7"/>
    <w:rsid w:val="00DF1269"/>
    <w:rsid w:val="00DF142B"/>
    <w:rsid w:val="00DF1A82"/>
    <w:rsid w:val="00DF1F07"/>
    <w:rsid w:val="00DF216C"/>
    <w:rsid w:val="00DF218C"/>
    <w:rsid w:val="00DF2B9C"/>
    <w:rsid w:val="00DF3BDF"/>
    <w:rsid w:val="00DF3D91"/>
    <w:rsid w:val="00DF3F75"/>
    <w:rsid w:val="00DF52DF"/>
    <w:rsid w:val="00DF6481"/>
    <w:rsid w:val="00DF69C9"/>
    <w:rsid w:val="00DF75D1"/>
    <w:rsid w:val="00DF78DD"/>
    <w:rsid w:val="00E01183"/>
    <w:rsid w:val="00E0148B"/>
    <w:rsid w:val="00E01979"/>
    <w:rsid w:val="00E0374A"/>
    <w:rsid w:val="00E03DF9"/>
    <w:rsid w:val="00E03F27"/>
    <w:rsid w:val="00E04BD7"/>
    <w:rsid w:val="00E06BC7"/>
    <w:rsid w:val="00E111CA"/>
    <w:rsid w:val="00E112C2"/>
    <w:rsid w:val="00E12EA9"/>
    <w:rsid w:val="00E1314B"/>
    <w:rsid w:val="00E13377"/>
    <w:rsid w:val="00E13516"/>
    <w:rsid w:val="00E13E6E"/>
    <w:rsid w:val="00E143D5"/>
    <w:rsid w:val="00E1581F"/>
    <w:rsid w:val="00E16566"/>
    <w:rsid w:val="00E16A25"/>
    <w:rsid w:val="00E17248"/>
    <w:rsid w:val="00E204BC"/>
    <w:rsid w:val="00E2058D"/>
    <w:rsid w:val="00E21467"/>
    <w:rsid w:val="00E21DCB"/>
    <w:rsid w:val="00E21F07"/>
    <w:rsid w:val="00E2259A"/>
    <w:rsid w:val="00E22CF0"/>
    <w:rsid w:val="00E23A27"/>
    <w:rsid w:val="00E262F6"/>
    <w:rsid w:val="00E267A0"/>
    <w:rsid w:val="00E27D66"/>
    <w:rsid w:val="00E309EC"/>
    <w:rsid w:val="00E30B5B"/>
    <w:rsid w:val="00E30D2A"/>
    <w:rsid w:val="00E31891"/>
    <w:rsid w:val="00E31D20"/>
    <w:rsid w:val="00E32DE7"/>
    <w:rsid w:val="00E33239"/>
    <w:rsid w:val="00E3348D"/>
    <w:rsid w:val="00E350E2"/>
    <w:rsid w:val="00E351CA"/>
    <w:rsid w:val="00E363DA"/>
    <w:rsid w:val="00E36DA7"/>
    <w:rsid w:val="00E36DAD"/>
    <w:rsid w:val="00E373C9"/>
    <w:rsid w:val="00E3795D"/>
    <w:rsid w:val="00E40A78"/>
    <w:rsid w:val="00E40B1E"/>
    <w:rsid w:val="00E430DB"/>
    <w:rsid w:val="00E440DB"/>
    <w:rsid w:val="00E454BF"/>
    <w:rsid w:val="00E4583C"/>
    <w:rsid w:val="00E47C10"/>
    <w:rsid w:val="00E517A9"/>
    <w:rsid w:val="00E523DE"/>
    <w:rsid w:val="00E52909"/>
    <w:rsid w:val="00E52954"/>
    <w:rsid w:val="00E53D73"/>
    <w:rsid w:val="00E54202"/>
    <w:rsid w:val="00E5422B"/>
    <w:rsid w:val="00E546A5"/>
    <w:rsid w:val="00E54D56"/>
    <w:rsid w:val="00E54DE2"/>
    <w:rsid w:val="00E5533B"/>
    <w:rsid w:val="00E55DA4"/>
    <w:rsid w:val="00E567F4"/>
    <w:rsid w:val="00E56B9B"/>
    <w:rsid w:val="00E62437"/>
    <w:rsid w:val="00E62CC5"/>
    <w:rsid w:val="00E62CE8"/>
    <w:rsid w:val="00E6310E"/>
    <w:rsid w:val="00E63FEA"/>
    <w:rsid w:val="00E6536F"/>
    <w:rsid w:val="00E65527"/>
    <w:rsid w:val="00E65F24"/>
    <w:rsid w:val="00E664B0"/>
    <w:rsid w:val="00E66E18"/>
    <w:rsid w:val="00E6712C"/>
    <w:rsid w:val="00E67152"/>
    <w:rsid w:val="00E71381"/>
    <w:rsid w:val="00E71CFD"/>
    <w:rsid w:val="00E72003"/>
    <w:rsid w:val="00E76036"/>
    <w:rsid w:val="00E80341"/>
    <w:rsid w:val="00E80949"/>
    <w:rsid w:val="00E80F88"/>
    <w:rsid w:val="00E8182C"/>
    <w:rsid w:val="00E827A9"/>
    <w:rsid w:val="00E82F1F"/>
    <w:rsid w:val="00E83023"/>
    <w:rsid w:val="00E830CD"/>
    <w:rsid w:val="00E85D2E"/>
    <w:rsid w:val="00E85FEE"/>
    <w:rsid w:val="00E87271"/>
    <w:rsid w:val="00E8750D"/>
    <w:rsid w:val="00E876DD"/>
    <w:rsid w:val="00E87C35"/>
    <w:rsid w:val="00E87D6A"/>
    <w:rsid w:val="00E90BBA"/>
    <w:rsid w:val="00E90E1D"/>
    <w:rsid w:val="00E91178"/>
    <w:rsid w:val="00E91601"/>
    <w:rsid w:val="00E91B19"/>
    <w:rsid w:val="00E92080"/>
    <w:rsid w:val="00E9288C"/>
    <w:rsid w:val="00E92A86"/>
    <w:rsid w:val="00E93105"/>
    <w:rsid w:val="00E937D7"/>
    <w:rsid w:val="00E96A79"/>
    <w:rsid w:val="00E96A8B"/>
    <w:rsid w:val="00E96BEF"/>
    <w:rsid w:val="00E97074"/>
    <w:rsid w:val="00E971E2"/>
    <w:rsid w:val="00E978F1"/>
    <w:rsid w:val="00EA0A6F"/>
    <w:rsid w:val="00EA126F"/>
    <w:rsid w:val="00EA1502"/>
    <w:rsid w:val="00EA1D2E"/>
    <w:rsid w:val="00EA22E2"/>
    <w:rsid w:val="00EA2F75"/>
    <w:rsid w:val="00EA2FBB"/>
    <w:rsid w:val="00EA40AA"/>
    <w:rsid w:val="00EA4EAA"/>
    <w:rsid w:val="00EA560E"/>
    <w:rsid w:val="00EA58FA"/>
    <w:rsid w:val="00EA599B"/>
    <w:rsid w:val="00EA5DF2"/>
    <w:rsid w:val="00EA625E"/>
    <w:rsid w:val="00EA6A59"/>
    <w:rsid w:val="00EA7E1B"/>
    <w:rsid w:val="00EA7F00"/>
    <w:rsid w:val="00EA7FB9"/>
    <w:rsid w:val="00EB0719"/>
    <w:rsid w:val="00EB1090"/>
    <w:rsid w:val="00EB1BEC"/>
    <w:rsid w:val="00EB3156"/>
    <w:rsid w:val="00EB35A7"/>
    <w:rsid w:val="00EB4822"/>
    <w:rsid w:val="00EB6713"/>
    <w:rsid w:val="00EB74D3"/>
    <w:rsid w:val="00EB79F1"/>
    <w:rsid w:val="00EB7A46"/>
    <w:rsid w:val="00EC05C6"/>
    <w:rsid w:val="00EC0E45"/>
    <w:rsid w:val="00EC19CE"/>
    <w:rsid w:val="00EC282C"/>
    <w:rsid w:val="00EC2C58"/>
    <w:rsid w:val="00EC3049"/>
    <w:rsid w:val="00EC3245"/>
    <w:rsid w:val="00EC3267"/>
    <w:rsid w:val="00EC3D3D"/>
    <w:rsid w:val="00EC584E"/>
    <w:rsid w:val="00EC628C"/>
    <w:rsid w:val="00EC7634"/>
    <w:rsid w:val="00ED06F9"/>
    <w:rsid w:val="00ED0884"/>
    <w:rsid w:val="00ED1D41"/>
    <w:rsid w:val="00ED2EF7"/>
    <w:rsid w:val="00ED33E7"/>
    <w:rsid w:val="00ED34E6"/>
    <w:rsid w:val="00ED4532"/>
    <w:rsid w:val="00ED4766"/>
    <w:rsid w:val="00ED4B2B"/>
    <w:rsid w:val="00ED50A1"/>
    <w:rsid w:val="00ED5B4D"/>
    <w:rsid w:val="00ED5D8A"/>
    <w:rsid w:val="00ED6EF5"/>
    <w:rsid w:val="00ED736C"/>
    <w:rsid w:val="00ED7672"/>
    <w:rsid w:val="00ED78E4"/>
    <w:rsid w:val="00EE2ECE"/>
    <w:rsid w:val="00EE314B"/>
    <w:rsid w:val="00EE3363"/>
    <w:rsid w:val="00EE370A"/>
    <w:rsid w:val="00EE3776"/>
    <w:rsid w:val="00EE3946"/>
    <w:rsid w:val="00EE4ACB"/>
    <w:rsid w:val="00EE5226"/>
    <w:rsid w:val="00EE62DE"/>
    <w:rsid w:val="00EE6592"/>
    <w:rsid w:val="00EE708C"/>
    <w:rsid w:val="00EE70CE"/>
    <w:rsid w:val="00EE73B9"/>
    <w:rsid w:val="00EF0EBF"/>
    <w:rsid w:val="00EF1853"/>
    <w:rsid w:val="00EF1EB4"/>
    <w:rsid w:val="00EF3D14"/>
    <w:rsid w:val="00EF3E97"/>
    <w:rsid w:val="00EF40B2"/>
    <w:rsid w:val="00EF5F77"/>
    <w:rsid w:val="00EF68CE"/>
    <w:rsid w:val="00EF6DE0"/>
    <w:rsid w:val="00F00CE5"/>
    <w:rsid w:val="00F00DFA"/>
    <w:rsid w:val="00F00F8A"/>
    <w:rsid w:val="00F01328"/>
    <w:rsid w:val="00F01640"/>
    <w:rsid w:val="00F025AA"/>
    <w:rsid w:val="00F02B2C"/>
    <w:rsid w:val="00F03B41"/>
    <w:rsid w:val="00F044E0"/>
    <w:rsid w:val="00F046F2"/>
    <w:rsid w:val="00F049A6"/>
    <w:rsid w:val="00F05241"/>
    <w:rsid w:val="00F0584D"/>
    <w:rsid w:val="00F07610"/>
    <w:rsid w:val="00F1000E"/>
    <w:rsid w:val="00F1003C"/>
    <w:rsid w:val="00F102AA"/>
    <w:rsid w:val="00F108CF"/>
    <w:rsid w:val="00F1099D"/>
    <w:rsid w:val="00F10CE9"/>
    <w:rsid w:val="00F11625"/>
    <w:rsid w:val="00F119C2"/>
    <w:rsid w:val="00F11B8F"/>
    <w:rsid w:val="00F1212B"/>
    <w:rsid w:val="00F13781"/>
    <w:rsid w:val="00F14310"/>
    <w:rsid w:val="00F143D3"/>
    <w:rsid w:val="00F145B5"/>
    <w:rsid w:val="00F14BE5"/>
    <w:rsid w:val="00F14D6C"/>
    <w:rsid w:val="00F14F66"/>
    <w:rsid w:val="00F15208"/>
    <w:rsid w:val="00F15218"/>
    <w:rsid w:val="00F16A1C"/>
    <w:rsid w:val="00F16B8E"/>
    <w:rsid w:val="00F17C97"/>
    <w:rsid w:val="00F20158"/>
    <w:rsid w:val="00F20B35"/>
    <w:rsid w:val="00F20CF4"/>
    <w:rsid w:val="00F21CA1"/>
    <w:rsid w:val="00F21D92"/>
    <w:rsid w:val="00F22695"/>
    <w:rsid w:val="00F22FD0"/>
    <w:rsid w:val="00F23786"/>
    <w:rsid w:val="00F237C6"/>
    <w:rsid w:val="00F23B6D"/>
    <w:rsid w:val="00F24583"/>
    <w:rsid w:val="00F249A8"/>
    <w:rsid w:val="00F24AAC"/>
    <w:rsid w:val="00F250B5"/>
    <w:rsid w:val="00F25408"/>
    <w:rsid w:val="00F26850"/>
    <w:rsid w:val="00F271A4"/>
    <w:rsid w:val="00F27E2C"/>
    <w:rsid w:val="00F27E74"/>
    <w:rsid w:val="00F300AA"/>
    <w:rsid w:val="00F30FCE"/>
    <w:rsid w:val="00F31D53"/>
    <w:rsid w:val="00F326C8"/>
    <w:rsid w:val="00F32CF7"/>
    <w:rsid w:val="00F33ACC"/>
    <w:rsid w:val="00F3494D"/>
    <w:rsid w:val="00F34A59"/>
    <w:rsid w:val="00F34C60"/>
    <w:rsid w:val="00F35EC8"/>
    <w:rsid w:val="00F36131"/>
    <w:rsid w:val="00F373B0"/>
    <w:rsid w:val="00F37540"/>
    <w:rsid w:val="00F4051D"/>
    <w:rsid w:val="00F4159B"/>
    <w:rsid w:val="00F42F4E"/>
    <w:rsid w:val="00F4310C"/>
    <w:rsid w:val="00F43865"/>
    <w:rsid w:val="00F43AD1"/>
    <w:rsid w:val="00F44428"/>
    <w:rsid w:val="00F44B03"/>
    <w:rsid w:val="00F46141"/>
    <w:rsid w:val="00F461DF"/>
    <w:rsid w:val="00F4660F"/>
    <w:rsid w:val="00F4769F"/>
    <w:rsid w:val="00F47BCA"/>
    <w:rsid w:val="00F503C2"/>
    <w:rsid w:val="00F503E3"/>
    <w:rsid w:val="00F50547"/>
    <w:rsid w:val="00F50BDA"/>
    <w:rsid w:val="00F50FCA"/>
    <w:rsid w:val="00F513E2"/>
    <w:rsid w:val="00F514D5"/>
    <w:rsid w:val="00F5169E"/>
    <w:rsid w:val="00F51B7D"/>
    <w:rsid w:val="00F520CD"/>
    <w:rsid w:val="00F529FC"/>
    <w:rsid w:val="00F52B3B"/>
    <w:rsid w:val="00F53771"/>
    <w:rsid w:val="00F53851"/>
    <w:rsid w:val="00F5474A"/>
    <w:rsid w:val="00F5486E"/>
    <w:rsid w:val="00F548EC"/>
    <w:rsid w:val="00F55434"/>
    <w:rsid w:val="00F5610B"/>
    <w:rsid w:val="00F578E3"/>
    <w:rsid w:val="00F57C6B"/>
    <w:rsid w:val="00F61055"/>
    <w:rsid w:val="00F61427"/>
    <w:rsid w:val="00F62D63"/>
    <w:rsid w:val="00F63A37"/>
    <w:rsid w:val="00F6568C"/>
    <w:rsid w:val="00F66459"/>
    <w:rsid w:val="00F6734C"/>
    <w:rsid w:val="00F67479"/>
    <w:rsid w:val="00F6761D"/>
    <w:rsid w:val="00F714DE"/>
    <w:rsid w:val="00F716AD"/>
    <w:rsid w:val="00F71868"/>
    <w:rsid w:val="00F71C8C"/>
    <w:rsid w:val="00F726D3"/>
    <w:rsid w:val="00F72FB3"/>
    <w:rsid w:val="00F73B30"/>
    <w:rsid w:val="00F73F09"/>
    <w:rsid w:val="00F7439E"/>
    <w:rsid w:val="00F74419"/>
    <w:rsid w:val="00F74F8D"/>
    <w:rsid w:val="00F7502E"/>
    <w:rsid w:val="00F75088"/>
    <w:rsid w:val="00F7520C"/>
    <w:rsid w:val="00F753CB"/>
    <w:rsid w:val="00F755BA"/>
    <w:rsid w:val="00F75661"/>
    <w:rsid w:val="00F81862"/>
    <w:rsid w:val="00F82B34"/>
    <w:rsid w:val="00F82BDA"/>
    <w:rsid w:val="00F830F4"/>
    <w:rsid w:val="00F8425F"/>
    <w:rsid w:val="00F846F7"/>
    <w:rsid w:val="00F86004"/>
    <w:rsid w:val="00F8698D"/>
    <w:rsid w:val="00F86E01"/>
    <w:rsid w:val="00F879BB"/>
    <w:rsid w:val="00F87C77"/>
    <w:rsid w:val="00F87F7B"/>
    <w:rsid w:val="00F90AB2"/>
    <w:rsid w:val="00F91EED"/>
    <w:rsid w:val="00F920DB"/>
    <w:rsid w:val="00F92596"/>
    <w:rsid w:val="00F926F9"/>
    <w:rsid w:val="00F92D00"/>
    <w:rsid w:val="00F94481"/>
    <w:rsid w:val="00F950D1"/>
    <w:rsid w:val="00F95281"/>
    <w:rsid w:val="00F958A7"/>
    <w:rsid w:val="00F96585"/>
    <w:rsid w:val="00F96F4E"/>
    <w:rsid w:val="00F96F9B"/>
    <w:rsid w:val="00F974CE"/>
    <w:rsid w:val="00FA0958"/>
    <w:rsid w:val="00FA0B8C"/>
    <w:rsid w:val="00FA132B"/>
    <w:rsid w:val="00FA1BDE"/>
    <w:rsid w:val="00FA2B37"/>
    <w:rsid w:val="00FA2CF8"/>
    <w:rsid w:val="00FA2DB3"/>
    <w:rsid w:val="00FA361F"/>
    <w:rsid w:val="00FA4BC0"/>
    <w:rsid w:val="00FA5AE3"/>
    <w:rsid w:val="00FA644B"/>
    <w:rsid w:val="00FA6687"/>
    <w:rsid w:val="00FA694D"/>
    <w:rsid w:val="00FA6A38"/>
    <w:rsid w:val="00FA6AA9"/>
    <w:rsid w:val="00FA76BF"/>
    <w:rsid w:val="00FA7EE3"/>
    <w:rsid w:val="00FA7F83"/>
    <w:rsid w:val="00FB0752"/>
    <w:rsid w:val="00FB07C4"/>
    <w:rsid w:val="00FB1259"/>
    <w:rsid w:val="00FB145E"/>
    <w:rsid w:val="00FB2A86"/>
    <w:rsid w:val="00FB34A1"/>
    <w:rsid w:val="00FB3D11"/>
    <w:rsid w:val="00FB40A2"/>
    <w:rsid w:val="00FB4AA3"/>
    <w:rsid w:val="00FB50E7"/>
    <w:rsid w:val="00FB5545"/>
    <w:rsid w:val="00FB58AB"/>
    <w:rsid w:val="00FB5FC4"/>
    <w:rsid w:val="00FB6125"/>
    <w:rsid w:val="00FB624D"/>
    <w:rsid w:val="00FB63FA"/>
    <w:rsid w:val="00FB7363"/>
    <w:rsid w:val="00FB7996"/>
    <w:rsid w:val="00FB7F11"/>
    <w:rsid w:val="00FC0660"/>
    <w:rsid w:val="00FC13F3"/>
    <w:rsid w:val="00FC1A63"/>
    <w:rsid w:val="00FC1ECF"/>
    <w:rsid w:val="00FC2EEB"/>
    <w:rsid w:val="00FC3AA2"/>
    <w:rsid w:val="00FC3F24"/>
    <w:rsid w:val="00FC4D76"/>
    <w:rsid w:val="00FC4F79"/>
    <w:rsid w:val="00FC54BB"/>
    <w:rsid w:val="00FC5653"/>
    <w:rsid w:val="00FC5A98"/>
    <w:rsid w:val="00FC665C"/>
    <w:rsid w:val="00FD0E0F"/>
    <w:rsid w:val="00FD0FCD"/>
    <w:rsid w:val="00FD0FEE"/>
    <w:rsid w:val="00FD1111"/>
    <w:rsid w:val="00FD1349"/>
    <w:rsid w:val="00FD30B5"/>
    <w:rsid w:val="00FD32D7"/>
    <w:rsid w:val="00FD4A26"/>
    <w:rsid w:val="00FD5C7A"/>
    <w:rsid w:val="00FD6CCB"/>
    <w:rsid w:val="00FE07AC"/>
    <w:rsid w:val="00FE09D5"/>
    <w:rsid w:val="00FE0ACE"/>
    <w:rsid w:val="00FE11C0"/>
    <w:rsid w:val="00FE1F2A"/>
    <w:rsid w:val="00FE2A53"/>
    <w:rsid w:val="00FE2DDB"/>
    <w:rsid w:val="00FE4CA4"/>
    <w:rsid w:val="00FE4CB0"/>
    <w:rsid w:val="00FE4D41"/>
    <w:rsid w:val="00FE598F"/>
    <w:rsid w:val="00FE5B41"/>
    <w:rsid w:val="00FE5BF3"/>
    <w:rsid w:val="00FE5CFE"/>
    <w:rsid w:val="00FE61F5"/>
    <w:rsid w:val="00FE6223"/>
    <w:rsid w:val="00FE6C64"/>
    <w:rsid w:val="00FF04F2"/>
    <w:rsid w:val="00FF36F1"/>
    <w:rsid w:val="00FF39BC"/>
    <w:rsid w:val="00FF3B25"/>
    <w:rsid w:val="00FF3D19"/>
    <w:rsid w:val="00FF40F8"/>
    <w:rsid w:val="00FF42C6"/>
    <w:rsid w:val="00FF4772"/>
    <w:rsid w:val="00FF4886"/>
    <w:rsid w:val="00FF4897"/>
    <w:rsid w:val="00FF5271"/>
    <w:rsid w:val="00FF58AA"/>
    <w:rsid w:val="00FF6598"/>
    <w:rsid w:val="00FF68FE"/>
    <w:rsid w:val="00FF6924"/>
    <w:rsid w:val="00FF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C571A"/>
  <w15:chartTrackingRefBased/>
  <w15:docId w15:val="{4E594070-0B70-47E6-8CFC-B53D072F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96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00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9CB"/>
  </w:style>
  <w:style w:type="paragraph" w:styleId="Footer">
    <w:name w:val="footer"/>
    <w:basedOn w:val="Normal"/>
    <w:link w:val="FooterChar"/>
    <w:uiPriority w:val="99"/>
    <w:unhideWhenUsed/>
    <w:rsid w:val="000D7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9CB"/>
  </w:style>
  <w:style w:type="paragraph" w:styleId="NormalWeb">
    <w:name w:val="Normal (Web)"/>
    <w:basedOn w:val="Normal"/>
    <w:uiPriority w:val="99"/>
    <w:unhideWhenUsed/>
    <w:rsid w:val="002C590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6B6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66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6643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6B6643"/>
    <w:pPr>
      <w:spacing w:after="0" w:line="240" w:lineRule="auto"/>
      <w:jc w:val="both"/>
    </w:pPr>
    <w:rPr>
      <w:rFonts w:eastAsia="Times New Roman" w:cs="Times New Roman"/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6643"/>
    <w:rPr>
      <w:rFonts w:ascii="Times New Roman" w:eastAsia="Times New Roman" w:hAnsi="Times New Roman" w:cs="Times New Roman"/>
      <w:noProof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6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6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6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64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0D5C"/>
  </w:style>
  <w:style w:type="character" w:styleId="Emphasis">
    <w:name w:val="Emphasis"/>
    <w:basedOn w:val="DefaultParagraphFont"/>
    <w:uiPriority w:val="20"/>
    <w:qFormat/>
    <w:rsid w:val="003311E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177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77B"/>
    <w:rPr>
      <w:rFonts w:ascii="Times New Roman" w:hAnsi="Times New Roman" w:cs="Times New Roman"/>
      <w:noProof/>
      <w:lang w:val="en-US"/>
    </w:rPr>
  </w:style>
  <w:style w:type="table" w:styleId="PlainTable1">
    <w:name w:val="Plain Table 1"/>
    <w:basedOn w:val="TableNormal"/>
    <w:uiPriority w:val="41"/>
    <w:rsid w:val="002608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B5545"/>
    <w:pPr>
      <w:spacing w:after="0" w:line="240" w:lineRule="auto"/>
    </w:pPr>
    <w:rPr>
      <w:rFonts w:ascii="Times New Roman" w:hAnsi="Times New Roman"/>
    </w:rPr>
  </w:style>
  <w:style w:type="table" w:styleId="GridTable2">
    <w:name w:val="Grid Table 2"/>
    <w:basedOn w:val="TableNormal"/>
    <w:uiPriority w:val="47"/>
    <w:rsid w:val="00F34A5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553D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9FF5F-5249-4C2D-820D-F557FE619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lliams</dc:creator>
  <cp:keywords/>
  <dc:description/>
  <cp:lastModifiedBy>Jennifer Williams</cp:lastModifiedBy>
  <cp:revision>38</cp:revision>
  <dcterms:created xsi:type="dcterms:W3CDTF">2022-02-11T22:10:00Z</dcterms:created>
  <dcterms:modified xsi:type="dcterms:W3CDTF">2022-03-08T15:47:00Z</dcterms:modified>
</cp:coreProperties>
</file>